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3A38CA" w14:textId="77777777" w:rsidR="00176201" w:rsidRPr="00C74249" w:rsidRDefault="00176201" w:rsidP="007B3C9E">
      <w:pPr>
        <w:spacing w:before="45" w:line="360" w:lineRule="auto"/>
        <w:rPr>
          <w:rFonts w:ascii="Times New Roman" w:hAnsi="Times New Roman" w:cs="Times New Roman"/>
          <w:b/>
          <w:szCs w:val="21"/>
        </w:rPr>
      </w:pPr>
      <w:r w:rsidRPr="00C74249">
        <w:rPr>
          <w:rFonts w:ascii="Times New Roman" w:hAnsi="Times New Roman" w:cs="Times New Roman"/>
          <w:b/>
          <w:szCs w:val="21"/>
        </w:rPr>
        <w:t>Supplemental</w:t>
      </w:r>
      <w:r w:rsidRPr="00C74249">
        <w:rPr>
          <w:rFonts w:ascii="Times New Roman" w:hAnsi="Times New Roman" w:cs="Times New Roman"/>
          <w:b/>
          <w:spacing w:val="-7"/>
          <w:szCs w:val="21"/>
        </w:rPr>
        <w:t xml:space="preserve"> </w:t>
      </w:r>
      <w:r w:rsidRPr="00C74249">
        <w:rPr>
          <w:rFonts w:ascii="Times New Roman" w:hAnsi="Times New Roman" w:cs="Times New Roman"/>
          <w:b/>
          <w:spacing w:val="-4"/>
          <w:szCs w:val="21"/>
        </w:rPr>
        <w:t>Text</w:t>
      </w:r>
    </w:p>
    <w:p w14:paraId="22A15BBA" w14:textId="77777777" w:rsidR="00176201" w:rsidRPr="00C74249" w:rsidRDefault="00176201" w:rsidP="00CA4770">
      <w:pPr>
        <w:widowControl/>
        <w:jc w:val="left"/>
        <w:rPr>
          <w:rFonts w:ascii="Times New Roman" w:hAnsi="Times New Roman" w:cs="Times New Roman"/>
          <w:b/>
          <w:sz w:val="18"/>
        </w:rPr>
      </w:pPr>
    </w:p>
    <w:p w14:paraId="128E728D" w14:textId="366355FC" w:rsidR="0033400D" w:rsidRPr="00C74249" w:rsidRDefault="001E707D" w:rsidP="0033400D">
      <w:pPr>
        <w:spacing w:before="22" w:line="360" w:lineRule="auto"/>
        <w:rPr>
          <w:rFonts w:ascii="Times New Roman" w:hAnsi="Times New Roman" w:cs="Times New Roman"/>
          <w:b/>
          <w:spacing w:val="-2"/>
          <w:szCs w:val="21"/>
        </w:rPr>
      </w:pPr>
      <w:bookmarkStart w:id="0" w:name="_Hlk169451553"/>
      <w:r>
        <w:rPr>
          <w:rFonts w:ascii="Times New Roman" w:hAnsi="Times New Roman" w:cs="Times New Roman" w:hint="eastAsia"/>
          <w:b/>
          <w:szCs w:val="21"/>
        </w:rPr>
        <w:t>Table</w:t>
      </w:r>
      <w:bookmarkEnd w:id="0"/>
      <w:r w:rsidR="00E30AEC">
        <w:rPr>
          <w:rFonts w:ascii="Times New Roman" w:hAnsi="Times New Roman" w:cs="Times New Roman" w:hint="eastAsia"/>
          <w:b/>
          <w:szCs w:val="21"/>
        </w:rPr>
        <w:t xml:space="preserve"> </w:t>
      </w:r>
      <w:r w:rsidR="0033400D" w:rsidRPr="00C74249">
        <w:rPr>
          <w:rFonts w:ascii="Times New Roman" w:hAnsi="Times New Roman" w:cs="Times New Roman"/>
          <w:b/>
          <w:szCs w:val="21"/>
        </w:rPr>
        <w:t>S-1</w:t>
      </w:r>
      <w:r w:rsidR="0033400D" w:rsidRPr="00C74249">
        <w:rPr>
          <w:rFonts w:ascii="Times New Roman" w:hAnsi="Times New Roman" w:cs="Times New Roman"/>
          <w:b/>
          <w:spacing w:val="-2"/>
          <w:szCs w:val="21"/>
        </w:rPr>
        <w:tab/>
      </w:r>
      <w:r w:rsidR="0033400D" w:rsidRPr="00C74249">
        <w:rPr>
          <w:rFonts w:ascii="Times New Roman" w:hAnsi="Times New Roman" w:cs="Times New Roman"/>
          <w:b/>
          <w:spacing w:val="-2"/>
          <w:szCs w:val="21"/>
        </w:rPr>
        <w:tab/>
      </w:r>
      <w:r w:rsidR="0033400D" w:rsidRPr="00C74249">
        <w:rPr>
          <w:rFonts w:ascii="Times New Roman" w:hAnsi="Times New Roman" w:cs="Times New Roman"/>
          <w:b/>
          <w:szCs w:val="21"/>
        </w:rPr>
        <w:t>Details</w:t>
      </w:r>
      <w:r w:rsidR="0033400D" w:rsidRPr="00C74249">
        <w:rPr>
          <w:rFonts w:ascii="Times New Roman" w:hAnsi="Times New Roman" w:cs="Times New Roman"/>
          <w:b/>
          <w:spacing w:val="-4"/>
          <w:szCs w:val="21"/>
        </w:rPr>
        <w:t xml:space="preserve"> </w:t>
      </w:r>
      <w:r w:rsidR="0033400D" w:rsidRPr="00C74249">
        <w:rPr>
          <w:rFonts w:ascii="Times New Roman" w:hAnsi="Times New Roman" w:cs="Times New Roman"/>
          <w:b/>
          <w:szCs w:val="21"/>
        </w:rPr>
        <w:t>of</w:t>
      </w:r>
      <w:r w:rsidR="0033400D" w:rsidRPr="00C74249">
        <w:rPr>
          <w:rFonts w:ascii="Times New Roman" w:hAnsi="Times New Roman" w:cs="Times New Roman"/>
          <w:b/>
          <w:spacing w:val="-1"/>
          <w:szCs w:val="21"/>
        </w:rPr>
        <w:t xml:space="preserve"> </w:t>
      </w:r>
      <w:r w:rsidR="0033400D" w:rsidRPr="00C74249">
        <w:rPr>
          <w:rFonts w:ascii="Times New Roman" w:hAnsi="Times New Roman" w:cs="Times New Roman"/>
          <w:b/>
          <w:szCs w:val="21"/>
        </w:rPr>
        <w:t>the</w:t>
      </w:r>
      <w:r w:rsidR="0033400D" w:rsidRPr="00C74249">
        <w:rPr>
          <w:rFonts w:ascii="Times New Roman" w:hAnsi="Times New Roman" w:cs="Times New Roman"/>
          <w:b/>
          <w:spacing w:val="-2"/>
          <w:szCs w:val="21"/>
        </w:rPr>
        <w:t xml:space="preserve"> Dataset.</w:t>
      </w:r>
    </w:p>
    <w:p w14:paraId="4718FD1F" w14:textId="277458F3" w:rsidR="0033400D" w:rsidRDefault="001E707D" w:rsidP="0033400D">
      <w:pPr>
        <w:spacing w:before="22" w:line="360" w:lineRule="auto"/>
        <w:rPr>
          <w:rFonts w:ascii="Times New Roman" w:hAnsi="Times New Roman" w:cs="Times New Roman"/>
          <w:b/>
          <w:spacing w:val="-2"/>
          <w:szCs w:val="21"/>
        </w:rPr>
      </w:pPr>
      <w:r w:rsidRPr="001E707D">
        <w:rPr>
          <w:rFonts w:ascii="Times New Roman" w:hAnsi="Times New Roman" w:cs="Times New Roman"/>
          <w:b/>
          <w:spacing w:val="-2"/>
          <w:szCs w:val="21"/>
        </w:rPr>
        <w:t xml:space="preserve">Table </w:t>
      </w:r>
      <w:r w:rsidR="0033400D" w:rsidRPr="00C74249">
        <w:rPr>
          <w:rFonts w:ascii="Times New Roman" w:hAnsi="Times New Roman" w:cs="Times New Roman"/>
          <w:b/>
          <w:spacing w:val="-2"/>
          <w:szCs w:val="21"/>
        </w:rPr>
        <w:t>S-</w:t>
      </w:r>
      <w:r w:rsidR="00B83BFA">
        <w:rPr>
          <w:rFonts w:ascii="Times New Roman" w:hAnsi="Times New Roman" w:cs="Times New Roman" w:hint="eastAsia"/>
          <w:b/>
          <w:spacing w:val="-2"/>
          <w:szCs w:val="21"/>
        </w:rPr>
        <w:t>2</w:t>
      </w:r>
      <w:r w:rsidR="0033400D" w:rsidRPr="00C74249">
        <w:rPr>
          <w:rFonts w:ascii="Times New Roman" w:hAnsi="Times New Roman" w:cs="Times New Roman"/>
          <w:b/>
          <w:spacing w:val="-2"/>
          <w:szCs w:val="21"/>
        </w:rPr>
        <w:t xml:space="preserve"> </w:t>
      </w:r>
      <w:r w:rsidR="0033400D" w:rsidRPr="00C74249">
        <w:rPr>
          <w:rFonts w:ascii="Times New Roman" w:hAnsi="Times New Roman" w:cs="Times New Roman"/>
          <w:b/>
          <w:spacing w:val="-2"/>
          <w:szCs w:val="21"/>
        </w:rPr>
        <w:tab/>
        <w:t>Classification of Acylcarnitine.</w:t>
      </w:r>
    </w:p>
    <w:p w14:paraId="61E43935" w14:textId="2DB9C112" w:rsidR="00B83BFA" w:rsidRPr="00B83BFA" w:rsidRDefault="001E707D" w:rsidP="0033400D">
      <w:pPr>
        <w:spacing w:before="22" w:line="360" w:lineRule="auto"/>
        <w:rPr>
          <w:rFonts w:ascii="Times New Roman" w:hAnsi="Times New Roman" w:cs="Times New Roman"/>
          <w:b/>
          <w:spacing w:val="-2"/>
          <w:szCs w:val="21"/>
        </w:rPr>
      </w:pPr>
      <w:r w:rsidRPr="001E707D">
        <w:rPr>
          <w:rFonts w:ascii="Times New Roman" w:hAnsi="Times New Roman" w:cs="Times New Roman"/>
          <w:b/>
          <w:spacing w:val="-2"/>
          <w:szCs w:val="21"/>
        </w:rPr>
        <w:t xml:space="preserve">Table </w:t>
      </w:r>
      <w:r w:rsidR="00B83BFA" w:rsidRPr="00C74249">
        <w:rPr>
          <w:rFonts w:ascii="Times New Roman" w:hAnsi="Times New Roman" w:cs="Times New Roman"/>
          <w:b/>
          <w:spacing w:val="-2"/>
          <w:szCs w:val="21"/>
        </w:rPr>
        <w:t>S-</w:t>
      </w:r>
      <w:r w:rsidR="00B83BFA">
        <w:rPr>
          <w:rFonts w:ascii="Times New Roman" w:hAnsi="Times New Roman" w:cs="Times New Roman" w:hint="eastAsia"/>
          <w:b/>
          <w:spacing w:val="-2"/>
          <w:szCs w:val="21"/>
        </w:rPr>
        <w:t>3</w:t>
      </w:r>
      <w:r w:rsidR="00B83BFA" w:rsidRPr="00C74249">
        <w:rPr>
          <w:rFonts w:ascii="Times New Roman" w:hAnsi="Times New Roman" w:cs="Times New Roman"/>
          <w:b/>
          <w:spacing w:val="-2"/>
          <w:szCs w:val="21"/>
        </w:rPr>
        <w:t xml:space="preserve"> </w:t>
      </w:r>
      <w:r w:rsidR="00B83BFA" w:rsidRPr="00C74249">
        <w:rPr>
          <w:rFonts w:ascii="Times New Roman" w:hAnsi="Times New Roman" w:cs="Times New Roman"/>
          <w:b/>
          <w:spacing w:val="-2"/>
          <w:szCs w:val="21"/>
        </w:rPr>
        <w:tab/>
        <w:t xml:space="preserve">Baseline Characteristics of the </w:t>
      </w:r>
      <w:r w:rsidR="00B83BFA" w:rsidRPr="00C74249">
        <w:rPr>
          <w:rFonts w:ascii="Times New Roman" w:hAnsi="Times New Roman" w:cs="Times New Roman" w:hint="eastAsia"/>
          <w:b/>
          <w:spacing w:val="-2"/>
          <w:szCs w:val="21"/>
        </w:rPr>
        <w:t>Population</w:t>
      </w:r>
      <w:r w:rsidR="00B83BFA" w:rsidRPr="00C74249">
        <w:rPr>
          <w:rFonts w:ascii="Times New Roman" w:hAnsi="Times New Roman" w:cs="Times New Roman"/>
          <w:b/>
          <w:spacing w:val="-2"/>
          <w:szCs w:val="21"/>
        </w:rPr>
        <w:t>.</w:t>
      </w:r>
    </w:p>
    <w:p w14:paraId="24B35D03" w14:textId="3CA7A2CE" w:rsidR="0033400D" w:rsidRPr="00C74249" w:rsidRDefault="001E707D" w:rsidP="0033400D">
      <w:pPr>
        <w:widowControl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1E707D">
        <w:rPr>
          <w:rFonts w:ascii="Times New Roman" w:hAnsi="Times New Roman" w:cs="Times New Roman"/>
          <w:b/>
          <w:szCs w:val="21"/>
        </w:rPr>
        <w:t xml:space="preserve">Table </w:t>
      </w:r>
      <w:r w:rsidR="0033400D" w:rsidRPr="00C74249">
        <w:rPr>
          <w:rFonts w:ascii="Times New Roman" w:hAnsi="Times New Roman" w:cs="Times New Roman"/>
          <w:b/>
          <w:szCs w:val="21"/>
        </w:rPr>
        <w:t xml:space="preserve">S-4 </w:t>
      </w:r>
      <w:r w:rsidR="0033400D" w:rsidRPr="00C74249">
        <w:rPr>
          <w:rFonts w:ascii="Times New Roman" w:hAnsi="Times New Roman" w:cs="Times New Roman"/>
          <w:b/>
          <w:szCs w:val="21"/>
        </w:rPr>
        <w:tab/>
      </w:r>
      <w:bookmarkStart w:id="1" w:name="OLE_LINK23"/>
      <w:r w:rsidR="0033400D" w:rsidRPr="00C74249">
        <w:rPr>
          <w:rFonts w:ascii="Times New Roman" w:hAnsi="Times New Roman" w:cs="Times New Roman"/>
          <w:b/>
          <w:szCs w:val="21"/>
        </w:rPr>
        <w:t xml:space="preserve">SNP Information pertaining to 20 </w:t>
      </w:r>
      <w:proofErr w:type="spellStart"/>
      <w:r w:rsidR="0033400D" w:rsidRPr="00C74249">
        <w:rPr>
          <w:rFonts w:ascii="Times New Roman" w:hAnsi="Times New Roman" w:cs="Times New Roman"/>
          <w:b/>
          <w:szCs w:val="21"/>
        </w:rPr>
        <w:t>Acylcarnitine</w:t>
      </w:r>
      <w:r w:rsidR="0033400D" w:rsidRPr="00C74249">
        <w:rPr>
          <w:rFonts w:ascii="Times New Roman" w:hAnsi="Times New Roman" w:cs="Times New Roman" w:hint="eastAsia"/>
          <w:b/>
          <w:szCs w:val="21"/>
        </w:rPr>
        <w:t>s</w:t>
      </w:r>
      <w:proofErr w:type="spellEnd"/>
      <w:r w:rsidR="0033400D" w:rsidRPr="00C74249">
        <w:rPr>
          <w:rFonts w:ascii="Times New Roman" w:hAnsi="Times New Roman" w:cs="Times New Roman"/>
          <w:b/>
          <w:szCs w:val="21"/>
        </w:rPr>
        <w:t>.</w:t>
      </w:r>
      <w:bookmarkEnd w:id="1"/>
    </w:p>
    <w:p w14:paraId="10041243" w14:textId="309CCFAD" w:rsidR="0033400D" w:rsidRDefault="001E707D" w:rsidP="0033400D">
      <w:pPr>
        <w:widowControl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1E707D">
        <w:rPr>
          <w:rFonts w:ascii="Times New Roman" w:hAnsi="Times New Roman" w:cs="Times New Roman"/>
          <w:b/>
          <w:szCs w:val="21"/>
        </w:rPr>
        <w:t xml:space="preserve">Table </w:t>
      </w:r>
      <w:r w:rsidR="0033400D" w:rsidRPr="00C74249">
        <w:rPr>
          <w:rFonts w:ascii="Times New Roman" w:hAnsi="Times New Roman" w:cs="Times New Roman" w:hint="eastAsia"/>
          <w:b/>
          <w:szCs w:val="21"/>
        </w:rPr>
        <w:t>S</w:t>
      </w:r>
      <w:r w:rsidR="0033400D" w:rsidRPr="00C74249">
        <w:rPr>
          <w:rFonts w:ascii="Times New Roman" w:hAnsi="Times New Roman" w:cs="Times New Roman"/>
          <w:b/>
          <w:szCs w:val="21"/>
        </w:rPr>
        <w:t>-5</w:t>
      </w:r>
      <w:r w:rsidR="0033400D" w:rsidRPr="00C74249">
        <w:rPr>
          <w:rFonts w:ascii="Times New Roman" w:hAnsi="Times New Roman" w:cs="Times New Roman"/>
          <w:b/>
          <w:szCs w:val="21"/>
        </w:rPr>
        <w:tab/>
      </w:r>
      <w:r w:rsidR="0033400D" w:rsidRPr="00C74249">
        <w:rPr>
          <w:rFonts w:ascii="Times New Roman" w:hAnsi="Times New Roman" w:cs="Times New Roman"/>
          <w:b/>
          <w:szCs w:val="21"/>
        </w:rPr>
        <w:tab/>
      </w:r>
      <w:bookmarkStart w:id="2" w:name="_Hlk165740344"/>
      <w:r w:rsidR="0033400D" w:rsidRPr="00C74249">
        <w:rPr>
          <w:rFonts w:ascii="Times New Roman" w:hAnsi="Times New Roman" w:cs="Times New Roman"/>
          <w:b/>
          <w:szCs w:val="21"/>
        </w:rPr>
        <w:t xml:space="preserve">Causal Relationship between 20 </w:t>
      </w:r>
      <w:proofErr w:type="spellStart"/>
      <w:r w:rsidR="0033400D" w:rsidRPr="00C74249">
        <w:rPr>
          <w:rFonts w:ascii="Times New Roman" w:hAnsi="Times New Roman" w:cs="Times New Roman"/>
          <w:b/>
          <w:szCs w:val="21"/>
        </w:rPr>
        <w:t>Acylcarnitines</w:t>
      </w:r>
      <w:proofErr w:type="spellEnd"/>
      <w:r w:rsidR="0033400D" w:rsidRPr="00C74249">
        <w:rPr>
          <w:rFonts w:ascii="Times New Roman" w:hAnsi="Times New Roman" w:cs="Times New Roman"/>
          <w:b/>
          <w:szCs w:val="21"/>
        </w:rPr>
        <w:t xml:space="preserve"> and Cognitive Performance</w:t>
      </w:r>
      <w:bookmarkEnd w:id="2"/>
      <w:r w:rsidR="0033400D" w:rsidRPr="00C74249">
        <w:rPr>
          <w:rFonts w:ascii="Times New Roman" w:hAnsi="Times New Roman" w:cs="Times New Roman"/>
          <w:b/>
          <w:szCs w:val="21"/>
        </w:rPr>
        <w:t>.</w:t>
      </w:r>
    </w:p>
    <w:p w14:paraId="03DE86C8" w14:textId="7702EA38" w:rsidR="00374FBB" w:rsidRPr="00374FBB" w:rsidRDefault="00374FBB" w:rsidP="0033400D">
      <w:pPr>
        <w:widowControl/>
        <w:spacing w:line="360" w:lineRule="auto"/>
        <w:jc w:val="left"/>
        <w:rPr>
          <w:rFonts w:ascii="Times New Roman" w:hAnsi="Times New Roman" w:cs="Times New Roman" w:hint="eastAsia"/>
          <w:b/>
          <w:szCs w:val="21"/>
        </w:rPr>
      </w:pPr>
      <w:r w:rsidRPr="001E707D">
        <w:rPr>
          <w:rFonts w:ascii="Times New Roman" w:hAnsi="Times New Roman" w:cs="Times New Roman"/>
          <w:b/>
          <w:szCs w:val="21"/>
        </w:rPr>
        <w:t xml:space="preserve">Table </w:t>
      </w:r>
      <w:r w:rsidRPr="00C74249">
        <w:rPr>
          <w:rFonts w:ascii="Times New Roman" w:hAnsi="Times New Roman" w:cs="Times New Roman"/>
          <w:b/>
          <w:szCs w:val="21"/>
        </w:rPr>
        <w:t>S-</w:t>
      </w:r>
      <w:r>
        <w:rPr>
          <w:rFonts w:ascii="Times New Roman" w:hAnsi="Times New Roman" w:cs="Times New Roman" w:hint="eastAsia"/>
          <w:b/>
          <w:szCs w:val="21"/>
        </w:rPr>
        <w:t>6</w:t>
      </w:r>
      <w:r w:rsidRPr="00C74249">
        <w:rPr>
          <w:rFonts w:ascii="Times New Roman" w:hAnsi="Times New Roman" w:cs="Times New Roman"/>
          <w:b/>
          <w:szCs w:val="21"/>
        </w:rPr>
        <w:t xml:space="preserve"> </w:t>
      </w:r>
      <w:r w:rsidRPr="00C74249">
        <w:rPr>
          <w:rFonts w:ascii="Times New Roman" w:hAnsi="Times New Roman" w:cs="Times New Roman"/>
          <w:b/>
          <w:szCs w:val="21"/>
        </w:rPr>
        <w:tab/>
        <w:t xml:space="preserve">Sensitivity Analysis of the Causal Effects between </w:t>
      </w:r>
      <w:proofErr w:type="spellStart"/>
      <w:r w:rsidRPr="00C74249">
        <w:rPr>
          <w:rFonts w:ascii="Times New Roman" w:hAnsi="Times New Roman" w:cs="Times New Roman"/>
          <w:b/>
          <w:szCs w:val="21"/>
        </w:rPr>
        <w:t>Butyrylcarnitine</w:t>
      </w:r>
      <w:proofErr w:type="spellEnd"/>
      <w:r w:rsidRPr="00C74249">
        <w:rPr>
          <w:rFonts w:ascii="Times New Roman" w:hAnsi="Times New Roman" w:cs="Times New Roman"/>
          <w:b/>
          <w:szCs w:val="21"/>
        </w:rPr>
        <w:t xml:space="preserve"> and Outcomes.</w:t>
      </w:r>
    </w:p>
    <w:p w14:paraId="073D4379" w14:textId="4E1E0B58" w:rsidR="0033400D" w:rsidRPr="00C74249" w:rsidRDefault="001E707D" w:rsidP="0033400D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1E707D">
        <w:rPr>
          <w:rFonts w:ascii="Times New Roman" w:hAnsi="Times New Roman" w:cs="Times New Roman"/>
          <w:b/>
          <w:szCs w:val="21"/>
        </w:rPr>
        <w:t xml:space="preserve">Table </w:t>
      </w:r>
      <w:r w:rsidR="0033400D" w:rsidRPr="00C74249">
        <w:rPr>
          <w:rFonts w:ascii="Times New Roman" w:hAnsi="Times New Roman" w:cs="Times New Roman"/>
          <w:b/>
          <w:szCs w:val="21"/>
        </w:rPr>
        <w:t>S-</w:t>
      </w:r>
      <w:r w:rsidR="00374FBB">
        <w:rPr>
          <w:rFonts w:ascii="Times New Roman" w:hAnsi="Times New Roman" w:cs="Times New Roman" w:hint="eastAsia"/>
          <w:b/>
          <w:szCs w:val="21"/>
        </w:rPr>
        <w:t>7</w:t>
      </w:r>
      <w:r w:rsidR="0033400D" w:rsidRPr="00C74249">
        <w:rPr>
          <w:rFonts w:ascii="Times New Roman" w:hAnsi="Times New Roman" w:cs="Times New Roman"/>
          <w:b/>
          <w:szCs w:val="21"/>
        </w:rPr>
        <w:t xml:space="preserve"> </w:t>
      </w:r>
      <w:r w:rsidR="0033400D" w:rsidRPr="00C74249">
        <w:rPr>
          <w:rFonts w:ascii="Times New Roman" w:hAnsi="Times New Roman" w:cs="Times New Roman"/>
          <w:b/>
          <w:szCs w:val="21"/>
        </w:rPr>
        <w:tab/>
        <w:t>SNP Information pertaining to Butyrylcarnitine and Acetyl-L-carnitine.</w:t>
      </w:r>
    </w:p>
    <w:p w14:paraId="70F23F4F" w14:textId="2E66B6CA" w:rsidR="0033400D" w:rsidRDefault="001E707D" w:rsidP="0033400D">
      <w:pPr>
        <w:widowControl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1E707D">
        <w:rPr>
          <w:rFonts w:ascii="Times New Roman" w:hAnsi="Times New Roman" w:cs="Times New Roman"/>
          <w:b/>
          <w:szCs w:val="21"/>
        </w:rPr>
        <w:t xml:space="preserve">Table </w:t>
      </w:r>
      <w:r w:rsidR="0033400D" w:rsidRPr="00C74249">
        <w:rPr>
          <w:rFonts w:ascii="Times New Roman" w:hAnsi="Times New Roman" w:cs="Times New Roman"/>
          <w:b/>
          <w:szCs w:val="21"/>
        </w:rPr>
        <w:t xml:space="preserve">S-8 </w:t>
      </w:r>
      <w:r w:rsidR="0033400D" w:rsidRPr="00C74249">
        <w:rPr>
          <w:rFonts w:ascii="Times New Roman" w:hAnsi="Times New Roman" w:cs="Times New Roman"/>
          <w:b/>
          <w:szCs w:val="21"/>
        </w:rPr>
        <w:tab/>
      </w:r>
      <w:bookmarkStart w:id="3" w:name="OLE_LINK24"/>
      <w:r w:rsidR="00E153D1" w:rsidRPr="00C74249">
        <w:rPr>
          <w:rFonts w:ascii="Times New Roman" w:hAnsi="Times New Roman" w:cs="Times New Roman"/>
          <w:b/>
          <w:szCs w:val="21"/>
        </w:rPr>
        <w:t>Sensitivity Analysis of the Causal Effects between Acetyl-L-carnitine and Outcomes</w:t>
      </w:r>
      <w:bookmarkEnd w:id="3"/>
      <w:r w:rsidR="00E153D1" w:rsidRPr="00C74249">
        <w:rPr>
          <w:rFonts w:ascii="Times New Roman" w:hAnsi="Times New Roman" w:cs="Times New Roman"/>
          <w:b/>
          <w:szCs w:val="21"/>
        </w:rPr>
        <w:t>.</w:t>
      </w:r>
    </w:p>
    <w:p w14:paraId="28538421" w14:textId="7F13CDAF" w:rsidR="00176201" w:rsidRPr="00C74249" w:rsidRDefault="00176201" w:rsidP="00176201">
      <w:pPr>
        <w:widowControl/>
        <w:jc w:val="left"/>
        <w:rPr>
          <w:rFonts w:ascii="Times New Roman" w:hAnsi="Times New Roman" w:cs="Times New Roman"/>
          <w:b/>
          <w:sz w:val="18"/>
        </w:rPr>
      </w:pPr>
      <w:r w:rsidRPr="00C74249">
        <w:rPr>
          <w:rFonts w:ascii="Times New Roman" w:hAnsi="Times New Roman" w:cs="Times New Roman"/>
          <w:b/>
          <w:sz w:val="18"/>
        </w:rPr>
        <w:br w:type="page"/>
      </w:r>
    </w:p>
    <w:p w14:paraId="2700A54E" w14:textId="1DCDC251" w:rsidR="00176201" w:rsidRPr="00C74249" w:rsidRDefault="00E30AEC" w:rsidP="00176201">
      <w:pPr>
        <w:spacing w:before="22"/>
        <w:rPr>
          <w:rFonts w:ascii="Times New Roman" w:hAnsi="Times New Roman" w:cs="Times New Roman"/>
          <w:b/>
          <w:spacing w:val="-2"/>
          <w:szCs w:val="21"/>
        </w:rPr>
      </w:pPr>
      <w:r w:rsidRPr="00E30AEC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176201" w:rsidRPr="00C74249">
        <w:rPr>
          <w:rFonts w:ascii="Times New Roman" w:hAnsi="Times New Roman" w:cs="Times New Roman"/>
          <w:b/>
          <w:szCs w:val="21"/>
        </w:rPr>
        <w:t>S-1</w:t>
      </w:r>
      <w:r w:rsidR="00176201" w:rsidRPr="00C74249">
        <w:rPr>
          <w:rFonts w:ascii="Times New Roman" w:hAnsi="Times New Roman" w:cs="Times New Roman"/>
          <w:b/>
          <w:spacing w:val="-2"/>
          <w:szCs w:val="21"/>
        </w:rPr>
        <w:t xml:space="preserve"> </w:t>
      </w:r>
      <w:r w:rsidR="00176201" w:rsidRPr="00C74249">
        <w:rPr>
          <w:rFonts w:ascii="Times New Roman" w:hAnsi="Times New Roman" w:cs="Times New Roman"/>
          <w:b/>
          <w:szCs w:val="21"/>
        </w:rPr>
        <w:t>Details</w:t>
      </w:r>
      <w:r w:rsidR="00176201" w:rsidRPr="00C74249">
        <w:rPr>
          <w:rFonts w:ascii="Times New Roman" w:hAnsi="Times New Roman" w:cs="Times New Roman"/>
          <w:b/>
          <w:spacing w:val="-4"/>
          <w:szCs w:val="21"/>
        </w:rPr>
        <w:t xml:space="preserve"> </w:t>
      </w:r>
      <w:r w:rsidR="00176201" w:rsidRPr="00C74249">
        <w:rPr>
          <w:rFonts w:ascii="Times New Roman" w:hAnsi="Times New Roman" w:cs="Times New Roman"/>
          <w:b/>
          <w:szCs w:val="21"/>
        </w:rPr>
        <w:t>of</w:t>
      </w:r>
      <w:r w:rsidR="00176201" w:rsidRPr="00C74249">
        <w:rPr>
          <w:rFonts w:ascii="Times New Roman" w:hAnsi="Times New Roman" w:cs="Times New Roman"/>
          <w:b/>
          <w:spacing w:val="-1"/>
          <w:szCs w:val="21"/>
        </w:rPr>
        <w:t xml:space="preserve"> </w:t>
      </w:r>
      <w:r w:rsidR="00176201" w:rsidRPr="00C74249">
        <w:rPr>
          <w:rFonts w:ascii="Times New Roman" w:hAnsi="Times New Roman" w:cs="Times New Roman"/>
          <w:b/>
          <w:szCs w:val="21"/>
        </w:rPr>
        <w:t>the</w:t>
      </w:r>
      <w:r w:rsidR="00176201" w:rsidRPr="00C74249">
        <w:rPr>
          <w:rFonts w:ascii="Times New Roman" w:hAnsi="Times New Roman" w:cs="Times New Roman"/>
          <w:b/>
          <w:spacing w:val="-2"/>
          <w:szCs w:val="21"/>
        </w:rPr>
        <w:t xml:space="preserve"> Dataset</w:t>
      </w:r>
    </w:p>
    <w:tbl>
      <w:tblPr>
        <w:tblW w:w="22940" w:type="dxa"/>
        <w:tblLook w:val="04A0" w:firstRow="1" w:lastRow="0" w:firstColumn="1" w:lastColumn="0" w:noHBand="0" w:noVBand="1"/>
      </w:tblPr>
      <w:tblGrid>
        <w:gridCol w:w="3340"/>
        <w:gridCol w:w="2180"/>
        <w:gridCol w:w="2180"/>
        <w:gridCol w:w="2180"/>
        <w:gridCol w:w="2180"/>
        <w:gridCol w:w="2180"/>
        <w:gridCol w:w="2180"/>
        <w:gridCol w:w="2180"/>
        <w:gridCol w:w="2180"/>
        <w:gridCol w:w="2160"/>
      </w:tblGrid>
      <w:tr w:rsidR="00176201" w:rsidRPr="00C74249" w14:paraId="1A73B716" w14:textId="77777777" w:rsidTr="006A11A2">
        <w:trPr>
          <w:trHeight w:val="28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D26778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henotypes 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D84108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sortium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43B2F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rst Author (Year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356626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ample Size 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9CB76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Case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344D4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Control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85370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9C8479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RC-IEU ID: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92DEA3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nit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73F466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MID</w:t>
            </w:r>
          </w:p>
        </w:tc>
      </w:tr>
      <w:tr w:rsidR="00176201" w:rsidRPr="00C74249" w14:paraId="2DDFB7B1" w14:textId="77777777" w:rsidTr="006A11A2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438C26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6480B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ABEB4A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6E4FCD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F81DC1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9A240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64A26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B7AB1B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2BE22E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90ECF9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76201" w:rsidRPr="00C74249" w14:paraId="1F67D2CB" w14:textId="77777777" w:rsidTr="006A11A2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6D3B8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ylcarnitin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5328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13D0B" w14:textId="27064409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in (2014)</w:t>
            </w:r>
            <w:r w:rsidR="006A6C1B"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F7F1A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8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BD373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BB5C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A36D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6A6E2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-a-(474-75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CD83B" w14:textId="02BBAF00" w:rsidR="00176201" w:rsidRPr="00C74249" w:rsidRDefault="00E02CBB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="00176201"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g10 uni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04F1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816252</w:t>
            </w:r>
          </w:p>
        </w:tc>
      </w:tr>
      <w:tr w:rsidR="00176201" w:rsidRPr="00C74249" w14:paraId="6128F05D" w14:textId="77777777" w:rsidTr="006A11A2">
        <w:trPr>
          <w:trHeight w:val="285"/>
        </w:trPr>
        <w:tc>
          <w:tcPr>
            <w:tcW w:w="229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6D0E859E" w14:textId="13B22D9F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="00C7424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gnitive</w:t>
            </w: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F</w:t>
            </w:r>
            <w:r w:rsidR="00C7424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unction</w:t>
            </w:r>
          </w:p>
        </w:tc>
      </w:tr>
      <w:tr w:rsidR="00176201" w:rsidRPr="00C74249" w14:paraId="32A583B5" w14:textId="77777777" w:rsidTr="006A11A2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A0443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gnitive func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26E70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thin family GWA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367F9" w14:textId="3E304941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we LJ (202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89886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,59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FFC2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A770E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6481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7E1A2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eu-b-48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7F0CD" w14:textId="6A735DB7" w:rsidR="00176201" w:rsidRPr="00C74249" w:rsidRDefault="00E02CBB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dardized scor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DA02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76201" w:rsidRPr="00C74249" w14:paraId="7FDCE309" w14:textId="77777777" w:rsidTr="006A11A2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A8F8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otion recogni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1AAB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E81C0" w14:textId="7D5CF9F2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hedy (2021)</w:t>
            </w:r>
            <w:r w:rsidR="0046332A"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46BB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56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5BBA0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BC909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C24EE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17CF3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362D8" w14:textId="36C9C574" w:rsidR="00176201" w:rsidRPr="00C74249" w:rsidRDefault="009D40D4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ndardized test score</w:t>
            </w:r>
            <w:r w:rsidR="00E02CBB" w:rsidRPr="00C7424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40051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335969</w:t>
            </w:r>
          </w:p>
        </w:tc>
      </w:tr>
      <w:tr w:rsidR="00176201" w:rsidRPr="00C74249" w14:paraId="2EEC3849" w14:textId="77777777" w:rsidTr="006A11A2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ED8A3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ponse inhibi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9D588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1A6F5" w14:textId="1ED51034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ahedy (2021)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EFC12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44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8E3B3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44DD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A84F8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C1ED2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73A87" w14:textId="26ABF42E" w:rsidR="00176201" w:rsidRPr="00C74249" w:rsidRDefault="009D40D4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ndardized test score</w:t>
            </w:r>
            <w:r w:rsidR="00E02CBB" w:rsidRPr="00C7424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D178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335969</w:t>
            </w:r>
          </w:p>
        </w:tc>
      </w:tr>
      <w:tr w:rsidR="00176201" w:rsidRPr="00C74249" w14:paraId="3CF6FF6B" w14:textId="77777777" w:rsidTr="006A11A2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822C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rking memor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C3450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FEE74" w14:textId="5518432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hedy (202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BA8A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47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34BE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34FA9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3B41A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11BA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E4661" w14:textId="7993DB91" w:rsidR="00176201" w:rsidRPr="00C74249" w:rsidRDefault="009D40D4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ndardized test score</w:t>
            </w:r>
            <w:r w:rsidR="00E02CBB" w:rsidRPr="00C7424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EF558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335969</w:t>
            </w:r>
          </w:p>
        </w:tc>
      </w:tr>
      <w:tr w:rsidR="00176201" w:rsidRPr="00C74249" w14:paraId="0EAF881F" w14:textId="77777777" w:rsidTr="006A11A2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18C8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8FD0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GA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F8AD3" w14:textId="72EDA795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e (2018)</w:t>
            </w:r>
            <w:r w:rsidR="0046332A"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D8A9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784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B40DD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42EFB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B451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5C75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bi-a-GCST00657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D1B7C" w14:textId="2DC3B7D3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ndardized test score</w:t>
            </w:r>
            <w:r w:rsidR="00E02CBB" w:rsidRPr="00C7424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45DCD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38396</w:t>
            </w:r>
          </w:p>
        </w:tc>
      </w:tr>
      <w:tr w:rsidR="00176201" w:rsidRPr="00C74249" w14:paraId="7BD6966C" w14:textId="77777777" w:rsidTr="006A11A2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5D078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lligen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B892D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A474F" w14:textId="7B2E20F5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vage JE (2018)</w:t>
            </w:r>
            <w:r w:rsidR="0046332A"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E71E0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,86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35F7D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3125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30B23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F29C3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bi-a-GCST00625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1F4F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02489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942086</w:t>
            </w:r>
          </w:p>
        </w:tc>
      </w:tr>
      <w:tr w:rsidR="00176201" w:rsidRPr="00C74249" w14:paraId="663B960C" w14:textId="77777777" w:rsidTr="006A11A2">
        <w:trPr>
          <w:trHeight w:val="5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5BAC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ory performan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B1C6A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DEA4C" w14:textId="70D3FA33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vies (201</w:t>
            </w:r>
            <w:r w:rsidR="0046332A"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46332A"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22CA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06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770E8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372A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38DD3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4A0D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BDD28" w14:textId="103802E2" w:rsidR="00176201" w:rsidRPr="00C74249" w:rsidRDefault="00E02CBB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="00176201"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re log-transformed +1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01B1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29844566</w:t>
            </w:r>
          </w:p>
        </w:tc>
      </w:tr>
      <w:tr w:rsidR="00176201" w:rsidRPr="00C74249" w14:paraId="79A8E5B2" w14:textId="77777777" w:rsidTr="006A11A2">
        <w:trPr>
          <w:trHeight w:val="5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824A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action tim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2C96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61B43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vies (201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0A9C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006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F6D8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A7DB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66206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B5A0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9437E" w14:textId="5C2987D0" w:rsidR="00176201" w:rsidRPr="00C74249" w:rsidRDefault="00E02CBB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="00176201"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g-transformed millisecon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EEBCD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29844566</w:t>
            </w:r>
          </w:p>
        </w:tc>
      </w:tr>
      <w:tr w:rsidR="00176201" w:rsidRPr="00C74249" w14:paraId="6BAFF7B5" w14:textId="77777777" w:rsidTr="006A11A2">
        <w:trPr>
          <w:trHeight w:val="285"/>
        </w:trPr>
        <w:tc>
          <w:tcPr>
            <w:tcW w:w="229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5F80CFC7" w14:textId="139D21FD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="00C7424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mentia</w:t>
            </w:r>
          </w:p>
        </w:tc>
      </w:tr>
      <w:tr w:rsidR="00176201" w:rsidRPr="00C74249" w14:paraId="14C14248" w14:textId="77777777" w:rsidTr="006A11A2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EC29A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mentia with Lewy bodi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C84D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1A984" w14:textId="6E17F275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a R (2021)</w:t>
            </w:r>
            <w:r w:rsidR="0046332A"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0EC4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,61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4D933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59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D53F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,0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B0DC9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CB6CD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bi-a-GCST9000139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DCE0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na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6EB6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589841</w:t>
            </w:r>
          </w:p>
        </w:tc>
      </w:tr>
      <w:tr w:rsidR="00176201" w:rsidRPr="00C74249" w14:paraId="34F02DDF" w14:textId="77777777" w:rsidTr="006A11A2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88DA9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F6D81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nnGe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8B0ED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nnGen (202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83D61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28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77E72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,48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A847A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,77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90479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D9316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nn-b-F5_DEMENT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09A0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na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1824A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76201" w:rsidRPr="00C74249" w14:paraId="2E4170DB" w14:textId="77777777" w:rsidTr="006A11A2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C8772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scular dement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50C89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nnGe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EC1CD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nnGen (202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DD41B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EC263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,50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41ABE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,38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2CF82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F519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nn-b-F5_VASCDE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A03D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na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3466B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76201" w:rsidRPr="00C74249" w14:paraId="7FC5D1C2" w14:textId="77777777" w:rsidTr="006A11A2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3504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zheimer's diseas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CBCDD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G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66624" w14:textId="121EB98A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nkle BW (2019)</w:t>
            </w:r>
            <w:r w:rsidR="0046332A"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956A8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,98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E543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,9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2362B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,92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50E8D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C058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eu-b-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CB866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na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B0F4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820047</w:t>
            </w:r>
          </w:p>
        </w:tc>
      </w:tr>
      <w:tr w:rsidR="00176201" w:rsidRPr="00C74249" w14:paraId="66F4A4E4" w14:textId="77777777" w:rsidTr="006A11A2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CFDCE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kinson's diseas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1AB4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PDG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42AF8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lls MA (201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128B6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2,73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3A5E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,67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1972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9,05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12230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975E9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eu-a-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D49D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na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6303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76201" w:rsidRPr="00C74249" w14:paraId="46829834" w14:textId="77777777" w:rsidTr="006A11A2">
        <w:trPr>
          <w:trHeight w:val="285"/>
        </w:trPr>
        <w:tc>
          <w:tcPr>
            <w:tcW w:w="229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5266A2DB" w14:textId="1C216AAF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  <w:r w:rsidR="00C7424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ain</w:t>
            </w: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</w:t>
            </w:r>
            <w:r w:rsidR="00C7424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ructure</w:t>
            </w:r>
          </w:p>
        </w:tc>
      </w:tr>
      <w:tr w:rsidR="00176201" w:rsidRPr="00C74249" w14:paraId="2A11C7BB" w14:textId="77777777" w:rsidTr="006A11A2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5EB4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ppocampus volum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F6A8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IG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6297D" w14:textId="5765B9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bar (2015)</w:t>
            </w:r>
            <w:r w:rsidR="00ED79A2"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26A9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,7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FF5F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B55F9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E247A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A08D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eu-a-104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182C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4183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607358</w:t>
            </w:r>
          </w:p>
        </w:tc>
      </w:tr>
      <w:tr w:rsidR="00176201" w:rsidRPr="00C74249" w14:paraId="5F75619E" w14:textId="77777777" w:rsidTr="006A11A2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80AE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pheral grey normalised volum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81691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684CD" w14:textId="4199E41C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ott LT (2018)</w:t>
            </w:r>
            <w:r w:rsidR="00ED79A2"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19B4A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,42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F588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3E339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0D3C1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868F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m-a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0452B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A5040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05740</w:t>
            </w:r>
          </w:p>
        </w:tc>
      </w:tr>
      <w:tr w:rsidR="00176201" w:rsidRPr="00C74249" w14:paraId="3C75576C" w14:textId="77777777" w:rsidTr="006A11A2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ED758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pheral grey unnormalised volum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828DA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423E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ott LT (201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19C7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,42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D969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7129E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22998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258CD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m-a-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58D3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80BB1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05740</w:t>
            </w:r>
          </w:p>
        </w:tc>
      </w:tr>
      <w:tr w:rsidR="00176201" w:rsidRPr="00C74249" w14:paraId="6554D3ED" w14:textId="77777777" w:rsidTr="006A11A2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7A711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bral White Matter volum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1396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3F291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ott LT (201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D8FD2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,4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361E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FA301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D06CD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AAB1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m-a-27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3135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98CA1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05740</w:t>
            </w:r>
          </w:p>
        </w:tc>
      </w:tr>
      <w:tr w:rsidR="00176201" w:rsidRPr="00C74249" w14:paraId="58CA1928" w14:textId="77777777" w:rsidTr="006A11A2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32A5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ite normalised volum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B9C53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904C1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ott LT (201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84078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,42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E2C0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D2E0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B1EF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F45C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m-a-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442D9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5661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05740</w:t>
            </w:r>
          </w:p>
        </w:tc>
      </w:tr>
      <w:tr w:rsidR="00176201" w:rsidRPr="00C74249" w14:paraId="21CB6466" w14:textId="77777777" w:rsidTr="006A11A2">
        <w:trPr>
          <w:trHeight w:val="285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33F22A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ite unnormalised volum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DE1EE8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548878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ott LT (2018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04236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,42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D029D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E333F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4D7069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DE325B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m-a-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3E881A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F82C61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05740</w:t>
            </w:r>
          </w:p>
        </w:tc>
      </w:tr>
    </w:tbl>
    <w:p w14:paraId="12D76AC2" w14:textId="77777777" w:rsidR="00176201" w:rsidRPr="00C74249" w:rsidRDefault="00176201" w:rsidP="00176201">
      <w:pPr>
        <w:widowControl/>
        <w:jc w:val="left"/>
        <w:rPr>
          <w:rFonts w:ascii="Times New Roman" w:hAnsi="Times New Roman" w:cs="Times New Roman"/>
        </w:rPr>
      </w:pPr>
      <w:r w:rsidRPr="00C74249">
        <w:rPr>
          <w:rFonts w:ascii="Times New Roman" w:hAnsi="Times New Roman" w:cs="Times New Roman"/>
        </w:rPr>
        <w:t xml:space="preserve">NA: not available, GWAS: Genome-wide association study, SSGAC: Social Science Genetic Association Consortium, FinnGen: FinnGen Research Project, ADGC: </w:t>
      </w:r>
      <w:r w:rsidRPr="00C74249">
        <w:rPr>
          <w:rFonts w:ascii="Times New Roman" w:hAnsi="Times New Roman" w:cs="Times New Roman"/>
          <w:sz w:val="18"/>
        </w:rPr>
        <w:t>Alzheimer</w:t>
      </w:r>
      <w:r w:rsidRPr="00C74249">
        <w:rPr>
          <w:rFonts w:ascii="Times New Roman" w:hAnsi="Times New Roman" w:cs="Times New Roman"/>
          <w:spacing w:val="-8"/>
          <w:sz w:val="18"/>
        </w:rPr>
        <w:t xml:space="preserve"> </w:t>
      </w:r>
      <w:r w:rsidRPr="00C74249">
        <w:rPr>
          <w:rFonts w:ascii="Times New Roman" w:hAnsi="Times New Roman" w:cs="Times New Roman"/>
          <w:sz w:val="18"/>
        </w:rPr>
        <w:t>Disease</w:t>
      </w:r>
      <w:r w:rsidRPr="00C74249">
        <w:rPr>
          <w:rFonts w:ascii="Times New Roman" w:hAnsi="Times New Roman" w:cs="Times New Roman"/>
          <w:spacing w:val="-5"/>
          <w:sz w:val="18"/>
        </w:rPr>
        <w:t xml:space="preserve"> </w:t>
      </w:r>
      <w:r w:rsidRPr="00C74249">
        <w:rPr>
          <w:rFonts w:ascii="Times New Roman" w:hAnsi="Times New Roman" w:cs="Times New Roman"/>
          <w:sz w:val="18"/>
        </w:rPr>
        <w:t>Genetics</w:t>
      </w:r>
      <w:r w:rsidRPr="00C74249">
        <w:rPr>
          <w:rFonts w:ascii="Times New Roman" w:hAnsi="Times New Roman" w:cs="Times New Roman"/>
          <w:spacing w:val="-8"/>
          <w:sz w:val="18"/>
        </w:rPr>
        <w:t xml:space="preserve"> </w:t>
      </w:r>
      <w:r w:rsidRPr="00C74249">
        <w:rPr>
          <w:rFonts w:ascii="Times New Roman" w:hAnsi="Times New Roman" w:cs="Times New Roman"/>
          <w:sz w:val="18"/>
        </w:rPr>
        <w:t>Consortium</w:t>
      </w:r>
      <w:r w:rsidRPr="00C74249">
        <w:rPr>
          <w:rFonts w:ascii="Times New Roman" w:hAnsi="Times New Roman" w:cs="Times New Roman"/>
        </w:rPr>
        <w:t xml:space="preserve">, IPDGC: International Parkinson Disease Genomics Consortium, ENGIMA: ENGIMA Consortium. </w:t>
      </w:r>
    </w:p>
    <w:p w14:paraId="38FC105E" w14:textId="77777777" w:rsidR="006A6C1B" w:rsidRPr="00C74249" w:rsidRDefault="006A6C1B" w:rsidP="00176201">
      <w:pPr>
        <w:widowControl/>
        <w:jc w:val="left"/>
        <w:rPr>
          <w:rFonts w:ascii="Times New Roman" w:eastAsia="等线" w:hAnsi="Times New Roman" w:cs="Times New Roman"/>
          <w:b/>
          <w:spacing w:val="-2"/>
          <w:sz w:val="18"/>
          <w:szCs w:val="18"/>
        </w:rPr>
      </w:pPr>
      <w:r w:rsidRPr="00C74249">
        <w:rPr>
          <w:rFonts w:ascii="Times New Roman" w:eastAsia="等线" w:hAnsi="Times New Roman" w:cs="Times New Roman"/>
          <w:b/>
          <w:spacing w:val="-2"/>
          <w:sz w:val="18"/>
          <w:szCs w:val="18"/>
        </w:rPr>
        <w:t>Reference</w:t>
      </w:r>
    </w:p>
    <w:p w14:paraId="3978DB38" w14:textId="5A496352" w:rsidR="006A6C1B" w:rsidRPr="00C74249" w:rsidRDefault="006A6C1B" w:rsidP="00176201">
      <w:pPr>
        <w:widowControl/>
        <w:jc w:val="left"/>
        <w:rPr>
          <w:rFonts w:ascii="Times New Roman" w:eastAsia="等线" w:hAnsi="Times New Roman" w:cs="Times New Roman"/>
          <w:bCs/>
          <w:spacing w:val="-2"/>
          <w:sz w:val="18"/>
          <w:szCs w:val="18"/>
        </w:rPr>
      </w:pPr>
      <w:r w:rsidRPr="00C74249">
        <w:rPr>
          <w:rFonts w:ascii="Times New Roman" w:eastAsia="等线" w:hAnsi="Times New Roman" w:cs="Times New Roman"/>
          <w:bCs/>
          <w:spacing w:val="-2"/>
          <w:sz w:val="18"/>
          <w:szCs w:val="18"/>
        </w:rPr>
        <w:t xml:space="preserve">1 </w:t>
      </w:r>
      <w:r w:rsidR="0057467A" w:rsidRPr="00C74249">
        <w:rPr>
          <w:rFonts w:ascii="Times New Roman" w:eastAsia="等线" w:hAnsi="Times New Roman" w:cs="Times New Roman"/>
          <w:bCs/>
          <w:spacing w:val="-2"/>
          <w:sz w:val="18"/>
          <w:szCs w:val="18"/>
        </w:rPr>
        <w:t>So-Youn Shin, Eric B Fauman, et al An atlas of genetic influences on human blood metabolites. Epub 2014 May 11.</w:t>
      </w:r>
    </w:p>
    <w:p w14:paraId="2883C71F" w14:textId="68ECF450" w:rsidR="006A6C1B" w:rsidRPr="00C74249" w:rsidRDefault="006A6C1B" w:rsidP="00176201">
      <w:pPr>
        <w:widowControl/>
        <w:jc w:val="left"/>
        <w:rPr>
          <w:rFonts w:ascii="Times New Roman" w:eastAsia="等线" w:hAnsi="Times New Roman" w:cs="Times New Roman"/>
          <w:bCs/>
          <w:spacing w:val="-2"/>
          <w:sz w:val="18"/>
          <w:szCs w:val="18"/>
        </w:rPr>
      </w:pPr>
      <w:r w:rsidRPr="00C74249">
        <w:rPr>
          <w:rFonts w:ascii="Times New Roman" w:eastAsia="等线" w:hAnsi="Times New Roman" w:cs="Times New Roman" w:hint="eastAsia"/>
          <w:bCs/>
          <w:spacing w:val="-2"/>
          <w:sz w:val="18"/>
          <w:szCs w:val="18"/>
        </w:rPr>
        <w:t xml:space="preserve">2 </w:t>
      </w:r>
      <w:r w:rsidR="0057467A" w:rsidRPr="00C74249">
        <w:rPr>
          <w:rFonts w:ascii="Times New Roman" w:eastAsia="等线" w:hAnsi="Times New Roman" w:cs="Times New Roman"/>
          <w:bCs/>
          <w:spacing w:val="-2"/>
          <w:sz w:val="18"/>
          <w:szCs w:val="18"/>
        </w:rPr>
        <w:t xml:space="preserve">Liam Mahedy, Steph Suddell, et al Alcohol use and cognitive functioning in young adults: improving causal inference. </w:t>
      </w:r>
      <w:r w:rsidR="0046332A" w:rsidRPr="00C74249">
        <w:rPr>
          <w:rFonts w:ascii="Times New Roman" w:eastAsia="等线" w:hAnsi="Times New Roman" w:cs="Times New Roman"/>
          <w:bCs/>
          <w:spacing w:val="-2"/>
          <w:sz w:val="18"/>
          <w:szCs w:val="18"/>
        </w:rPr>
        <w:t>2021 Feb;116(2):292-302.</w:t>
      </w:r>
    </w:p>
    <w:p w14:paraId="58697C73" w14:textId="5241B7AD" w:rsidR="006A6C1B" w:rsidRPr="00C74249" w:rsidRDefault="006A6C1B" w:rsidP="00176201">
      <w:pPr>
        <w:widowControl/>
        <w:jc w:val="left"/>
        <w:rPr>
          <w:rFonts w:ascii="Times New Roman" w:eastAsia="等线" w:hAnsi="Times New Roman" w:cs="Times New Roman"/>
          <w:bCs/>
          <w:spacing w:val="-2"/>
          <w:sz w:val="18"/>
          <w:szCs w:val="18"/>
        </w:rPr>
      </w:pPr>
      <w:r w:rsidRPr="00C74249">
        <w:rPr>
          <w:rFonts w:ascii="Times New Roman" w:eastAsia="等线" w:hAnsi="Times New Roman" w:cs="Times New Roman" w:hint="eastAsia"/>
          <w:bCs/>
          <w:spacing w:val="-2"/>
          <w:sz w:val="18"/>
          <w:szCs w:val="18"/>
        </w:rPr>
        <w:t>3</w:t>
      </w:r>
      <w:r w:rsidRPr="00C74249">
        <w:rPr>
          <w:rFonts w:ascii="Times New Roman" w:eastAsia="等线" w:hAnsi="Times New Roman" w:cs="Times New Roman"/>
          <w:bCs/>
          <w:spacing w:val="-2"/>
          <w:sz w:val="18"/>
          <w:szCs w:val="18"/>
        </w:rPr>
        <w:t xml:space="preserve"> </w:t>
      </w:r>
      <w:r w:rsidR="0046332A" w:rsidRPr="00C74249">
        <w:rPr>
          <w:rFonts w:ascii="Times New Roman" w:eastAsia="等线" w:hAnsi="Times New Roman" w:cs="Times New Roman"/>
          <w:bCs/>
          <w:spacing w:val="-2"/>
          <w:sz w:val="18"/>
          <w:szCs w:val="18"/>
        </w:rPr>
        <w:t xml:space="preserve">James J Lee, Robbee Wedow, et al Gene discovery and polygenic prediction from a genome-wide association study of educational attainment in 1.1 million individuals. 2018 Jul 23;50(8):1112-1121. </w:t>
      </w:r>
    </w:p>
    <w:p w14:paraId="76134B24" w14:textId="053D984B" w:rsidR="006A6C1B" w:rsidRPr="00C74249" w:rsidRDefault="006A6C1B" w:rsidP="00176201">
      <w:pPr>
        <w:widowControl/>
        <w:jc w:val="left"/>
        <w:rPr>
          <w:rFonts w:ascii="Times New Roman" w:eastAsia="等线" w:hAnsi="Times New Roman" w:cs="Times New Roman"/>
          <w:bCs/>
          <w:spacing w:val="-2"/>
          <w:sz w:val="18"/>
          <w:szCs w:val="18"/>
        </w:rPr>
      </w:pPr>
      <w:r w:rsidRPr="00C74249">
        <w:rPr>
          <w:rFonts w:ascii="Times New Roman" w:eastAsia="等线" w:hAnsi="Times New Roman" w:cs="Times New Roman" w:hint="eastAsia"/>
          <w:bCs/>
          <w:spacing w:val="-2"/>
          <w:sz w:val="18"/>
          <w:szCs w:val="18"/>
        </w:rPr>
        <w:t>4</w:t>
      </w:r>
      <w:r w:rsidRPr="00C74249">
        <w:rPr>
          <w:rFonts w:ascii="Times New Roman" w:eastAsia="等线" w:hAnsi="Times New Roman" w:cs="Times New Roman"/>
          <w:bCs/>
          <w:spacing w:val="-2"/>
          <w:sz w:val="18"/>
          <w:szCs w:val="18"/>
        </w:rPr>
        <w:t xml:space="preserve"> </w:t>
      </w:r>
      <w:r w:rsidR="0046332A" w:rsidRPr="00C74249">
        <w:rPr>
          <w:rFonts w:ascii="Times New Roman" w:eastAsia="等线" w:hAnsi="Times New Roman" w:cs="Times New Roman"/>
          <w:bCs/>
          <w:spacing w:val="-2"/>
          <w:sz w:val="18"/>
          <w:szCs w:val="18"/>
        </w:rPr>
        <w:t>Jeanne E Savage, Philip R Jansen, et al Genome-wide association meta-analysis in 269,867 individuals identifies new genetic and functional links to intelligence. 2018 Jul;50(7):912-919.</w:t>
      </w:r>
    </w:p>
    <w:p w14:paraId="5587FA43" w14:textId="2CF5F342" w:rsidR="006A6C1B" w:rsidRPr="00C74249" w:rsidRDefault="006A6C1B" w:rsidP="00176201">
      <w:pPr>
        <w:widowControl/>
        <w:jc w:val="left"/>
        <w:rPr>
          <w:rFonts w:ascii="Times New Roman" w:eastAsia="等线" w:hAnsi="Times New Roman" w:cs="Times New Roman"/>
          <w:bCs/>
          <w:spacing w:val="-2"/>
          <w:sz w:val="18"/>
          <w:szCs w:val="18"/>
        </w:rPr>
      </w:pPr>
      <w:r w:rsidRPr="00C74249">
        <w:rPr>
          <w:rFonts w:ascii="Times New Roman" w:eastAsia="等线" w:hAnsi="Times New Roman" w:cs="Times New Roman" w:hint="eastAsia"/>
          <w:bCs/>
          <w:spacing w:val="-2"/>
          <w:sz w:val="18"/>
          <w:szCs w:val="18"/>
        </w:rPr>
        <w:t>5</w:t>
      </w:r>
      <w:r w:rsidRPr="00C74249">
        <w:rPr>
          <w:rFonts w:ascii="Times New Roman" w:eastAsia="等线" w:hAnsi="Times New Roman" w:cs="Times New Roman"/>
          <w:bCs/>
          <w:spacing w:val="-2"/>
          <w:sz w:val="18"/>
          <w:szCs w:val="18"/>
        </w:rPr>
        <w:t xml:space="preserve"> </w:t>
      </w:r>
      <w:r w:rsidR="0046332A" w:rsidRPr="00C74249">
        <w:rPr>
          <w:rFonts w:ascii="Times New Roman" w:eastAsia="等线" w:hAnsi="Times New Roman" w:cs="Times New Roman"/>
          <w:bCs/>
          <w:spacing w:val="-2"/>
          <w:sz w:val="18"/>
          <w:szCs w:val="18"/>
        </w:rPr>
        <w:t>Gail Davies, Max Lam, et al Study of 300,486 individuals identifies 148 independent genetic loci influencing general cognitive function. 2018 May 29;9(1):2098.</w:t>
      </w:r>
    </w:p>
    <w:p w14:paraId="59788626" w14:textId="1873873A" w:rsidR="006A6C1B" w:rsidRPr="00C74249" w:rsidRDefault="006A6C1B" w:rsidP="00176201">
      <w:pPr>
        <w:widowControl/>
        <w:jc w:val="left"/>
        <w:rPr>
          <w:rFonts w:ascii="Times New Roman" w:eastAsia="等线" w:hAnsi="Times New Roman" w:cs="Times New Roman"/>
          <w:bCs/>
          <w:spacing w:val="-2"/>
          <w:sz w:val="18"/>
          <w:szCs w:val="18"/>
        </w:rPr>
      </w:pPr>
      <w:r w:rsidRPr="00C74249">
        <w:rPr>
          <w:rFonts w:ascii="Times New Roman" w:eastAsia="等线" w:hAnsi="Times New Roman" w:cs="Times New Roman" w:hint="eastAsia"/>
          <w:bCs/>
          <w:spacing w:val="-2"/>
          <w:sz w:val="18"/>
          <w:szCs w:val="18"/>
        </w:rPr>
        <w:t>6</w:t>
      </w:r>
      <w:r w:rsidRPr="00C74249">
        <w:rPr>
          <w:rFonts w:ascii="Times New Roman" w:eastAsia="等线" w:hAnsi="Times New Roman" w:cs="Times New Roman"/>
          <w:bCs/>
          <w:spacing w:val="-2"/>
          <w:sz w:val="18"/>
          <w:szCs w:val="18"/>
        </w:rPr>
        <w:t xml:space="preserve"> </w:t>
      </w:r>
      <w:r w:rsidR="0046332A" w:rsidRPr="00C74249">
        <w:rPr>
          <w:rFonts w:ascii="Times New Roman" w:eastAsia="等线" w:hAnsi="Times New Roman" w:cs="Times New Roman"/>
          <w:bCs/>
          <w:spacing w:val="-2"/>
          <w:sz w:val="18"/>
          <w:szCs w:val="18"/>
        </w:rPr>
        <w:t>Ruth Chia, Marya S Sabir, et al Genome sequencing analysis identifies new loci associated with Lewy body dementia and provides insights into its genetic architecture</w:t>
      </w:r>
      <w:r w:rsidR="00ED79A2" w:rsidRPr="00C74249">
        <w:rPr>
          <w:rFonts w:ascii="Times New Roman" w:eastAsia="等线" w:hAnsi="Times New Roman" w:cs="Times New Roman"/>
          <w:bCs/>
          <w:spacing w:val="-2"/>
          <w:sz w:val="18"/>
          <w:szCs w:val="18"/>
        </w:rPr>
        <w:t>. 2021 Mar;53(3):294-303.</w:t>
      </w:r>
    </w:p>
    <w:p w14:paraId="4CA86894" w14:textId="5927111A" w:rsidR="006A6C1B" w:rsidRPr="00C74249" w:rsidRDefault="00ED79A2" w:rsidP="00176201">
      <w:pPr>
        <w:widowControl/>
        <w:jc w:val="left"/>
        <w:rPr>
          <w:rFonts w:ascii="Times New Roman" w:eastAsia="等线" w:hAnsi="Times New Roman" w:cs="Times New Roman"/>
          <w:bCs/>
          <w:spacing w:val="-2"/>
          <w:sz w:val="18"/>
          <w:szCs w:val="18"/>
        </w:rPr>
      </w:pPr>
      <w:r w:rsidRPr="00C74249">
        <w:rPr>
          <w:rFonts w:ascii="Times New Roman" w:eastAsia="等线" w:hAnsi="Times New Roman" w:cs="Times New Roman"/>
          <w:bCs/>
          <w:spacing w:val="-2"/>
          <w:sz w:val="18"/>
          <w:szCs w:val="18"/>
        </w:rPr>
        <w:t>7</w:t>
      </w:r>
      <w:r w:rsidR="006A6C1B" w:rsidRPr="00C74249">
        <w:rPr>
          <w:rFonts w:ascii="Times New Roman" w:eastAsia="等线" w:hAnsi="Times New Roman" w:cs="Times New Roman"/>
          <w:bCs/>
          <w:spacing w:val="-2"/>
          <w:sz w:val="18"/>
          <w:szCs w:val="18"/>
        </w:rPr>
        <w:t xml:space="preserve"> </w:t>
      </w:r>
      <w:r w:rsidR="0046332A" w:rsidRPr="00C74249">
        <w:rPr>
          <w:rFonts w:ascii="Times New Roman" w:eastAsia="等线" w:hAnsi="Times New Roman" w:cs="Times New Roman"/>
          <w:bCs/>
          <w:spacing w:val="-2"/>
          <w:sz w:val="18"/>
          <w:szCs w:val="18"/>
        </w:rPr>
        <w:t>Kunkle BW, Grenier-Boley B, Sims R, et al Genetic meta-analysis of diagnosed Alzheimer’s disease identifies new risk loci and implicates Aβ, tau, immunity and lipid processing. Nat Genet. 2019;51(3):414-430.</w:t>
      </w:r>
    </w:p>
    <w:p w14:paraId="3A95C676" w14:textId="0A51D010" w:rsidR="006A6C1B" w:rsidRPr="00C74249" w:rsidRDefault="00ED79A2" w:rsidP="00176201">
      <w:pPr>
        <w:widowControl/>
        <w:jc w:val="left"/>
        <w:rPr>
          <w:rFonts w:ascii="Times New Roman" w:eastAsia="等线" w:hAnsi="Times New Roman" w:cs="Times New Roman"/>
          <w:bCs/>
          <w:spacing w:val="-2"/>
          <w:sz w:val="18"/>
          <w:szCs w:val="18"/>
        </w:rPr>
      </w:pPr>
      <w:r w:rsidRPr="00C74249">
        <w:rPr>
          <w:rFonts w:ascii="Times New Roman" w:eastAsia="等线" w:hAnsi="Times New Roman" w:cs="Times New Roman"/>
          <w:bCs/>
          <w:spacing w:val="-2"/>
          <w:sz w:val="18"/>
          <w:szCs w:val="18"/>
        </w:rPr>
        <w:t>8</w:t>
      </w:r>
      <w:r w:rsidR="006A6C1B" w:rsidRPr="00C74249">
        <w:rPr>
          <w:rFonts w:ascii="Times New Roman" w:eastAsia="等线" w:hAnsi="Times New Roman" w:cs="Times New Roman"/>
          <w:bCs/>
          <w:spacing w:val="-2"/>
          <w:sz w:val="18"/>
          <w:szCs w:val="18"/>
        </w:rPr>
        <w:t xml:space="preserve"> </w:t>
      </w:r>
      <w:r w:rsidRPr="00C74249">
        <w:rPr>
          <w:rFonts w:ascii="Times New Roman" w:eastAsia="等线" w:hAnsi="Times New Roman" w:cs="Times New Roman"/>
          <w:bCs/>
          <w:spacing w:val="-2"/>
          <w:sz w:val="18"/>
          <w:szCs w:val="18"/>
        </w:rPr>
        <w:t>Derrek P Hibar, Jason L Stein, et al Common genetic variants influence human subcortical brain structures. 2015 Apr 9;520(7546):224-9.</w:t>
      </w:r>
    </w:p>
    <w:p w14:paraId="5E4FCAF7" w14:textId="59C95F7F" w:rsidR="00ED79A2" w:rsidRPr="00C74249" w:rsidRDefault="00ED79A2" w:rsidP="00176201">
      <w:pPr>
        <w:widowControl/>
        <w:jc w:val="left"/>
        <w:rPr>
          <w:rFonts w:ascii="Times New Roman" w:eastAsia="等线" w:hAnsi="Times New Roman" w:cs="Times New Roman"/>
          <w:bCs/>
          <w:spacing w:val="-2"/>
          <w:sz w:val="18"/>
          <w:szCs w:val="18"/>
        </w:rPr>
      </w:pPr>
      <w:r w:rsidRPr="00C74249">
        <w:rPr>
          <w:rFonts w:ascii="Times New Roman" w:eastAsia="等线" w:hAnsi="Times New Roman" w:cs="Times New Roman" w:hint="eastAsia"/>
          <w:bCs/>
          <w:spacing w:val="-2"/>
          <w:sz w:val="18"/>
          <w:szCs w:val="18"/>
        </w:rPr>
        <w:lastRenderedPageBreak/>
        <w:t>9</w:t>
      </w:r>
      <w:r w:rsidRPr="00C74249">
        <w:rPr>
          <w:rFonts w:ascii="Times New Roman" w:eastAsia="等线" w:hAnsi="Times New Roman" w:cs="Times New Roman"/>
          <w:bCs/>
          <w:spacing w:val="-2"/>
          <w:sz w:val="18"/>
          <w:szCs w:val="18"/>
        </w:rPr>
        <w:t xml:space="preserve">. </w:t>
      </w:r>
      <w:r w:rsidR="00F04C45" w:rsidRPr="00C74249">
        <w:rPr>
          <w:rFonts w:ascii="Times New Roman" w:eastAsia="等线" w:hAnsi="Times New Roman" w:cs="Times New Roman"/>
          <w:bCs/>
          <w:spacing w:val="-2"/>
          <w:sz w:val="18"/>
          <w:szCs w:val="18"/>
        </w:rPr>
        <w:t>Lloyd T Elliott, Kevin Sharp, et al Genome-wide association studies of brain imaging phenotypes in UK Biobank. 2018 Oct;562(7726):210-216.</w:t>
      </w:r>
    </w:p>
    <w:p w14:paraId="15104DA9" w14:textId="244C9B27" w:rsidR="00176201" w:rsidRPr="00C74249" w:rsidRDefault="00176201" w:rsidP="00176201">
      <w:pPr>
        <w:widowControl/>
        <w:jc w:val="left"/>
        <w:rPr>
          <w:rFonts w:ascii="Times New Roman" w:hAnsi="Times New Roman" w:cs="Times New Roman"/>
        </w:rPr>
      </w:pPr>
      <w:r w:rsidRPr="00C74249">
        <w:rPr>
          <w:rFonts w:ascii="Times New Roman" w:hAnsi="Times New Roman" w:cs="Times New Roman"/>
        </w:rPr>
        <w:br w:type="page"/>
      </w:r>
    </w:p>
    <w:p w14:paraId="2D8014A0" w14:textId="128A4644" w:rsidR="00176201" w:rsidRPr="00C74249" w:rsidRDefault="00E30AEC" w:rsidP="00176201">
      <w:pPr>
        <w:widowControl/>
        <w:jc w:val="left"/>
        <w:rPr>
          <w:rFonts w:ascii="Times New Roman" w:hAnsi="Times New Roman" w:cs="Times New Roman"/>
          <w:b/>
          <w:bCs/>
        </w:rPr>
      </w:pPr>
      <w:bookmarkStart w:id="4" w:name="_Hlk157277471"/>
      <w:r w:rsidRPr="00E30AE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176201" w:rsidRPr="00C74249">
        <w:rPr>
          <w:rFonts w:ascii="Times New Roman" w:hAnsi="Times New Roman" w:cs="Times New Roman"/>
          <w:b/>
          <w:bCs/>
        </w:rPr>
        <w:t>S-</w:t>
      </w:r>
      <w:r w:rsidR="00055062">
        <w:rPr>
          <w:rFonts w:ascii="Times New Roman" w:hAnsi="Times New Roman" w:cs="Times New Roman" w:hint="eastAsia"/>
          <w:b/>
          <w:bCs/>
        </w:rPr>
        <w:t>2</w:t>
      </w:r>
      <w:r w:rsidR="00176201" w:rsidRPr="00C74249">
        <w:rPr>
          <w:rFonts w:ascii="Times New Roman" w:hAnsi="Times New Roman" w:cs="Times New Roman"/>
          <w:b/>
          <w:bCs/>
        </w:rPr>
        <w:t xml:space="preserve"> Classification of Acylcarnitin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86"/>
        <w:gridCol w:w="8788"/>
      </w:tblGrid>
      <w:tr w:rsidR="00176201" w:rsidRPr="00C74249" w14:paraId="23F33B20" w14:textId="77777777" w:rsidTr="006A11A2">
        <w:trPr>
          <w:trHeight w:val="375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4"/>
          <w:p w14:paraId="25A41BDD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8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3CDA9AE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ylcarnitines</w:t>
            </w:r>
          </w:p>
        </w:tc>
      </w:tr>
      <w:tr w:rsidR="00176201" w:rsidRPr="00C74249" w14:paraId="6D871FCE" w14:textId="77777777" w:rsidTr="006A11A2">
        <w:trPr>
          <w:trHeight w:val="375"/>
        </w:trPr>
        <w:tc>
          <w:tcPr>
            <w:tcW w:w="368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2FF5F8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ort-chain acylcarnitines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FBFF89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yl-L-carnitine</w:t>
            </w:r>
          </w:p>
        </w:tc>
      </w:tr>
      <w:tr w:rsidR="00176201" w:rsidRPr="00C74249" w14:paraId="3F36CC32" w14:textId="77777777" w:rsidTr="006A11A2">
        <w:trPr>
          <w:trHeight w:val="375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DC176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7A7DBE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ylcarnitine</w:t>
            </w:r>
          </w:p>
        </w:tc>
      </w:tr>
      <w:tr w:rsidR="00176201" w:rsidRPr="00C74249" w14:paraId="5726DB1E" w14:textId="77777777" w:rsidTr="006A11A2">
        <w:trPr>
          <w:trHeight w:val="375"/>
        </w:trPr>
        <w:tc>
          <w:tcPr>
            <w:tcW w:w="368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4482C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59628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tyrylcarnitine</w:t>
            </w:r>
          </w:p>
        </w:tc>
      </w:tr>
      <w:tr w:rsidR="00176201" w:rsidRPr="00C74249" w14:paraId="564B9280" w14:textId="77777777" w:rsidTr="006069BF">
        <w:trPr>
          <w:trHeight w:val="375"/>
        </w:trPr>
        <w:tc>
          <w:tcPr>
            <w:tcW w:w="3686" w:type="dxa"/>
            <w:vMerge w:val="restart"/>
            <w:tcBorders>
              <w:top w:val="nil"/>
              <w:left w:val="nil"/>
              <w:right w:val="nil"/>
            </w:tcBorders>
            <w:shd w:val="clear" w:color="auto" w:fill="BDD7EE"/>
            <w:vAlign w:val="center"/>
            <w:hideMark/>
          </w:tcPr>
          <w:p w14:paraId="08B0FF91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um-chain acylcarnitines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vAlign w:val="center"/>
          </w:tcPr>
          <w:p w14:paraId="09492636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tanoylcarnitine</w:t>
            </w:r>
          </w:p>
        </w:tc>
      </w:tr>
      <w:tr w:rsidR="00176201" w:rsidRPr="00C74249" w14:paraId="41CE673A" w14:textId="77777777" w:rsidTr="006069BF">
        <w:trPr>
          <w:trHeight w:val="375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BDD7EE"/>
            <w:noWrap/>
            <w:vAlign w:val="center"/>
          </w:tcPr>
          <w:p w14:paraId="2C400AC6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vAlign w:val="center"/>
          </w:tcPr>
          <w:p w14:paraId="2FEA125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anoylcarnitine</w:t>
            </w:r>
          </w:p>
        </w:tc>
      </w:tr>
      <w:tr w:rsidR="00176201" w:rsidRPr="00C74249" w14:paraId="5FEE6DFF" w14:textId="77777777" w:rsidTr="006069BF">
        <w:trPr>
          <w:trHeight w:val="375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BDD7EE"/>
            <w:noWrap/>
            <w:vAlign w:val="center"/>
          </w:tcPr>
          <w:p w14:paraId="265AEAD2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vAlign w:val="center"/>
          </w:tcPr>
          <w:p w14:paraId="08EF5076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anoylcarnitine</w:t>
            </w:r>
          </w:p>
        </w:tc>
      </w:tr>
      <w:tr w:rsidR="00176201" w:rsidRPr="00C74249" w14:paraId="1E680B90" w14:textId="77777777" w:rsidTr="006069BF">
        <w:trPr>
          <w:trHeight w:val="375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BDD7EE"/>
            <w:noWrap/>
            <w:vAlign w:val="center"/>
          </w:tcPr>
          <w:p w14:paraId="58FEB32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vAlign w:val="center"/>
          </w:tcPr>
          <w:p w14:paraId="3E2B4E4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-4-decenoylcarnitine</w:t>
            </w:r>
          </w:p>
        </w:tc>
      </w:tr>
      <w:tr w:rsidR="00176201" w:rsidRPr="00C74249" w14:paraId="6C0829E1" w14:textId="77777777" w:rsidTr="006069BF">
        <w:trPr>
          <w:trHeight w:val="375"/>
        </w:trPr>
        <w:tc>
          <w:tcPr>
            <w:tcW w:w="3686" w:type="dxa"/>
            <w:vMerge/>
            <w:tcBorders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14:paraId="1890452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vAlign w:val="center"/>
          </w:tcPr>
          <w:p w14:paraId="71B947E6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urylcarnitine</w:t>
            </w:r>
          </w:p>
        </w:tc>
      </w:tr>
      <w:tr w:rsidR="00176201" w:rsidRPr="00C74249" w14:paraId="2BB55FD5" w14:textId="77777777" w:rsidTr="006A11A2">
        <w:trPr>
          <w:trHeight w:val="375"/>
        </w:trPr>
        <w:tc>
          <w:tcPr>
            <w:tcW w:w="368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3B892A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-chain acylcarnitines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09BD70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lmitoylcarnitine</w:t>
            </w:r>
          </w:p>
        </w:tc>
      </w:tr>
      <w:tr w:rsidR="00176201" w:rsidRPr="00C74249" w14:paraId="65C7142F" w14:textId="77777777" w:rsidTr="006A11A2">
        <w:trPr>
          <w:trHeight w:val="375"/>
        </w:trPr>
        <w:tc>
          <w:tcPr>
            <w:tcW w:w="368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2A48AA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329D3E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aroylcarnitine</w:t>
            </w:r>
          </w:p>
        </w:tc>
      </w:tr>
      <w:tr w:rsidR="00176201" w:rsidRPr="00C74249" w14:paraId="59FF8249" w14:textId="77777777" w:rsidTr="006069BF">
        <w:trPr>
          <w:trHeight w:val="375"/>
        </w:trPr>
        <w:tc>
          <w:tcPr>
            <w:tcW w:w="3686" w:type="dxa"/>
            <w:vMerge w:val="restart"/>
            <w:tcBorders>
              <w:top w:val="nil"/>
              <w:left w:val="nil"/>
              <w:right w:val="nil"/>
            </w:tcBorders>
            <w:shd w:val="clear" w:color="auto" w:fill="BDD7EE"/>
            <w:noWrap/>
            <w:vAlign w:val="center"/>
            <w:hideMark/>
          </w:tcPr>
          <w:p w14:paraId="215E45EA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saturated-chain acylcarnitines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vAlign w:val="center"/>
          </w:tcPr>
          <w:p w14:paraId="38ACD8A2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xanoylcarnitine</w:t>
            </w:r>
          </w:p>
        </w:tc>
      </w:tr>
      <w:tr w:rsidR="00176201" w:rsidRPr="00C74249" w14:paraId="1336D26F" w14:textId="77777777" w:rsidTr="006069BF">
        <w:trPr>
          <w:trHeight w:val="375"/>
        </w:trPr>
        <w:tc>
          <w:tcPr>
            <w:tcW w:w="3686" w:type="dxa"/>
            <w:vMerge/>
            <w:tcBorders>
              <w:left w:val="nil"/>
              <w:bottom w:val="nil"/>
              <w:right w:val="nil"/>
            </w:tcBorders>
            <w:shd w:val="clear" w:color="auto" w:fill="BDD7EE"/>
            <w:noWrap/>
            <w:vAlign w:val="center"/>
          </w:tcPr>
          <w:p w14:paraId="3A3616A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vAlign w:val="center"/>
          </w:tcPr>
          <w:p w14:paraId="480F6F8A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tetradecenoyl carnitine</w:t>
            </w:r>
          </w:p>
        </w:tc>
      </w:tr>
      <w:tr w:rsidR="00176201" w:rsidRPr="00C74249" w14:paraId="40915359" w14:textId="77777777" w:rsidTr="006A11A2">
        <w:trPr>
          <w:trHeight w:val="375"/>
        </w:trPr>
        <w:tc>
          <w:tcPr>
            <w:tcW w:w="368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33A2D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nched-chain acylcarnitines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FC27D8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butyrylcarnitine</w:t>
            </w:r>
          </w:p>
        </w:tc>
      </w:tr>
      <w:tr w:rsidR="00176201" w:rsidRPr="00C74249" w14:paraId="7E3828F3" w14:textId="77777777" w:rsidTr="006A11A2">
        <w:trPr>
          <w:trHeight w:val="375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2375AEB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A7BE31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valerylcarnitine</w:t>
            </w:r>
          </w:p>
        </w:tc>
      </w:tr>
      <w:tr w:rsidR="00176201" w:rsidRPr="00C74249" w14:paraId="3E82C9CE" w14:textId="77777777" w:rsidTr="006A11A2">
        <w:trPr>
          <w:trHeight w:val="375"/>
        </w:trPr>
        <w:tc>
          <w:tcPr>
            <w:tcW w:w="3686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87F999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7F3E38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methylbutyroylcarnitine</w:t>
            </w:r>
          </w:p>
        </w:tc>
      </w:tr>
      <w:tr w:rsidR="00176201" w:rsidRPr="00C74249" w14:paraId="161847BA" w14:textId="77777777" w:rsidTr="006069BF">
        <w:trPr>
          <w:trHeight w:val="375"/>
        </w:trPr>
        <w:tc>
          <w:tcPr>
            <w:tcW w:w="3686" w:type="dxa"/>
            <w:vMerge w:val="restart"/>
            <w:tcBorders>
              <w:top w:val="nil"/>
              <w:left w:val="nil"/>
              <w:right w:val="nil"/>
            </w:tcBorders>
            <w:shd w:val="clear" w:color="auto" w:fill="BDD7EE"/>
            <w:noWrap/>
            <w:vAlign w:val="center"/>
            <w:hideMark/>
          </w:tcPr>
          <w:p w14:paraId="3A84A70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l-/dicarboxyl-chain acylcarnitines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vAlign w:val="center"/>
          </w:tcPr>
          <w:p w14:paraId="0E094E9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inylcarnitine</w:t>
            </w:r>
          </w:p>
        </w:tc>
      </w:tr>
      <w:tr w:rsidR="00176201" w:rsidRPr="00C74249" w14:paraId="757DAC6B" w14:textId="77777777" w:rsidTr="006069BF">
        <w:trPr>
          <w:trHeight w:val="375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BDD7EE"/>
            <w:noWrap/>
            <w:vAlign w:val="center"/>
          </w:tcPr>
          <w:p w14:paraId="3C847ABE" w14:textId="77777777" w:rsidR="00176201" w:rsidRPr="00C74249" w:rsidRDefault="00176201" w:rsidP="006A1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vAlign w:val="center"/>
          </w:tcPr>
          <w:p w14:paraId="4165B280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dehydrocarnitine</w:t>
            </w:r>
          </w:p>
        </w:tc>
      </w:tr>
      <w:tr w:rsidR="00176201" w:rsidRPr="00C74249" w14:paraId="6220CF3A" w14:textId="77777777" w:rsidTr="006069BF">
        <w:trPr>
          <w:trHeight w:val="375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BDD7EE"/>
            <w:noWrap/>
            <w:vAlign w:val="center"/>
          </w:tcPr>
          <w:p w14:paraId="714C6F7E" w14:textId="77777777" w:rsidR="00176201" w:rsidRPr="00C74249" w:rsidRDefault="00176201" w:rsidP="006A1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8" w:type="dxa"/>
            <w:tcBorders>
              <w:top w:val="nil"/>
              <w:left w:val="nil"/>
              <w:right w:val="nil"/>
            </w:tcBorders>
            <w:shd w:val="clear" w:color="auto" w:fill="BDD7EE"/>
            <w:vAlign w:val="center"/>
          </w:tcPr>
          <w:p w14:paraId="1C5E20E6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isovaleroyl carnitine</w:t>
            </w:r>
          </w:p>
        </w:tc>
      </w:tr>
      <w:tr w:rsidR="00176201" w:rsidRPr="00C74249" w14:paraId="4FB8FE1C" w14:textId="77777777" w:rsidTr="006A11A2">
        <w:trPr>
          <w:trHeight w:val="375"/>
        </w:trPr>
        <w:tc>
          <w:tcPr>
            <w:tcW w:w="368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BABC5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 acylcarnitines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D80808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royl carnitine</w:t>
            </w:r>
          </w:p>
        </w:tc>
      </w:tr>
      <w:tr w:rsidR="00176201" w:rsidRPr="00C74249" w14:paraId="2DAF64AE" w14:textId="77777777" w:rsidTr="006A11A2">
        <w:trPr>
          <w:trHeight w:val="375"/>
        </w:trPr>
        <w:tc>
          <w:tcPr>
            <w:tcW w:w="36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6F964E6" w14:textId="77777777" w:rsidR="00176201" w:rsidRPr="00C74249" w:rsidRDefault="00176201" w:rsidP="006A1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8A06E2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eoylcarnitine</w:t>
            </w:r>
          </w:p>
        </w:tc>
      </w:tr>
    </w:tbl>
    <w:p w14:paraId="49FC9282" w14:textId="77777777" w:rsidR="003F157B" w:rsidRPr="00C74249" w:rsidRDefault="003F157B" w:rsidP="00176201">
      <w:pPr>
        <w:rPr>
          <w:rFonts w:ascii="Times New Roman" w:hAnsi="Times New Roman" w:cs="Times New Roman"/>
          <w:b/>
          <w:bCs/>
        </w:rPr>
      </w:pPr>
    </w:p>
    <w:p w14:paraId="23E69E5D" w14:textId="677AAC61" w:rsidR="00055062" w:rsidRPr="00C74249" w:rsidRDefault="003F157B" w:rsidP="00055062">
      <w:pPr>
        <w:rPr>
          <w:rFonts w:ascii="Times New Roman" w:hAnsi="Times New Roman" w:cs="Times New Roman"/>
          <w:b/>
          <w:bCs/>
        </w:rPr>
      </w:pPr>
      <w:r w:rsidRPr="00C74249">
        <w:rPr>
          <w:rFonts w:ascii="Times New Roman" w:hAnsi="Times New Roman" w:cs="Times New Roman"/>
          <w:b/>
          <w:bCs/>
        </w:rPr>
        <w:br w:type="page"/>
      </w:r>
      <w:r w:rsidR="00E30AEC" w:rsidRPr="00E30AE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55062" w:rsidRPr="00C74249">
        <w:rPr>
          <w:rFonts w:ascii="Times New Roman" w:hAnsi="Times New Roman" w:cs="Times New Roman"/>
          <w:b/>
          <w:bCs/>
        </w:rPr>
        <w:t>S-</w:t>
      </w:r>
      <w:r w:rsidR="00055062">
        <w:rPr>
          <w:rFonts w:ascii="Times New Roman" w:hAnsi="Times New Roman" w:cs="Times New Roman" w:hint="eastAsia"/>
          <w:b/>
          <w:bCs/>
        </w:rPr>
        <w:t>3</w:t>
      </w:r>
      <w:r w:rsidR="00055062" w:rsidRPr="00C74249">
        <w:rPr>
          <w:rFonts w:ascii="Times New Roman" w:hAnsi="Times New Roman" w:cs="Times New Roman"/>
          <w:b/>
          <w:bCs/>
        </w:rPr>
        <w:t xml:space="preserve"> Baseline Characteristics of the Population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3280"/>
        <w:gridCol w:w="2107"/>
        <w:gridCol w:w="2268"/>
      </w:tblGrid>
      <w:tr w:rsidR="00055062" w:rsidRPr="00C74249" w14:paraId="2012D8C0" w14:textId="77777777" w:rsidTr="00134D70">
        <w:trPr>
          <w:trHeight w:val="300"/>
        </w:trPr>
        <w:tc>
          <w:tcPr>
            <w:tcW w:w="3280" w:type="dxa"/>
            <w:tcBorders>
              <w:top w:val="single" w:sz="8" w:space="0" w:color="4F6228"/>
              <w:left w:val="nil"/>
              <w:bottom w:val="single" w:sz="8" w:space="0" w:color="4F6228"/>
              <w:right w:val="nil"/>
            </w:tcBorders>
            <w:shd w:val="clear" w:color="000000" w:fill="FFFFFF"/>
            <w:vAlign w:val="center"/>
            <w:hideMark/>
          </w:tcPr>
          <w:p w14:paraId="615613E6" w14:textId="77777777" w:rsidR="00055062" w:rsidRPr="00C74249" w:rsidRDefault="00055062" w:rsidP="00134D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8" w:space="0" w:color="4F6228"/>
              <w:left w:val="nil"/>
              <w:bottom w:val="single" w:sz="8" w:space="0" w:color="4F6228"/>
              <w:right w:val="nil"/>
            </w:tcBorders>
            <w:shd w:val="clear" w:color="000000" w:fill="FFFFFF"/>
            <w:vAlign w:val="center"/>
            <w:hideMark/>
          </w:tcPr>
          <w:p w14:paraId="3E464EA6" w14:textId="77777777" w:rsidR="00055062" w:rsidRPr="00C74249" w:rsidRDefault="00055062" w:rsidP="00134D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wins UK</w:t>
            </w:r>
          </w:p>
          <w:p w14:paraId="2A4405F5" w14:textId="77777777" w:rsidR="00055062" w:rsidRPr="00C74249" w:rsidRDefault="00055062" w:rsidP="00134D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=6,056)</w:t>
            </w:r>
          </w:p>
        </w:tc>
        <w:tc>
          <w:tcPr>
            <w:tcW w:w="2268" w:type="dxa"/>
            <w:tcBorders>
              <w:top w:val="single" w:sz="8" w:space="0" w:color="4F6228"/>
              <w:left w:val="nil"/>
              <w:bottom w:val="single" w:sz="8" w:space="0" w:color="4F6228"/>
              <w:right w:val="nil"/>
            </w:tcBorders>
            <w:shd w:val="clear" w:color="000000" w:fill="FFFFFF"/>
            <w:vAlign w:val="center"/>
            <w:hideMark/>
          </w:tcPr>
          <w:p w14:paraId="0EA53EB4" w14:textId="77777777" w:rsidR="00055062" w:rsidRPr="00C74249" w:rsidRDefault="00055062" w:rsidP="00134D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ORA F4</w:t>
            </w:r>
          </w:p>
          <w:p w14:paraId="746349CB" w14:textId="77777777" w:rsidR="00055062" w:rsidRPr="00C74249" w:rsidRDefault="00055062" w:rsidP="00134D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=7,768)</w:t>
            </w:r>
          </w:p>
        </w:tc>
      </w:tr>
      <w:tr w:rsidR="00055062" w:rsidRPr="00C74249" w14:paraId="71AD0DE5" w14:textId="77777777" w:rsidTr="00134D70">
        <w:trPr>
          <w:trHeight w:val="28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1F5BA" w14:textId="77777777" w:rsidR="00055062" w:rsidRPr="00C74249" w:rsidRDefault="00055062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ry of origi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C87FB" w14:textId="77777777" w:rsidR="00055062" w:rsidRPr="00C74249" w:rsidRDefault="00055062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996DB" w14:textId="77777777" w:rsidR="00055062" w:rsidRPr="00C74249" w:rsidRDefault="00055062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</w:tr>
      <w:tr w:rsidR="00055062" w:rsidRPr="00C74249" w14:paraId="77CCCE70" w14:textId="77777777" w:rsidTr="00134D70">
        <w:trPr>
          <w:trHeight w:val="28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B0F31" w14:textId="77777777" w:rsidR="00055062" w:rsidRPr="00C74249" w:rsidRDefault="00055062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28E29" w14:textId="77777777" w:rsidR="00055062" w:rsidRPr="00C74249" w:rsidRDefault="00055062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 (433/6,0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4A00D" w14:textId="77777777" w:rsidR="00055062" w:rsidRPr="00C74249" w:rsidRDefault="00055062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 (858/1,768)</w:t>
            </w:r>
          </w:p>
        </w:tc>
      </w:tr>
      <w:tr w:rsidR="00055062" w:rsidRPr="00C74249" w14:paraId="533D2DEC" w14:textId="77777777" w:rsidTr="00134D70">
        <w:trPr>
          <w:trHeight w:val="285"/>
        </w:trPr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1895FA" w14:textId="77777777" w:rsidR="00055062" w:rsidRPr="00C74249" w:rsidRDefault="00055062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e, </w:t>
            </w:r>
            <w:proofErr w:type="spellStart"/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3E51E4" w14:textId="77777777" w:rsidR="00055062" w:rsidRPr="00C74249" w:rsidRDefault="00055062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4</w:t>
            </w:r>
            <w:r w:rsidRPr="00C7424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2D868E6" w14:textId="77777777" w:rsidR="00055062" w:rsidRPr="00C74249" w:rsidRDefault="00055062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8</w:t>
            </w:r>
            <w:r w:rsidRPr="00C7424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</w:t>
            </w:r>
          </w:p>
        </w:tc>
      </w:tr>
      <w:tr w:rsidR="00055062" w:rsidRPr="00C74249" w14:paraId="19B71022" w14:textId="77777777" w:rsidTr="00134D70">
        <w:trPr>
          <w:trHeight w:val="315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17A5ED" w14:textId="77777777" w:rsidR="00055062" w:rsidRPr="00C74249" w:rsidRDefault="00055062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C7424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dy</w:t>
            </w: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424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ss</w:t>
            </w: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7424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ndex</w:t>
            </w: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kg/m</w:t>
            </w: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456437" w14:textId="77777777" w:rsidR="00055062" w:rsidRPr="00C74249" w:rsidRDefault="00055062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1</w:t>
            </w:r>
            <w:r w:rsidRPr="00C7424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227A34" w14:textId="77777777" w:rsidR="00055062" w:rsidRPr="00C74249" w:rsidRDefault="00055062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2</w:t>
            </w:r>
            <w:r w:rsidRPr="00C7424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</w:tr>
    </w:tbl>
    <w:p w14:paraId="1EF2A9C4" w14:textId="77777777" w:rsidR="00055062" w:rsidRPr="00C74249" w:rsidRDefault="00055062" w:rsidP="00055062">
      <w:pPr>
        <w:rPr>
          <w:rFonts w:ascii="Times New Roman" w:hAnsi="Times New Roman" w:cs="Times New Roman"/>
        </w:rPr>
      </w:pPr>
      <w:r w:rsidRPr="00C74249">
        <w:rPr>
          <w:rFonts w:ascii="Times New Roman" w:hAnsi="Times New Roman" w:cs="Times New Roman"/>
          <w:noProof/>
        </w:rPr>
        <w:drawing>
          <wp:inline distT="0" distB="0" distL="0" distR="0" wp14:anchorId="3FD62C75" wp14:editId="16744D69">
            <wp:extent cx="5274310" cy="2609215"/>
            <wp:effectExtent l="0" t="0" r="2540" b="635"/>
            <wp:docPr id="67397727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09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78DA2" w14:textId="77777777" w:rsidR="00055062" w:rsidRPr="00C74249" w:rsidRDefault="00055062" w:rsidP="00055062">
      <w:pPr>
        <w:widowControl/>
        <w:jc w:val="left"/>
        <w:rPr>
          <w:rFonts w:ascii="Times New Roman" w:hAnsi="Times New Roman" w:cs="Times New Roman"/>
        </w:rPr>
      </w:pPr>
      <w:r w:rsidRPr="00C74249">
        <w:rPr>
          <w:rFonts w:ascii="Times New Roman" w:hAnsi="Times New Roman" w:cs="Times New Roman"/>
        </w:rPr>
        <w:t xml:space="preserve">Twins UK: The UK Adult Twin Registry, KORA: The Cooperative Health Research in the Region of Augsburg. </w:t>
      </w:r>
    </w:p>
    <w:p w14:paraId="11C9F777" w14:textId="45B159FE" w:rsidR="002D4184" w:rsidRDefault="002D418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83899A3" w14:textId="77777777" w:rsidR="00E07D32" w:rsidRDefault="00E07D3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DE04372" w14:textId="77777777" w:rsidR="00E07D32" w:rsidRDefault="00E07D3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DF2AFA2" w14:textId="77777777" w:rsidR="00E07D32" w:rsidRDefault="00E07D3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A86FA72" w14:textId="77777777" w:rsidR="00E07D32" w:rsidRDefault="00E07D3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84CFD28" w14:textId="77777777" w:rsidR="00E07D32" w:rsidRDefault="00E07D3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7E97197" w14:textId="77777777" w:rsidR="00E07D32" w:rsidRDefault="00E07D3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DFF2E3D" w14:textId="77777777" w:rsidR="00E07D32" w:rsidRDefault="00E07D3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3B71EBD" w14:textId="77777777" w:rsidR="00E07D32" w:rsidRDefault="00E07D3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774BD09" w14:textId="77777777" w:rsidR="00E07D32" w:rsidRDefault="00E07D3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ADA05F2" w14:textId="77777777" w:rsidR="00E07D32" w:rsidRDefault="00E07D3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98AB22C" w14:textId="77777777" w:rsidR="00E07D32" w:rsidRDefault="00E07D3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C680DDE" w14:textId="77777777" w:rsidR="00E07D32" w:rsidRDefault="00E07D3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8E4229A" w14:textId="77777777" w:rsidR="00E07D32" w:rsidRDefault="00E07D3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D6617D5" w14:textId="77777777" w:rsidR="00E07D32" w:rsidRDefault="00E07D3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6A0FC3E" w14:textId="77777777" w:rsidR="00E07D32" w:rsidRDefault="00E07D3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A047E97" w14:textId="77777777" w:rsidR="00E07D32" w:rsidRPr="00055062" w:rsidRDefault="00E07D3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A1AFFE4" w14:textId="4471F348" w:rsidR="002D4184" w:rsidRPr="00C74249" w:rsidRDefault="00E30AEC">
      <w:pPr>
        <w:widowControl/>
        <w:jc w:val="left"/>
        <w:rPr>
          <w:rFonts w:ascii="Times New Roman" w:hAnsi="Times New Roman" w:cs="Times New Roman"/>
          <w:b/>
          <w:bCs/>
        </w:rPr>
      </w:pPr>
      <w:r w:rsidRPr="00E30AE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D4184" w:rsidRPr="00C74249">
        <w:rPr>
          <w:rFonts w:ascii="Times New Roman" w:hAnsi="Times New Roman" w:cs="Times New Roman" w:hint="eastAsia"/>
          <w:b/>
          <w:bCs/>
        </w:rPr>
        <w:t>S</w:t>
      </w:r>
      <w:r w:rsidR="002D4184" w:rsidRPr="00C74249">
        <w:rPr>
          <w:rFonts w:ascii="Times New Roman" w:hAnsi="Times New Roman" w:cs="Times New Roman"/>
          <w:b/>
          <w:bCs/>
        </w:rPr>
        <w:t xml:space="preserve">-4 </w:t>
      </w:r>
      <w:r w:rsidR="00314C20" w:rsidRPr="00C74249">
        <w:rPr>
          <w:rFonts w:ascii="Times New Roman" w:hAnsi="Times New Roman" w:cs="Times New Roman"/>
          <w:b/>
          <w:bCs/>
        </w:rPr>
        <w:t>SNP Information pertaining to 20 Acylcarnitines</w:t>
      </w:r>
    </w:p>
    <w:tbl>
      <w:tblPr>
        <w:tblW w:w="12870" w:type="dxa"/>
        <w:tblLook w:val="04A0" w:firstRow="1" w:lastRow="0" w:firstColumn="1" w:lastColumn="0" w:noHBand="0" w:noVBand="1"/>
      </w:tblPr>
      <w:tblGrid>
        <w:gridCol w:w="2615"/>
        <w:gridCol w:w="1365"/>
        <w:gridCol w:w="1040"/>
        <w:gridCol w:w="1040"/>
        <w:gridCol w:w="1040"/>
        <w:gridCol w:w="1040"/>
        <w:gridCol w:w="1040"/>
        <w:gridCol w:w="1452"/>
        <w:gridCol w:w="992"/>
        <w:gridCol w:w="1246"/>
      </w:tblGrid>
      <w:tr w:rsidR="00BD6608" w:rsidRPr="00C74249" w14:paraId="17ABCAE9" w14:textId="77777777" w:rsidTr="00BD6608">
        <w:trPr>
          <w:trHeight w:val="290"/>
        </w:trPr>
        <w:tc>
          <w:tcPr>
            <w:tcW w:w="26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CDC84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88290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9B9D7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1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F555B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2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E64C1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02A6F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AF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CC0E9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57E3C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C978D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2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2CE72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 statistics</w:t>
            </w:r>
          </w:p>
        </w:tc>
      </w:tr>
      <w:tr w:rsidR="00BD6608" w:rsidRPr="00C74249" w14:paraId="3DD29CC3" w14:textId="77777777" w:rsidTr="00BD6608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120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methylbutyroylcarnit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780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62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641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54A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F23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4C5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A03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319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899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8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B19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25</w:t>
            </w:r>
          </w:p>
        </w:tc>
      </w:tr>
      <w:tr w:rsidR="00BD6608" w:rsidRPr="00C74249" w14:paraId="511E8348" w14:textId="77777777" w:rsidTr="00BD6608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3D4B37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tetradecenoyl carnit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1F4BE4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45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534ADE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0FFE69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43DCB6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1B1102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0C4701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B0C313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DC8DA2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D66F05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44274</w:t>
            </w:r>
          </w:p>
        </w:tc>
      </w:tr>
      <w:tr w:rsidR="00BD6608" w:rsidRPr="00C74249" w14:paraId="04853C4C" w14:textId="77777777" w:rsidTr="00BD6608">
        <w:trPr>
          <w:trHeight w:val="280"/>
        </w:trPr>
        <w:tc>
          <w:tcPr>
            <w:tcW w:w="2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46E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dehydrocarnit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25B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39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E6B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6AD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D58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653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53B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1C1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C0B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6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6AA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.9936</w:t>
            </w:r>
          </w:p>
        </w:tc>
      </w:tr>
      <w:tr w:rsidR="00BD6608" w:rsidRPr="00C74249" w14:paraId="6E2C8039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6E8DC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EAB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16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F0B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FAA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551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782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E14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9B4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43C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A6E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19631</w:t>
            </w:r>
          </w:p>
        </w:tc>
      </w:tr>
      <w:tr w:rsidR="00BD6608" w:rsidRPr="00C74249" w14:paraId="00749201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FED2A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31C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914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ABF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ED9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589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EB5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91F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DDF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9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24C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83E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75148</w:t>
            </w:r>
          </w:p>
        </w:tc>
      </w:tr>
      <w:tr w:rsidR="00BD6608" w:rsidRPr="00C74249" w14:paraId="414F058F" w14:textId="77777777" w:rsidTr="00BD6608">
        <w:trPr>
          <w:trHeight w:val="280"/>
        </w:trPr>
        <w:tc>
          <w:tcPr>
            <w:tcW w:w="2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311F17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-L-carnit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269A93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692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A8E7F4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7B5E7D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88C6D9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E556F2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E97276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7D07A2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6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3EA35A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B19368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BD6608" w:rsidRPr="00C74249" w14:paraId="67D5AB59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5114C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4C55BF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16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266C86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C23334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D72B0B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3F2346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DCFFCD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F22FC1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3E-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C2E35E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3D7C60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9</w:t>
            </w:r>
          </w:p>
        </w:tc>
      </w:tr>
      <w:tr w:rsidR="00BD6608" w:rsidRPr="00C74249" w14:paraId="76FC3EC1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B723E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6FA602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45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E46C74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C56C65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8045E4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AA2E0F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59CCBD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B44600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E-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924C87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32BEBA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4</w:t>
            </w:r>
          </w:p>
        </w:tc>
      </w:tr>
      <w:tr w:rsidR="00BD6608" w:rsidRPr="00C74249" w14:paraId="408EBF9A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07144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A0620F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0103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82C30D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25BC63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5D0C2F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4D3548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A5F2CC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046287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E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E8BF47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A2F384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.25</w:t>
            </w:r>
          </w:p>
        </w:tc>
      </w:tr>
      <w:tr w:rsidR="00BD6608" w:rsidRPr="00C74249" w14:paraId="70CFB67C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95F8C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2B3473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4662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2BFDC2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56D8F7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725DD7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2AED7A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8941A4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4C1E6B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1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DBE010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D39787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</w:tr>
      <w:tr w:rsidR="00BD6608" w:rsidRPr="00C74249" w14:paraId="7903F7DF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8AEE7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B7AB77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533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DDE6C6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8F1D9D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13F54A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59EE64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BF41AD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EB5772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2A9DC7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97C1A2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BD6608" w:rsidRPr="00C74249" w14:paraId="5EA4125A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91E93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826AAE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7154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E77D81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6A967E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C03232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F68E8F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6BEE68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49DF6D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B13B2C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DBE753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BD6608" w:rsidRPr="00C74249" w14:paraId="69C5184F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0F031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CEB7E6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6534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15D709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8B520A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7B291A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88B0F4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9D625E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7790C9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9E42E5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1D23EE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BD6608" w:rsidRPr="00C74249" w14:paraId="45775DCF" w14:textId="77777777" w:rsidTr="00BD6608">
        <w:trPr>
          <w:trHeight w:val="280"/>
        </w:trPr>
        <w:tc>
          <w:tcPr>
            <w:tcW w:w="2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857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tyrylcarnit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D5E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45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2D0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049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E9C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F6A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195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130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3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712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9F9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26532</w:t>
            </w:r>
          </w:p>
        </w:tc>
      </w:tr>
      <w:tr w:rsidR="00BD6608" w:rsidRPr="00C74249" w14:paraId="5A3CB415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6A9C4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765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16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623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887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DE5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E11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D4C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957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881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B07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01901</w:t>
            </w:r>
          </w:p>
        </w:tc>
      </w:tr>
      <w:tr w:rsidR="00BD6608" w:rsidRPr="00C74249" w14:paraId="0E74A359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56018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6A1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5566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A10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D3D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F01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73D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B43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E6D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8E-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7A0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7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804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.3611</w:t>
            </w:r>
          </w:p>
        </w:tc>
      </w:tr>
      <w:tr w:rsidR="00BD6608" w:rsidRPr="00C74249" w14:paraId="2FF5A4BD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B3D5D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DCD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0652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3B6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CE5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CDB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F2F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1C5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C53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E-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E05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522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1.381</w:t>
            </w:r>
          </w:p>
        </w:tc>
      </w:tr>
      <w:tr w:rsidR="00BD6608" w:rsidRPr="00C74249" w14:paraId="6F6E9A0C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DBDF3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049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4692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211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574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3C8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B29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9FB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57E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92B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EB2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49</w:t>
            </w:r>
          </w:p>
        </w:tc>
      </w:tr>
      <w:tr w:rsidR="00BD6608" w:rsidRPr="00C74249" w14:paraId="08EEA58D" w14:textId="77777777" w:rsidTr="00BD6608">
        <w:trPr>
          <w:trHeight w:val="280"/>
        </w:trPr>
        <w:tc>
          <w:tcPr>
            <w:tcW w:w="2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118BED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-4-decenoyl carnit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D5EEB8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615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D7F035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CB12A9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3BCBC1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A88819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1DF6EE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3AE0B2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6EEA75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0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C969C1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.2346</w:t>
            </w:r>
          </w:p>
        </w:tc>
      </w:tr>
      <w:tr w:rsidR="00BD6608" w:rsidRPr="00C74249" w14:paraId="770C2BA1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1D67B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C9E18B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3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82794E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1891D8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43E2D7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063FAC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697E95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CDEF0D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6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FCB34B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6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1B20F9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14171</w:t>
            </w:r>
          </w:p>
        </w:tc>
      </w:tr>
      <w:tr w:rsidR="00BD6608" w:rsidRPr="00C74249" w14:paraId="196729F1" w14:textId="77777777" w:rsidTr="00BD6608">
        <w:trPr>
          <w:trHeight w:val="280"/>
        </w:trPr>
        <w:tc>
          <w:tcPr>
            <w:tcW w:w="2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A64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anoylcarnit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46C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524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82E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0D7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92D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A25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BC9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37B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E-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E31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6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C16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.5598</w:t>
            </w:r>
          </w:p>
        </w:tc>
      </w:tr>
      <w:tr w:rsidR="00BD6608" w:rsidRPr="00C74249" w14:paraId="0DD9196A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0CBC2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96B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3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97A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1C9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944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D23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7BE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000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9E-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BB1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3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C01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</w:t>
            </w:r>
          </w:p>
        </w:tc>
      </w:tr>
      <w:tr w:rsidR="00BD6608" w:rsidRPr="00C74249" w14:paraId="72963C75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0BB2B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3B4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0625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311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1E5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192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3C6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98B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ED9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816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906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64063</w:t>
            </w:r>
          </w:p>
        </w:tc>
      </w:tr>
      <w:tr w:rsidR="00BD6608" w:rsidRPr="00C74249" w14:paraId="79522F1F" w14:textId="77777777" w:rsidTr="00BD6608">
        <w:trPr>
          <w:trHeight w:val="280"/>
        </w:trPr>
        <w:tc>
          <w:tcPr>
            <w:tcW w:w="2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89A3AD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royl carnit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FCF522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3757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F8F36B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432420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71BC7A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FC74BF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BB993E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96BCAA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74B2CC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9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A02D28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</w:tr>
      <w:tr w:rsidR="00BD6608" w:rsidRPr="00C74249" w14:paraId="6CC62FF4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6A20F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AE4059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8B68FF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EBF214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56D3D8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ADDFA2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0D24DB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EFB102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0A7C9B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FF2482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38018</w:t>
            </w:r>
          </w:p>
        </w:tc>
      </w:tr>
      <w:tr w:rsidR="00BD6608" w:rsidRPr="00C74249" w14:paraId="25F5AA1F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AA5DF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12A03C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815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3E0944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9A4781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59F516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C03012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A51526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CD2E34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5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166EF6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4FBABA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1166</w:t>
            </w:r>
          </w:p>
        </w:tc>
      </w:tr>
      <w:tr w:rsidR="00BD6608" w:rsidRPr="00C74249" w14:paraId="3BB40080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C34E3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9D5C93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6419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994701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E9DC00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4DDC9C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B92B85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6B62A9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58D701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E1154B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9EC5CE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94083</w:t>
            </w:r>
          </w:p>
        </w:tc>
      </w:tr>
      <w:tr w:rsidR="00BD6608" w:rsidRPr="00C74249" w14:paraId="7630061C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40366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A830BC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914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069076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84DAFF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765783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AC2BB9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BA44EC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96DF7F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ACF6F6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2F117F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19849</w:t>
            </w:r>
          </w:p>
        </w:tc>
      </w:tr>
      <w:tr w:rsidR="00BD6608" w:rsidRPr="00C74249" w14:paraId="0A6C3666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75BA8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73413C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0568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3E7614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E8CC70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9BC1B4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06F546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A06A71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C4456B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E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4BEEB5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B56579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.9172</w:t>
            </w:r>
          </w:p>
        </w:tc>
      </w:tr>
      <w:tr w:rsidR="00BD6608" w:rsidRPr="00C74249" w14:paraId="7287A807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F8D0A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682BC5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462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080D57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98ADB9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F1674F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B91E40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6E682A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42F999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123E39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8DDDD8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58136</w:t>
            </w:r>
          </w:p>
        </w:tc>
      </w:tr>
      <w:tr w:rsidR="00BD6608" w:rsidRPr="00C74249" w14:paraId="5BA50A23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612A5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04638C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0FC24C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41B7FB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DFE993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B49C7C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880DDA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2C32AE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6E-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451A95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7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BDA957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.8738</w:t>
            </w:r>
          </w:p>
        </w:tc>
      </w:tr>
      <w:tr w:rsidR="00BD6608" w:rsidRPr="00C74249" w14:paraId="280408D6" w14:textId="77777777" w:rsidTr="00BD6608">
        <w:trPr>
          <w:trHeight w:val="280"/>
        </w:trPr>
        <w:tc>
          <w:tcPr>
            <w:tcW w:w="2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CFF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xanoylcarnit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C64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615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291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6A5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5A2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B1B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4C4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7D0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2E-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A1E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2BF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3.8191</w:t>
            </w:r>
          </w:p>
        </w:tc>
      </w:tr>
      <w:tr w:rsidR="00BD6608" w:rsidRPr="00C74249" w14:paraId="66C65D04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3CCB0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58B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0706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9FE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F2D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A3D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02C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FCD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4DB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6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AF3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9D6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14879</w:t>
            </w:r>
          </w:p>
        </w:tc>
      </w:tr>
      <w:tr w:rsidR="00BD6608" w:rsidRPr="00C74249" w14:paraId="0177ABA6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B4714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C84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28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D30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1E5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B9E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E6D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421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40B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E74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623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0753</w:t>
            </w:r>
          </w:p>
        </w:tc>
      </w:tr>
      <w:tr w:rsidR="00BD6608" w:rsidRPr="00C74249" w14:paraId="323EE2CE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0BB78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E55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16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9AA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1D3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9C2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783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310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37C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5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C3C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A3A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20453</w:t>
            </w:r>
          </w:p>
        </w:tc>
      </w:tr>
      <w:tr w:rsidR="00BD6608" w:rsidRPr="00C74249" w14:paraId="1993CBBD" w14:textId="77777777" w:rsidTr="00BD6608">
        <w:trPr>
          <w:trHeight w:val="280"/>
        </w:trPr>
        <w:tc>
          <w:tcPr>
            <w:tcW w:w="2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18FBCB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isovaleroyl carnit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247CE6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709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7C67DB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4D2B59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28C69D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FC4779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F2C3DE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F4EEE2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212387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00CE40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84514</w:t>
            </w:r>
          </w:p>
        </w:tc>
      </w:tr>
      <w:tr w:rsidR="00BD6608" w:rsidRPr="00C74249" w14:paraId="33AFF604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BCF2D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847D00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45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60599B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FE6687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54210B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2882FD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DA14D5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021A9F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682905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9E8667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65157</w:t>
            </w:r>
          </w:p>
        </w:tc>
      </w:tr>
      <w:tr w:rsidR="00BD6608" w:rsidRPr="00C74249" w14:paraId="02D1CC3D" w14:textId="77777777" w:rsidTr="00BD6608">
        <w:trPr>
          <w:trHeight w:val="280"/>
        </w:trPr>
        <w:tc>
          <w:tcPr>
            <w:tcW w:w="2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CAE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sobutyrylcarnit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A6E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46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170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545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83A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478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DAA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A1E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0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9F5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C1A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38561</w:t>
            </w:r>
          </w:p>
        </w:tc>
      </w:tr>
      <w:tr w:rsidR="00BD6608" w:rsidRPr="00C74249" w14:paraId="48C3656E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4F13D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8A0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62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095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C79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DC6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082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848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158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8E-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3BD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6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E37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.5625</w:t>
            </w:r>
          </w:p>
        </w:tc>
      </w:tr>
      <w:tr w:rsidR="00BD6608" w:rsidRPr="00C74249" w14:paraId="4F9AFF20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6FEB6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461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4046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90A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AFB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7B3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92E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319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0B8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112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5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1B8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76003</w:t>
            </w:r>
          </w:p>
        </w:tc>
      </w:tr>
      <w:tr w:rsidR="00BD6608" w:rsidRPr="00C74249" w14:paraId="32013754" w14:textId="77777777" w:rsidTr="00BD6608">
        <w:trPr>
          <w:trHeight w:val="280"/>
        </w:trPr>
        <w:tc>
          <w:tcPr>
            <w:tcW w:w="2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83A519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valerylcarnit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0597F2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9505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46EC3F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860D6A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617FBD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12651C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61B5EB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30D40C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E-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E7B42B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6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9BC908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.7586</w:t>
            </w:r>
          </w:p>
        </w:tc>
      </w:tr>
      <w:tr w:rsidR="00BD6608" w:rsidRPr="00C74249" w14:paraId="6C0CD8EF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45267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7CA1EC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914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00C48C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251F8B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DBFD50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35B749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6956F1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DD2DCA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D68E29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BC8A91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67456</w:t>
            </w:r>
          </w:p>
        </w:tc>
      </w:tr>
      <w:tr w:rsidR="00BD6608" w:rsidRPr="00C74249" w14:paraId="52B77675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B3E63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2C535A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6353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2A831C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98A0DD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041983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F796F2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0A986E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2A9290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E-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E98CF7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3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75BAAE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.7874</w:t>
            </w:r>
          </w:p>
        </w:tc>
      </w:tr>
      <w:tr w:rsidR="00BD6608" w:rsidRPr="00C74249" w14:paraId="18DFCA06" w14:textId="77777777" w:rsidTr="00BD6608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3A4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urylcarnit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6C1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6909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88D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DCE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19B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DAE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6E3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360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B48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085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3469</w:t>
            </w:r>
          </w:p>
        </w:tc>
      </w:tr>
      <w:tr w:rsidR="00BD6608" w:rsidRPr="00C74249" w14:paraId="7A2C34E0" w14:textId="77777777" w:rsidTr="00BD6608">
        <w:trPr>
          <w:trHeight w:val="280"/>
        </w:trPr>
        <w:tc>
          <w:tcPr>
            <w:tcW w:w="2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C56088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tanoylcarnit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B92977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524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1C950F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33448D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7DAEE4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4F38D3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E7CF05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A1C008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F4D489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4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2E65A8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.8225</w:t>
            </w:r>
          </w:p>
        </w:tc>
      </w:tr>
      <w:tr w:rsidR="00BD6608" w:rsidRPr="00C74249" w14:paraId="5524BF1F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55FED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C6DC5F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3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A50576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73670A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E8D574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F5AA5C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3975CE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0D2C83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E-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158448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7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24967E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.9215</w:t>
            </w:r>
          </w:p>
        </w:tc>
      </w:tr>
      <w:tr w:rsidR="00BD6608" w:rsidRPr="00C74249" w14:paraId="29E4BD6E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4E1CD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51768A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24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E16161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05A919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D90969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EEDE9E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8344FD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9E6BE3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41D4F0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36CA43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8633</w:t>
            </w:r>
          </w:p>
        </w:tc>
      </w:tr>
      <w:tr w:rsidR="00BD6608" w:rsidRPr="00C74249" w14:paraId="6D5A3645" w14:textId="77777777" w:rsidTr="00BD6608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EAB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eoylcarnit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72C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39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1A2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674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582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59D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50D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4FD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698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3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675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93796</w:t>
            </w:r>
          </w:p>
        </w:tc>
      </w:tr>
      <w:tr w:rsidR="00BD6608" w:rsidRPr="00C74249" w14:paraId="581609B8" w14:textId="77777777" w:rsidTr="00BD6608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8E0ECF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lmitoylcarnit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7EF23A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39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C36D34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E53DA9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1F62C4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C0E3E3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976BA4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AD3E80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2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E79A9B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0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C70A27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11111</w:t>
            </w:r>
          </w:p>
        </w:tc>
      </w:tr>
      <w:tr w:rsidR="00BD6608" w:rsidRPr="00C74249" w14:paraId="4FC67EB4" w14:textId="77777777" w:rsidTr="00BD6608">
        <w:trPr>
          <w:trHeight w:val="280"/>
        </w:trPr>
        <w:tc>
          <w:tcPr>
            <w:tcW w:w="2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CB2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ylcarnit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AC4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275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E51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F0F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D10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D43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C6D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6B9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1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5EB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90C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60494</w:t>
            </w:r>
          </w:p>
        </w:tc>
      </w:tr>
      <w:tr w:rsidR="00BD6608" w:rsidRPr="00C74249" w14:paraId="5A2DF82D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78E85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309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62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44D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84C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D71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C50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98F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3C1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5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F77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0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068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21125</w:t>
            </w:r>
          </w:p>
        </w:tc>
      </w:tr>
      <w:tr w:rsidR="00BD6608" w:rsidRPr="00C74249" w14:paraId="753032B2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6CAB6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855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3561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BFD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145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468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D65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F39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901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E-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D70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2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9C6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.5775</w:t>
            </w:r>
          </w:p>
        </w:tc>
      </w:tr>
      <w:tr w:rsidR="00BD6608" w:rsidRPr="00C74249" w14:paraId="73C7C84C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5CC9A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063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153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3BE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C5F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6AC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C91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14A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255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7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FFA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7D7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33642</w:t>
            </w:r>
          </w:p>
        </w:tc>
      </w:tr>
      <w:tr w:rsidR="00BD6608" w:rsidRPr="00C74249" w14:paraId="7B04D785" w14:textId="77777777" w:rsidTr="00BD6608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25C0C0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aroylcarnit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0469BF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28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FDB609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E15BB0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2B5CA0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3141C0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583F5D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27ADCB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E717D3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1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2DD9E0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05326</w:t>
            </w:r>
          </w:p>
        </w:tc>
      </w:tr>
      <w:tr w:rsidR="00BD6608" w:rsidRPr="00C74249" w14:paraId="479FB1E5" w14:textId="77777777" w:rsidTr="00BD6608">
        <w:trPr>
          <w:trHeight w:val="280"/>
        </w:trPr>
        <w:tc>
          <w:tcPr>
            <w:tcW w:w="2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0D1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inylcarnit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FED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035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F1E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C6F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08E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A7C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F0F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DB8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5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422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0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8F6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31025</w:t>
            </w:r>
          </w:p>
        </w:tc>
      </w:tr>
      <w:tr w:rsidR="00BD6608" w:rsidRPr="00C74249" w14:paraId="6FEC8300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8769B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FF0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8068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D73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DFE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893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FD3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FE1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A88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5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F34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838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40484</w:t>
            </w:r>
          </w:p>
        </w:tc>
      </w:tr>
      <w:tr w:rsidR="00BD6608" w:rsidRPr="00C74249" w14:paraId="09B01D22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A7B7A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E77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6865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7D0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4E7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B5D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442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961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734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47E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46E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25</w:t>
            </w:r>
          </w:p>
        </w:tc>
      </w:tr>
      <w:tr w:rsidR="00BD6608" w:rsidRPr="00C74249" w14:paraId="760ECEAD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A5594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D96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882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CE3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A5C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459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8A1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E66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B02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7A6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82E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50416</w:t>
            </w:r>
          </w:p>
        </w:tc>
      </w:tr>
      <w:tr w:rsidR="00BD6608" w:rsidRPr="00C74249" w14:paraId="26A8E6DB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BBF3B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01F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726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32A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388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DF7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BFD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5CA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BD6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E-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9FE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6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8DC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3.4444</w:t>
            </w:r>
          </w:p>
        </w:tc>
      </w:tr>
      <w:tr w:rsidR="00BD6608" w:rsidRPr="00C74249" w14:paraId="461F6590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D380D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120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24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79E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66F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105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4C1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006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342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C53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8AE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07716</w:t>
            </w:r>
          </w:p>
        </w:tc>
      </w:tr>
      <w:tr w:rsidR="00BD6608" w:rsidRPr="00C74249" w14:paraId="5FD51183" w14:textId="77777777" w:rsidTr="00BD6608">
        <w:trPr>
          <w:trHeight w:val="280"/>
        </w:trPr>
        <w:tc>
          <w:tcPr>
            <w:tcW w:w="2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81962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96C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0607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F3E9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2FB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A73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3030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610C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11B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7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FCE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750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11111</w:t>
            </w:r>
          </w:p>
        </w:tc>
      </w:tr>
      <w:tr w:rsidR="00BD6608" w:rsidRPr="00C74249" w14:paraId="139091B7" w14:textId="77777777" w:rsidTr="00BD6608">
        <w:trPr>
          <w:trHeight w:val="280"/>
        </w:trPr>
        <w:tc>
          <w:tcPr>
            <w:tcW w:w="26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DD7EE"/>
            <w:noWrap/>
            <w:vAlign w:val="center"/>
            <w:hideMark/>
          </w:tcPr>
          <w:p w14:paraId="0C0DC08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-13431--nonanoylcarnit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6A0EBFE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5662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68A320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EAE570A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14DF751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715D2B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B418CB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CC071AB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9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DD58CA8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481D336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5664</w:t>
            </w:r>
          </w:p>
        </w:tc>
      </w:tr>
      <w:tr w:rsidR="00BD6608" w:rsidRPr="00C74249" w14:paraId="7E9F24C7" w14:textId="77777777" w:rsidTr="00BD6608">
        <w:trPr>
          <w:trHeight w:val="290"/>
        </w:trPr>
        <w:tc>
          <w:tcPr>
            <w:tcW w:w="26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32DDD1" w14:textId="77777777" w:rsidR="00BD6608" w:rsidRPr="00C74249" w:rsidRDefault="00BD6608" w:rsidP="00BD66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DD7EE"/>
            <w:noWrap/>
            <w:vAlign w:val="center"/>
            <w:hideMark/>
          </w:tcPr>
          <w:p w14:paraId="3674679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389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DD7EE"/>
            <w:noWrap/>
            <w:vAlign w:val="center"/>
            <w:hideMark/>
          </w:tcPr>
          <w:p w14:paraId="2AB66BA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DD7EE"/>
            <w:noWrap/>
            <w:vAlign w:val="center"/>
            <w:hideMark/>
          </w:tcPr>
          <w:p w14:paraId="334C2202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DD7EE"/>
            <w:noWrap/>
            <w:vAlign w:val="center"/>
            <w:hideMark/>
          </w:tcPr>
          <w:p w14:paraId="0AC17FBF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DD7EE"/>
            <w:noWrap/>
            <w:vAlign w:val="center"/>
            <w:hideMark/>
          </w:tcPr>
          <w:p w14:paraId="3C4E6DC5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DD7EE"/>
            <w:noWrap/>
            <w:vAlign w:val="center"/>
            <w:hideMark/>
          </w:tcPr>
          <w:p w14:paraId="27D5FEED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DD7EE"/>
            <w:noWrap/>
            <w:vAlign w:val="center"/>
            <w:hideMark/>
          </w:tcPr>
          <w:p w14:paraId="57A19433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1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DD7EE"/>
            <w:noWrap/>
            <w:vAlign w:val="center"/>
            <w:hideMark/>
          </w:tcPr>
          <w:p w14:paraId="6CBF5B04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DD7EE"/>
            <w:noWrap/>
            <w:vAlign w:val="center"/>
            <w:hideMark/>
          </w:tcPr>
          <w:p w14:paraId="04139747" w14:textId="77777777" w:rsidR="00BD6608" w:rsidRPr="00C74249" w:rsidRDefault="00BD6608" w:rsidP="00BD6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3.1022</w:t>
            </w:r>
          </w:p>
        </w:tc>
      </w:tr>
    </w:tbl>
    <w:p w14:paraId="4214435D" w14:textId="1AB70F19" w:rsidR="002D4184" w:rsidRPr="00C74249" w:rsidRDefault="002D4184">
      <w:pPr>
        <w:widowControl/>
        <w:jc w:val="left"/>
        <w:rPr>
          <w:rFonts w:ascii="Times New Roman" w:hAnsi="Times New Roman" w:cs="Times New Roman"/>
        </w:rPr>
      </w:pPr>
      <w:r w:rsidRPr="00C74249">
        <w:rPr>
          <w:rFonts w:ascii="Times New Roman" w:hAnsi="Times New Roman" w:cs="Times New Roman"/>
        </w:rPr>
        <w:t>SNP</w:t>
      </w:r>
      <w:r w:rsidR="00392F28" w:rsidRPr="00C74249">
        <w:rPr>
          <w:rFonts w:ascii="Times New Roman" w:hAnsi="Times New Roman" w:cs="Times New Roman" w:hint="eastAsia"/>
        </w:rPr>
        <w:t>s</w:t>
      </w:r>
      <w:r w:rsidRPr="00C74249">
        <w:rPr>
          <w:rFonts w:ascii="Times New Roman" w:hAnsi="Times New Roman" w:cs="Times New Roman"/>
        </w:rPr>
        <w:t xml:space="preserve">: Single-nucleotide polymorphisms, A1: effect allele, A2: other allele, </w:t>
      </w:r>
      <w:r w:rsidR="00BA0D91" w:rsidRPr="00C74249">
        <w:rPr>
          <w:rFonts w:ascii="Times New Roman" w:hAnsi="Times New Roman" w:cs="Times New Roman" w:hint="eastAsia"/>
        </w:rPr>
        <w:t>CHR: c</w:t>
      </w:r>
      <w:r w:rsidR="00BA0D91" w:rsidRPr="00C74249">
        <w:rPr>
          <w:rFonts w:ascii="Times New Roman" w:hAnsi="Times New Roman" w:cs="Times New Roman"/>
        </w:rPr>
        <w:t>hromosome</w:t>
      </w:r>
      <w:r w:rsidR="00BA0D91" w:rsidRPr="00C74249">
        <w:rPr>
          <w:rFonts w:ascii="Times New Roman" w:hAnsi="Times New Roman" w:cs="Times New Roman" w:hint="eastAsia"/>
        </w:rPr>
        <w:t>, EAF: e</w:t>
      </w:r>
      <w:r w:rsidR="00BA0D91" w:rsidRPr="00C74249">
        <w:rPr>
          <w:rFonts w:ascii="Times New Roman" w:hAnsi="Times New Roman" w:cs="Times New Roman"/>
        </w:rPr>
        <w:t xml:space="preserve">ffect </w:t>
      </w:r>
      <w:r w:rsidR="00BA0D91" w:rsidRPr="00C74249">
        <w:rPr>
          <w:rFonts w:ascii="Times New Roman" w:hAnsi="Times New Roman" w:cs="Times New Roman" w:hint="eastAsia"/>
        </w:rPr>
        <w:t>a</w:t>
      </w:r>
      <w:r w:rsidR="00BA0D91" w:rsidRPr="00C74249">
        <w:rPr>
          <w:rFonts w:ascii="Times New Roman" w:hAnsi="Times New Roman" w:cs="Times New Roman"/>
        </w:rPr>
        <w:t xml:space="preserve">llele </w:t>
      </w:r>
      <w:r w:rsidR="00BA0D91" w:rsidRPr="00C74249">
        <w:rPr>
          <w:rFonts w:ascii="Times New Roman" w:hAnsi="Times New Roman" w:cs="Times New Roman" w:hint="eastAsia"/>
        </w:rPr>
        <w:t>f</w:t>
      </w:r>
      <w:r w:rsidR="00BA0D91" w:rsidRPr="00C74249">
        <w:rPr>
          <w:rFonts w:ascii="Times New Roman" w:hAnsi="Times New Roman" w:cs="Times New Roman"/>
        </w:rPr>
        <w:t>requency</w:t>
      </w:r>
      <w:r w:rsidR="00BA0D91" w:rsidRPr="00C74249">
        <w:rPr>
          <w:rFonts w:ascii="Times New Roman" w:hAnsi="Times New Roman" w:cs="Times New Roman" w:hint="eastAsia"/>
        </w:rPr>
        <w:t>, SE: st</w:t>
      </w:r>
      <w:r w:rsidR="00BA0D91" w:rsidRPr="00C74249">
        <w:rPr>
          <w:rFonts w:ascii="Times New Roman" w:hAnsi="Times New Roman" w:cs="Times New Roman"/>
        </w:rPr>
        <w:t xml:space="preserve">andard </w:t>
      </w:r>
      <w:r w:rsidR="00BA0D91" w:rsidRPr="00C74249">
        <w:rPr>
          <w:rFonts w:ascii="Times New Roman" w:hAnsi="Times New Roman" w:cs="Times New Roman" w:hint="eastAsia"/>
        </w:rPr>
        <w:t>e</w:t>
      </w:r>
      <w:r w:rsidR="00BA0D91" w:rsidRPr="00C74249">
        <w:rPr>
          <w:rFonts w:ascii="Times New Roman" w:hAnsi="Times New Roman" w:cs="Times New Roman"/>
        </w:rPr>
        <w:t>rror</w:t>
      </w:r>
      <w:r w:rsidR="00BA0D91" w:rsidRPr="00C74249">
        <w:rPr>
          <w:rFonts w:ascii="Times New Roman" w:hAnsi="Times New Roman" w:cs="Times New Roman" w:hint="eastAsia"/>
        </w:rPr>
        <w:t>.</w:t>
      </w:r>
      <w:r w:rsidRPr="00C74249">
        <w:rPr>
          <w:rFonts w:ascii="Times New Roman" w:hAnsi="Times New Roman" w:cs="Times New Roman"/>
          <w:b/>
          <w:bCs/>
        </w:rPr>
        <w:br w:type="page"/>
      </w:r>
    </w:p>
    <w:p w14:paraId="3CB620C2" w14:textId="58F31F12" w:rsidR="00176201" w:rsidRPr="00C74249" w:rsidRDefault="00E30AEC" w:rsidP="00176201">
      <w:pPr>
        <w:rPr>
          <w:rFonts w:ascii="Times New Roman" w:hAnsi="Times New Roman" w:cs="Times New Roman"/>
          <w:b/>
          <w:bCs/>
        </w:rPr>
      </w:pPr>
      <w:r w:rsidRPr="00E30AE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176201" w:rsidRPr="00C74249">
        <w:rPr>
          <w:rFonts w:ascii="Times New Roman" w:hAnsi="Times New Roman" w:cs="Times New Roman"/>
          <w:b/>
          <w:bCs/>
        </w:rPr>
        <w:t>S-</w:t>
      </w:r>
      <w:r w:rsidR="002D4184" w:rsidRPr="00C74249">
        <w:rPr>
          <w:rFonts w:ascii="Times New Roman" w:hAnsi="Times New Roman" w:cs="Times New Roman"/>
          <w:b/>
          <w:bCs/>
        </w:rPr>
        <w:t>5</w:t>
      </w:r>
      <w:r w:rsidR="00176201" w:rsidRPr="00C74249">
        <w:rPr>
          <w:rFonts w:ascii="Times New Roman" w:hAnsi="Times New Roman" w:cs="Times New Roman"/>
          <w:b/>
          <w:bCs/>
        </w:rPr>
        <w:t xml:space="preserve"> </w:t>
      </w:r>
      <w:r w:rsidR="009D2875" w:rsidRPr="00C74249">
        <w:rPr>
          <w:rFonts w:ascii="Times New Roman" w:hAnsi="Times New Roman" w:cs="Times New Roman"/>
          <w:b/>
          <w:bCs/>
        </w:rPr>
        <w:t>Causal Relationship between 20 Acylcarnitines and Cognitive Performance</w:t>
      </w:r>
    </w:p>
    <w:tbl>
      <w:tblPr>
        <w:tblW w:w="12060" w:type="dxa"/>
        <w:tblLook w:val="04A0" w:firstRow="1" w:lastRow="0" w:firstColumn="1" w:lastColumn="0" w:noHBand="0" w:noVBand="1"/>
      </w:tblPr>
      <w:tblGrid>
        <w:gridCol w:w="4300"/>
        <w:gridCol w:w="1080"/>
        <w:gridCol w:w="1080"/>
        <w:gridCol w:w="2260"/>
        <w:gridCol w:w="2260"/>
        <w:gridCol w:w="1080"/>
      </w:tblGrid>
      <w:tr w:rsidR="00176201" w:rsidRPr="00C74249" w14:paraId="4F12649D" w14:textId="77777777" w:rsidTr="00E460BD">
        <w:trPr>
          <w:trHeight w:val="300"/>
        </w:trPr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137923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1AF23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CAA17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SNP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10D46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ta(95%CI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87155E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4B6FF2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72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176201" w:rsidRPr="00C74249" w14:paraId="50D38EC5" w14:textId="77777777" w:rsidTr="006A11A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AC2BD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methylbutyroylcarnitine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FD8F20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87686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7B97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(-0.47 to 0.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3BCD6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(0.63 to 1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04212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</w:tr>
      <w:tr w:rsidR="00176201" w:rsidRPr="00C74249" w14:paraId="521DC9C0" w14:textId="77777777" w:rsidTr="006A11A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8FA6D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tetradecenoyl carnitin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4BFFC9" w14:textId="77777777" w:rsidR="00176201" w:rsidRPr="00C74249" w:rsidRDefault="00176201" w:rsidP="006A1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0BA3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44438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(-0.3 to 0.1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9DE5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(0.74 to 1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3090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</w:tr>
      <w:tr w:rsidR="00176201" w:rsidRPr="00C74249" w14:paraId="3C03D3A4" w14:textId="77777777" w:rsidTr="006A11A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1A8C9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dehydrocarnitin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4FF4A" w14:textId="77777777" w:rsidR="00176201" w:rsidRPr="00C74249" w:rsidRDefault="00176201" w:rsidP="006A1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26C50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1F5E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(-0.54 to 0.5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38BA3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58 to 1.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0DB8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176201" w:rsidRPr="00C74249" w14:paraId="47246E5B" w14:textId="77777777" w:rsidTr="006A11A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B1A7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tyrylcarnitin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3F411" w14:textId="77777777" w:rsidR="00176201" w:rsidRPr="00C74249" w:rsidRDefault="00176201" w:rsidP="006A1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7151A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179F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(-0.11 to -0.0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195F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(0.9 to 0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3AB6F" w14:textId="1E7FF4A7" w:rsidR="00176201" w:rsidRPr="00C74249" w:rsidRDefault="00B3573A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 0.01</w:t>
            </w:r>
            <w:r w:rsidR="00176201"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176201" w:rsidRPr="00C74249" w14:paraId="627B57B9" w14:textId="77777777" w:rsidTr="006A11A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A794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-4-decenoylcarnitin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B083C" w14:textId="77777777" w:rsidR="00176201" w:rsidRPr="00C74249" w:rsidRDefault="00176201" w:rsidP="006A1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7BA2A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DCB53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(-0.31 to 0.1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E28EA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(0.73 to 1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452DA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</w:tr>
      <w:tr w:rsidR="00176201" w:rsidRPr="00C74249" w14:paraId="6F208B87" w14:textId="77777777" w:rsidTr="006A11A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14F0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anoylcarnitin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11B21" w14:textId="77777777" w:rsidR="00176201" w:rsidRPr="00C74249" w:rsidRDefault="00176201" w:rsidP="006A1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A9031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A5B0D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(-0.2 to 0.0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3E4DA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(0.82 to 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F64F3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</w:tr>
      <w:tr w:rsidR="00176201" w:rsidRPr="00C74249" w14:paraId="3210F499" w14:textId="77777777" w:rsidTr="006A11A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59E4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royl carnitin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6A4F2" w14:textId="77777777" w:rsidR="00176201" w:rsidRPr="00C74249" w:rsidRDefault="00176201" w:rsidP="006A1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2C1DE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40EFB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(-0.15 to 0.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F88E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86 to 1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3D7F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</w:tr>
      <w:tr w:rsidR="00176201" w:rsidRPr="00C74249" w14:paraId="52CAE0D8" w14:textId="77777777" w:rsidTr="006A11A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47191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xanoylcarnitin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05954E" w14:textId="77777777" w:rsidR="00176201" w:rsidRPr="00C74249" w:rsidRDefault="00176201" w:rsidP="006A1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D8BB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5655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(-0.2 to 0.0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D7221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(0.82 to 1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02651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176201" w:rsidRPr="00C74249" w14:paraId="30EF5FD7" w14:textId="77777777" w:rsidTr="006A11A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09C21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isovaleroyl carnitin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279C7" w14:textId="77777777" w:rsidR="00176201" w:rsidRPr="00C74249" w:rsidRDefault="00176201" w:rsidP="006A1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68E53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EE77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(-0.28 to 0.3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35803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0.75 to 1.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44E5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</w:tr>
      <w:tr w:rsidR="00176201" w:rsidRPr="00C74249" w14:paraId="5FCA08A1" w14:textId="77777777" w:rsidTr="006A11A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C7FF6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butyrylcarnitin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5FDCC" w14:textId="77777777" w:rsidR="00176201" w:rsidRPr="00C74249" w:rsidRDefault="00176201" w:rsidP="006A1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6577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77B8D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(-0.17 to 0.2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BB6F3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85 to 1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6633E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</w:tr>
      <w:tr w:rsidR="00176201" w:rsidRPr="00C74249" w14:paraId="5A274055" w14:textId="77777777" w:rsidTr="006A11A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9F0C9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valerylcarnitin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57493A" w14:textId="77777777" w:rsidR="00176201" w:rsidRPr="00C74249" w:rsidRDefault="00176201" w:rsidP="006A1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119B9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4BE5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(-0.03 to 0.2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83F7D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(0.97 to 1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89DB6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</w:tr>
      <w:tr w:rsidR="00176201" w:rsidRPr="00C74249" w14:paraId="75AB4E66" w14:textId="77777777" w:rsidTr="006A11A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BE85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actylcarnitin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CA420" w14:textId="77777777" w:rsidR="00176201" w:rsidRPr="00C74249" w:rsidRDefault="00176201" w:rsidP="006A1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12FA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DCCD9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(-0.04 to 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856B4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96 to 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3283B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</w:tr>
      <w:tr w:rsidR="00176201" w:rsidRPr="00C74249" w14:paraId="5FECF689" w14:textId="77777777" w:rsidTr="006A11A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B9FA2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urylcarnitin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7D801" w14:textId="77777777" w:rsidR="00176201" w:rsidRPr="00C74249" w:rsidRDefault="00176201" w:rsidP="006A1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6632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678E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6(-0.46 to -0.0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9166C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(0.63 to 0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E2BA3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176201" w:rsidRPr="00C74249" w14:paraId="19D5F9A4" w14:textId="77777777" w:rsidTr="006A11A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ADC4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tanoylcarnitin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283D0" w14:textId="77777777" w:rsidR="00176201" w:rsidRPr="00C74249" w:rsidRDefault="00176201" w:rsidP="006A1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7967B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4D74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(-0.18 to 0.0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4B762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(0.83 to 1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C019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176201" w:rsidRPr="00C74249" w14:paraId="23CAAB0C" w14:textId="77777777" w:rsidTr="006A11A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6BEC0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eoylcarnitin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0B21B" w14:textId="77777777" w:rsidR="00176201" w:rsidRPr="00C74249" w:rsidRDefault="00176201" w:rsidP="006A1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D6DEE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F1F2B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(-0.34 to 0.1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BC169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(0.71 to 1.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7BEAD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176201" w:rsidRPr="00C74249" w14:paraId="403EFD5F" w14:textId="77777777" w:rsidTr="006A11A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0A7AE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lmitoylcarnitin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D7A27" w14:textId="77777777" w:rsidR="00176201" w:rsidRPr="00C74249" w:rsidRDefault="00176201" w:rsidP="006A1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40FF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67DB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(-0.38 to 0.1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15AF3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(0.69 to 1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B001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176201" w:rsidRPr="00C74249" w14:paraId="4E3A4067" w14:textId="77777777" w:rsidTr="006A11A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AF3E3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ylcarnitin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B2528" w14:textId="77777777" w:rsidR="00176201" w:rsidRPr="00C74249" w:rsidRDefault="00176201" w:rsidP="006A1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D334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49956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(-0.31 to 0.1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B45B8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(0.73 to 1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E76A5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176201" w:rsidRPr="00C74249" w14:paraId="007E16A4" w14:textId="77777777" w:rsidTr="006A11A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58C8E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aroylcarnitin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DF4F5" w14:textId="77777777" w:rsidR="00176201" w:rsidRPr="00C74249" w:rsidRDefault="00176201" w:rsidP="006A1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B3EE2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842CF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(-0.37 to 0.1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7EFD0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(0.69 to 1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7FEFD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176201" w:rsidRPr="00C74249" w14:paraId="051397AD" w14:textId="77777777" w:rsidTr="006A11A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74642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inylcarnitin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EF9B0" w14:textId="77777777" w:rsidR="00176201" w:rsidRPr="00C74249" w:rsidRDefault="00176201" w:rsidP="006A1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DC49D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CB026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(-0.33 to 0.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E780D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(0.72 to 1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040D2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</w:tr>
      <w:tr w:rsidR="00176201" w:rsidRPr="00C74249" w14:paraId="5AAB556C" w14:textId="77777777" w:rsidTr="006A11A2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AE8417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anoylcarnitin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E41B1" w14:textId="77777777" w:rsidR="00176201" w:rsidRPr="00C74249" w:rsidRDefault="00176201" w:rsidP="006A1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FB0D40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3823F1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(-0.11 to 0.07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7D0A3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89 to 1.0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9BA8E6" w14:textId="77777777" w:rsidR="00176201" w:rsidRPr="00C74249" w:rsidRDefault="00176201" w:rsidP="006A1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</w:tr>
    </w:tbl>
    <w:p w14:paraId="5858554F" w14:textId="25D2A2CF" w:rsidR="003F157B" w:rsidRPr="00C74249" w:rsidRDefault="003F157B" w:rsidP="00176201">
      <w:pPr>
        <w:widowControl/>
        <w:jc w:val="left"/>
        <w:rPr>
          <w:rFonts w:ascii="Times New Roman" w:hAnsi="Times New Roman" w:cs="Times New Roman"/>
        </w:rPr>
      </w:pPr>
      <w:r w:rsidRPr="00C74249">
        <w:rPr>
          <w:rFonts w:ascii="Times New Roman" w:hAnsi="Times New Roman" w:cs="Times New Roman"/>
        </w:rPr>
        <w:t>SNP</w:t>
      </w:r>
      <w:r w:rsidR="0034292B" w:rsidRPr="00C74249">
        <w:rPr>
          <w:rFonts w:ascii="Times New Roman" w:hAnsi="Times New Roman" w:cs="Times New Roman" w:hint="eastAsia"/>
        </w:rPr>
        <w:t>s</w:t>
      </w:r>
      <w:r w:rsidRPr="00C74249">
        <w:rPr>
          <w:rFonts w:ascii="Times New Roman" w:hAnsi="Times New Roman" w:cs="Times New Roman"/>
        </w:rPr>
        <w:t xml:space="preserve">: Single-nucleotide polymorphisms, CI: confidence interval, CP: cognitive performance. </w:t>
      </w:r>
    </w:p>
    <w:p w14:paraId="79F8F037" w14:textId="5C6636FC" w:rsidR="00176201" w:rsidRPr="00C74249" w:rsidRDefault="00176201" w:rsidP="00176201">
      <w:pPr>
        <w:widowControl/>
        <w:jc w:val="left"/>
        <w:rPr>
          <w:rFonts w:ascii="Times New Roman" w:hAnsi="Times New Roman" w:cs="Times New Roman"/>
        </w:rPr>
      </w:pPr>
      <w:r w:rsidRPr="00C74249">
        <w:rPr>
          <w:rFonts w:ascii="Times New Roman" w:hAnsi="Times New Roman" w:cs="Times New Roman"/>
        </w:rPr>
        <w:br w:type="page"/>
      </w:r>
    </w:p>
    <w:p w14:paraId="2BD20A18" w14:textId="70AE7C45" w:rsidR="00E153D1" w:rsidRPr="00C74249" w:rsidRDefault="000C25E3" w:rsidP="00E153D1">
      <w:pPr>
        <w:rPr>
          <w:rFonts w:ascii="Times New Roman" w:hAnsi="Times New Roman" w:cs="Times New Roman"/>
          <w:b/>
          <w:bCs/>
        </w:rPr>
      </w:pPr>
      <w:r w:rsidRPr="000C25E3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153D1" w:rsidRPr="00C74249">
        <w:rPr>
          <w:rFonts w:ascii="Times New Roman" w:hAnsi="Times New Roman" w:cs="Times New Roman"/>
          <w:b/>
          <w:bCs/>
        </w:rPr>
        <w:t>S-</w:t>
      </w:r>
      <w:r w:rsidR="00EB1BEB">
        <w:rPr>
          <w:rFonts w:ascii="Times New Roman" w:hAnsi="Times New Roman" w:cs="Times New Roman" w:hint="eastAsia"/>
          <w:b/>
          <w:bCs/>
        </w:rPr>
        <w:t>6</w:t>
      </w:r>
      <w:r w:rsidR="00E153D1" w:rsidRPr="00C74249">
        <w:rPr>
          <w:rFonts w:ascii="Times New Roman" w:hAnsi="Times New Roman" w:cs="Times New Roman"/>
          <w:b/>
          <w:bCs/>
        </w:rPr>
        <w:t xml:space="preserve"> Sensitivity Analysis of the Causal Effects between Butyrylcarnitine and Outcomes</w:t>
      </w:r>
    </w:p>
    <w:tbl>
      <w:tblPr>
        <w:tblW w:w="22255" w:type="dxa"/>
        <w:tblLook w:val="04A0" w:firstRow="1" w:lastRow="0" w:firstColumn="1" w:lastColumn="0" w:noHBand="0" w:noVBand="1"/>
      </w:tblPr>
      <w:tblGrid>
        <w:gridCol w:w="2610"/>
        <w:gridCol w:w="3336"/>
        <w:gridCol w:w="3075"/>
        <w:gridCol w:w="2475"/>
        <w:gridCol w:w="2475"/>
        <w:gridCol w:w="2475"/>
        <w:gridCol w:w="2475"/>
        <w:gridCol w:w="1066"/>
        <w:gridCol w:w="2268"/>
      </w:tblGrid>
      <w:tr w:rsidR="00E153D1" w:rsidRPr="00C74249" w14:paraId="7C1D2335" w14:textId="77777777" w:rsidTr="00E67D72">
        <w:trPr>
          <w:trHeight w:val="300"/>
        </w:trPr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3DA03ED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33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DD56055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3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DDD706D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-PRESSO$Pvalue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32ECD62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ger$intercept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589DC87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ger$Pvalue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4DDFC2B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$Q</w:t>
            </w: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31FAEEC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$Q_pvalue</w:t>
            </w:r>
          </w:p>
        </w:tc>
        <w:tc>
          <w:tcPr>
            <w:tcW w:w="10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1868182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W$Q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0230FAD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W$Q_pvalue</w:t>
            </w:r>
          </w:p>
        </w:tc>
      </w:tr>
      <w:tr w:rsidR="00E153D1" w:rsidRPr="00C74249" w14:paraId="25ACCD5D" w14:textId="77777777" w:rsidTr="00E67D72">
        <w:trPr>
          <w:trHeight w:val="300"/>
        </w:trPr>
        <w:tc>
          <w:tcPr>
            <w:tcW w:w="26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4DC98EA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tyrylcarnitine</w:t>
            </w:r>
          </w:p>
        </w:tc>
        <w:tc>
          <w:tcPr>
            <w:tcW w:w="1964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  <w:hideMark/>
          </w:tcPr>
          <w:p w14:paraId="1DE2ED0D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nitive function</w:t>
            </w:r>
          </w:p>
        </w:tc>
      </w:tr>
      <w:tr w:rsidR="00E153D1" w:rsidRPr="00C74249" w14:paraId="5D17B593" w14:textId="77777777" w:rsidTr="00E67D72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F20C1" w14:textId="77777777" w:rsidR="00E153D1" w:rsidRPr="00C74249" w:rsidRDefault="00E153D1" w:rsidP="00E67D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3A88042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nitive funct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24D0611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FEEACD2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12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268A478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3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37A6191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6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8FDC693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AB7D982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5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A201D7B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2 </w:t>
            </w:r>
          </w:p>
        </w:tc>
      </w:tr>
      <w:tr w:rsidR="00E153D1" w:rsidRPr="00C74249" w14:paraId="40B54D9E" w14:textId="77777777" w:rsidTr="00E67D72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9DA396" w14:textId="77777777" w:rsidR="00E153D1" w:rsidRPr="00C74249" w:rsidRDefault="00E153D1" w:rsidP="00E67D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799B3DE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otion recognit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E962795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1797A77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C5BDA1A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5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ACB2475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6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E429704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BA82755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1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CF9A82A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0 </w:t>
            </w:r>
          </w:p>
        </w:tc>
      </w:tr>
      <w:tr w:rsidR="00E153D1" w:rsidRPr="00C74249" w14:paraId="7BBFA68E" w14:textId="77777777" w:rsidTr="00E67D72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F71B5" w14:textId="77777777" w:rsidR="00E153D1" w:rsidRPr="00C74249" w:rsidRDefault="00E153D1" w:rsidP="00E67D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C69CEEB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inhibit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23406FC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6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0FC9D88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08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63435CA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82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C004685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2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19E48BC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0594E35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D1A0F09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</w:tr>
      <w:tr w:rsidR="00E153D1" w:rsidRPr="00C74249" w14:paraId="32A185C7" w14:textId="77777777" w:rsidTr="00E67D72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59112" w14:textId="77777777" w:rsidR="00E153D1" w:rsidRPr="00C74249" w:rsidRDefault="00E153D1" w:rsidP="00E67D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D7B2035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orking memory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78F3B5E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6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CE552C6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4A556A9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2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5FA7E57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78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5CDAD7D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E85851B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2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350177B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8 </w:t>
            </w:r>
          </w:p>
        </w:tc>
      </w:tr>
      <w:tr w:rsidR="00E153D1" w:rsidRPr="00C74249" w14:paraId="288DC838" w14:textId="77777777" w:rsidTr="00E67D72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5F0B1" w14:textId="77777777" w:rsidR="00E153D1" w:rsidRPr="00C74249" w:rsidRDefault="00E153D1" w:rsidP="00E67D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83FBF80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nitive performanc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0A23518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8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9DB97E9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85F9658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1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617797F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48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D9CDA93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57A0049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5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469C3EA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3 </w:t>
            </w:r>
          </w:p>
        </w:tc>
      </w:tr>
      <w:tr w:rsidR="00E153D1" w:rsidRPr="00C74249" w14:paraId="504E2CBB" w14:textId="77777777" w:rsidTr="00E67D72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6C882" w14:textId="77777777" w:rsidR="00E153D1" w:rsidRPr="00C74249" w:rsidRDefault="00E153D1" w:rsidP="00E67D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0871DF5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lligenc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A952E12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8156238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765FDF2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8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ECC13A4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29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61A558C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1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B507C9B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7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9C90840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9 </w:t>
            </w:r>
          </w:p>
        </w:tc>
      </w:tr>
      <w:tr w:rsidR="00E153D1" w:rsidRPr="00C74249" w14:paraId="23A7199E" w14:textId="77777777" w:rsidTr="00E67D72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6E596" w14:textId="77777777" w:rsidR="00E153D1" w:rsidRPr="00C74249" w:rsidRDefault="00E153D1" w:rsidP="00E67D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3729BA9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mory performanc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ECA7902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5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8914108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7789AC3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1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8D5EFED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1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2621CB5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8F41BC6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7DA7AD5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2 </w:t>
            </w:r>
          </w:p>
        </w:tc>
      </w:tr>
      <w:tr w:rsidR="00E153D1" w:rsidRPr="00C74249" w14:paraId="4EE11900" w14:textId="77777777" w:rsidTr="00E67D72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E8CE0" w14:textId="77777777" w:rsidR="00E153D1" w:rsidRPr="00C74249" w:rsidRDefault="00E153D1" w:rsidP="00E67D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3BF5C58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ction tim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F46762F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D30B73A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0F1F0DB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0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CB1D1A7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03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CC4FA8A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BCC582D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2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95F7A3C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5 </w:t>
            </w:r>
          </w:p>
        </w:tc>
      </w:tr>
      <w:tr w:rsidR="00E153D1" w:rsidRPr="00C74249" w14:paraId="6245D6C5" w14:textId="77777777" w:rsidTr="00E67D72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90099" w14:textId="77777777" w:rsidR="00E153D1" w:rsidRPr="00C74249" w:rsidRDefault="00E153D1" w:rsidP="00E67D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  <w:hideMark/>
          </w:tcPr>
          <w:p w14:paraId="1EE8C121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mentia</w:t>
            </w:r>
          </w:p>
        </w:tc>
      </w:tr>
      <w:tr w:rsidR="00E153D1" w:rsidRPr="00C74249" w14:paraId="69DA3B4F" w14:textId="77777777" w:rsidTr="00E67D72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D1DDB" w14:textId="77777777" w:rsidR="00E153D1" w:rsidRPr="00C74249" w:rsidRDefault="00E153D1" w:rsidP="00E67D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57F2FAE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mentia with lewy bodie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B54E6E0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2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329EFDA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01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AE334D2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0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6E1FBA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45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0C3E854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6B4BC79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4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EAF659E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6 </w:t>
            </w:r>
          </w:p>
        </w:tc>
      </w:tr>
      <w:tr w:rsidR="00E153D1" w:rsidRPr="00C74249" w14:paraId="4716DDF4" w14:textId="77777777" w:rsidTr="00E67D72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22887" w14:textId="77777777" w:rsidR="00E153D1" w:rsidRPr="00C74249" w:rsidRDefault="00E153D1" w:rsidP="00E67D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D79B349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mentia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0DFD542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2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605015E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9125C6C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4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0707CF0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17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675FDFE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1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79DEE51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9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0CC4243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5 </w:t>
            </w:r>
          </w:p>
        </w:tc>
      </w:tr>
      <w:tr w:rsidR="00E153D1" w:rsidRPr="00C74249" w14:paraId="1840E20F" w14:textId="77777777" w:rsidTr="00E67D72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DBCC5" w14:textId="77777777" w:rsidR="00E153D1" w:rsidRPr="00C74249" w:rsidRDefault="00E153D1" w:rsidP="00E67D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84FB751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scular dementia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53891E4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3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641AE24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0C2A4DF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5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63BDA59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1347248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41107D9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9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C670BE9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3 </w:t>
            </w:r>
          </w:p>
        </w:tc>
      </w:tr>
      <w:tr w:rsidR="00E153D1" w:rsidRPr="00C74249" w14:paraId="0A5A3D92" w14:textId="77777777" w:rsidTr="00E67D72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2D0908" w14:textId="77777777" w:rsidR="00E153D1" w:rsidRPr="00C74249" w:rsidRDefault="00E153D1" w:rsidP="00E67D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6C0387F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zheimer's diseas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74429A5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6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CFE59AF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10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4C37800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1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9DF6147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18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9A3D35D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CF03FEB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5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7D10FDC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5 </w:t>
            </w:r>
          </w:p>
        </w:tc>
      </w:tr>
      <w:tr w:rsidR="00E153D1" w:rsidRPr="00C74249" w14:paraId="50753760" w14:textId="77777777" w:rsidTr="00E67D72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8CAED" w14:textId="77777777" w:rsidR="00E153D1" w:rsidRPr="00C74249" w:rsidRDefault="00E153D1" w:rsidP="00E67D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D8DCB79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kinson's diseas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3C3D7F2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9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B40237A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69DBA83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7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C092075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65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52F25CA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CC95E77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9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43A0240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8 </w:t>
            </w:r>
          </w:p>
        </w:tc>
      </w:tr>
      <w:tr w:rsidR="00E153D1" w:rsidRPr="00C74249" w14:paraId="26F96C4E" w14:textId="77777777" w:rsidTr="00E67D72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A4DD2" w14:textId="77777777" w:rsidR="00E153D1" w:rsidRPr="00C74249" w:rsidRDefault="00E153D1" w:rsidP="00E67D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center"/>
            <w:hideMark/>
          </w:tcPr>
          <w:p w14:paraId="40E83300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in structure</w:t>
            </w:r>
          </w:p>
        </w:tc>
      </w:tr>
      <w:tr w:rsidR="00E153D1" w:rsidRPr="00C74249" w14:paraId="34D12154" w14:textId="77777777" w:rsidTr="00E67D72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CB5FD" w14:textId="77777777" w:rsidR="00E153D1" w:rsidRPr="00C74249" w:rsidRDefault="00E153D1" w:rsidP="00E67D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79E99F4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ppocampus volum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A8506D3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6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C6396AE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87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3987CBC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3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BF604F3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2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828B126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C20D49A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288CA98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6 </w:t>
            </w:r>
          </w:p>
        </w:tc>
      </w:tr>
      <w:tr w:rsidR="00E153D1" w:rsidRPr="00C74249" w14:paraId="53353F78" w14:textId="77777777" w:rsidTr="00E67D72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873DF" w14:textId="77777777" w:rsidR="00E153D1" w:rsidRPr="00C74249" w:rsidRDefault="00E153D1" w:rsidP="00E67D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782227B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ipheral grey normalised volum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67194D0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0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E66B805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5AE6417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0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E42C31C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54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243F393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3E3FF2E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8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CC16B10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9 </w:t>
            </w:r>
          </w:p>
        </w:tc>
      </w:tr>
      <w:tr w:rsidR="00E153D1" w:rsidRPr="00C74249" w14:paraId="33637793" w14:textId="77777777" w:rsidTr="00E67D72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0C5C5" w14:textId="77777777" w:rsidR="00E153D1" w:rsidRPr="00C74249" w:rsidRDefault="00E153D1" w:rsidP="00E67D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03FF4FA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ipheral grey unnormalised volum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0A5EF91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3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8E451DD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A254A01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3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394BD1D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25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C27D695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F5FCBD2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6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91B323F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05 </w:t>
            </w:r>
          </w:p>
        </w:tc>
      </w:tr>
      <w:tr w:rsidR="00E153D1" w:rsidRPr="00C74249" w14:paraId="3D53E981" w14:textId="77777777" w:rsidTr="00E67D72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EF1055" w14:textId="77777777" w:rsidR="00E153D1" w:rsidRPr="00C74249" w:rsidRDefault="00E153D1" w:rsidP="00E67D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3523CC2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rebral White Matter volum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4F1BAEF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4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89D6891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9C18BB8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2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119F43A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75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BBB1B80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6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41AF3D0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9084536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5 </w:t>
            </w:r>
          </w:p>
        </w:tc>
      </w:tr>
      <w:tr w:rsidR="00E153D1" w:rsidRPr="00C74249" w14:paraId="5D1A94C7" w14:textId="77777777" w:rsidTr="00E67D72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1DF3D" w14:textId="77777777" w:rsidR="00E153D1" w:rsidRPr="00C74249" w:rsidRDefault="00E153D1" w:rsidP="00E67D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F4E1E26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hite normalised volum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2E75C5D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2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0CF3D57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9711F7B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4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3D1623C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62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2B28C9D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6C91D55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9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C77057E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9 </w:t>
            </w:r>
          </w:p>
        </w:tc>
      </w:tr>
      <w:tr w:rsidR="00E153D1" w:rsidRPr="00C74249" w14:paraId="2429A40F" w14:textId="77777777" w:rsidTr="00E67D72">
        <w:trPr>
          <w:trHeight w:val="300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A869C" w14:textId="77777777" w:rsidR="00E153D1" w:rsidRPr="00C74249" w:rsidRDefault="00E153D1" w:rsidP="00E67D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79AF339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hite unnormalised volume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E71C8C5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5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E2FF92B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176CB06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3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5578E4E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37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AFB1A1C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4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E255A7F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88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A0D880F" w14:textId="77777777" w:rsidR="00E153D1" w:rsidRPr="00C74249" w:rsidRDefault="00E153D1" w:rsidP="00E67D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1 </w:t>
            </w:r>
          </w:p>
        </w:tc>
      </w:tr>
    </w:tbl>
    <w:p w14:paraId="6C87898C" w14:textId="77777777" w:rsidR="00E153D1" w:rsidRPr="00C74249" w:rsidRDefault="00E153D1" w:rsidP="00E153D1">
      <w:pPr>
        <w:rPr>
          <w:rFonts w:ascii="Times New Roman" w:hAnsi="Times New Roman" w:cs="Times New Roman"/>
        </w:rPr>
      </w:pPr>
      <w:r w:rsidRPr="00C74249">
        <w:rPr>
          <w:rFonts w:ascii="Times New Roman" w:hAnsi="Times New Roman" w:cs="Times New Roman"/>
        </w:rPr>
        <w:t xml:space="preserve">MR: mendelian randomization, PRESSO: Pleiotropy RESidual Sum and Outlier, IVW: Inverse-Variance Weighted. </w:t>
      </w:r>
    </w:p>
    <w:p w14:paraId="26B49F3F" w14:textId="77777777" w:rsidR="00E153D1" w:rsidRPr="00C74249" w:rsidRDefault="00E153D1" w:rsidP="00E153D1">
      <w:pPr>
        <w:rPr>
          <w:rFonts w:ascii="Times New Roman" w:hAnsi="Times New Roman" w:cs="Times New Roman"/>
        </w:rPr>
      </w:pPr>
    </w:p>
    <w:p w14:paraId="7ACF14D8" w14:textId="7A4DF033" w:rsidR="00E153D1" w:rsidRPr="00C74249" w:rsidRDefault="00E153D1" w:rsidP="00176201">
      <w:pPr>
        <w:rPr>
          <w:rFonts w:ascii="Times New Roman" w:hAnsi="Times New Roman" w:cs="Times New Roman"/>
        </w:rPr>
      </w:pPr>
    </w:p>
    <w:p w14:paraId="7015FC0F" w14:textId="77777777" w:rsidR="00E153D1" w:rsidRPr="00C74249" w:rsidRDefault="00E153D1" w:rsidP="00176201">
      <w:pPr>
        <w:rPr>
          <w:rFonts w:ascii="Times New Roman" w:hAnsi="Times New Roman" w:cs="Times New Roman"/>
          <w:b/>
          <w:bCs/>
        </w:rPr>
      </w:pPr>
    </w:p>
    <w:p w14:paraId="6F874362" w14:textId="77777777" w:rsidR="00E153D1" w:rsidRPr="00C74249" w:rsidRDefault="00E153D1" w:rsidP="00176201">
      <w:pPr>
        <w:rPr>
          <w:rFonts w:ascii="Times New Roman" w:hAnsi="Times New Roman" w:cs="Times New Roman"/>
          <w:b/>
          <w:bCs/>
        </w:rPr>
      </w:pPr>
    </w:p>
    <w:p w14:paraId="791B92F5" w14:textId="77777777" w:rsidR="00E153D1" w:rsidRPr="00C74249" w:rsidRDefault="00E153D1" w:rsidP="00176201">
      <w:pPr>
        <w:rPr>
          <w:rFonts w:ascii="Times New Roman" w:hAnsi="Times New Roman" w:cs="Times New Roman"/>
          <w:b/>
          <w:bCs/>
        </w:rPr>
      </w:pPr>
    </w:p>
    <w:p w14:paraId="3DFCF1B9" w14:textId="77777777" w:rsidR="00E153D1" w:rsidRPr="00C74249" w:rsidRDefault="00E153D1" w:rsidP="00176201">
      <w:pPr>
        <w:rPr>
          <w:rFonts w:ascii="Times New Roman" w:hAnsi="Times New Roman" w:cs="Times New Roman"/>
          <w:b/>
          <w:bCs/>
        </w:rPr>
      </w:pPr>
    </w:p>
    <w:p w14:paraId="24A6ACFE" w14:textId="77777777" w:rsidR="00E153D1" w:rsidRPr="00C74249" w:rsidRDefault="00E153D1" w:rsidP="00176201">
      <w:pPr>
        <w:rPr>
          <w:rFonts w:ascii="Times New Roman" w:hAnsi="Times New Roman" w:cs="Times New Roman"/>
          <w:b/>
          <w:bCs/>
        </w:rPr>
      </w:pPr>
    </w:p>
    <w:p w14:paraId="3247E22B" w14:textId="77777777" w:rsidR="00E153D1" w:rsidRPr="00C74249" w:rsidRDefault="00E153D1" w:rsidP="00176201">
      <w:pPr>
        <w:rPr>
          <w:rFonts w:ascii="Times New Roman" w:hAnsi="Times New Roman" w:cs="Times New Roman"/>
          <w:b/>
          <w:bCs/>
        </w:rPr>
      </w:pPr>
    </w:p>
    <w:p w14:paraId="744BC28D" w14:textId="77777777" w:rsidR="00E153D1" w:rsidRPr="00C74249" w:rsidRDefault="00E153D1" w:rsidP="00176201">
      <w:pPr>
        <w:rPr>
          <w:rFonts w:ascii="Times New Roman" w:hAnsi="Times New Roman" w:cs="Times New Roman"/>
          <w:b/>
          <w:bCs/>
        </w:rPr>
      </w:pPr>
    </w:p>
    <w:p w14:paraId="0166AA36" w14:textId="77777777" w:rsidR="00E153D1" w:rsidRPr="00C74249" w:rsidRDefault="00E153D1" w:rsidP="00176201">
      <w:pPr>
        <w:rPr>
          <w:rFonts w:ascii="Times New Roman" w:hAnsi="Times New Roman" w:cs="Times New Roman"/>
          <w:b/>
          <w:bCs/>
        </w:rPr>
      </w:pPr>
    </w:p>
    <w:p w14:paraId="41A4517D" w14:textId="77777777" w:rsidR="00E153D1" w:rsidRPr="00C74249" w:rsidRDefault="00E153D1" w:rsidP="00176201">
      <w:pPr>
        <w:rPr>
          <w:rFonts w:ascii="Times New Roman" w:hAnsi="Times New Roman" w:cs="Times New Roman"/>
          <w:b/>
          <w:bCs/>
        </w:rPr>
      </w:pPr>
    </w:p>
    <w:p w14:paraId="5C152F72" w14:textId="77777777" w:rsidR="00EB1BEB" w:rsidRDefault="00EB1BEB" w:rsidP="00EB1BEB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A682FB9" w14:textId="69661688" w:rsidR="00EB1BEB" w:rsidRPr="00C74249" w:rsidRDefault="00EB1BEB" w:rsidP="00EB1BEB">
      <w:pPr>
        <w:widowControl/>
        <w:jc w:val="left"/>
        <w:rPr>
          <w:rFonts w:ascii="Times New Roman" w:hAnsi="Times New Roman" w:cs="Times New Roman"/>
          <w:b/>
          <w:bCs/>
        </w:rPr>
      </w:pPr>
      <w:r w:rsidRPr="000C25E3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C74249">
        <w:rPr>
          <w:rFonts w:ascii="Times New Roman" w:hAnsi="Times New Roman" w:cs="Times New Roman"/>
          <w:b/>
          <w:bCs/>
        </w:rPr>
        <w:t>S-</w:t>
      </w:r>
      <w:r>
        <w:rPr>
          <w:rFonts w:ascii="Times New Roman" w:hAnsi="Times New Roman" w:cs="Times New Roman" w:hint="eastAsia"/>
          <w:b/>
          <w:bCs/>
        </w:rPr>
        <w:t>7</w:t>
      </w:r>
      <w:r w:rsidRPr="00C74249">
        <w:rPr>
          <w:rFonts w:ascii="Times New Roman" w:hAnsi="Times New Roman" w:cs="Times New Roman"/>
          <w:b/>
          <w:bCs/>
        </w:rPr>
        <w:t xml:space="preserve"> SNP Information pertaining to </w:t>
      </w:r>
      <w:proofErr w:type="spellStart"/>
      <w:r w:rsidRPr="00C74249">
        <w:rPr>
          <w:rFonts w:ascii="Times New Roman" w:hAnsi="Times New Roman" w:cs="Times New Roman"/>
          <w:b/>
          <w:bCs/>
        </w:rPr>
        <w:t>Butyrylcarnitine</w:t>
      </w:r>
      <w:proofErr w:type="spellEnd"/>
      <w:r w:rsidRPr="00C74249">
        <w:rPr>
          <w:rFonts w:ascii="Times New Roman" w:hAnsi="Times New Roman" w:cs="Times New Roman"/>
          <w:b/>
          <w:bCs/>
        </w:rPr>
        <w:t xml:space="preserve"> and Acetyl-L-carnitine</w:t>
      </w:r>
    </w:p>
    <w:tbl>
      <w:tblPr>
        <w:tblW w:w="11894" w:type="dxa"/>
        <w:tblLook w:val="04A0" w:firstRow="1" w:lastRow="0" w:firstColumn="1" w:lastColumn="0" w:noHBand="0" w:noVBand="1"/>
      </w:tblPr>
      <w:tblGrid>
        <w:gridCol w:w="1365"/>
        <w:gridCol w:w="1109"/>
        <w:gridCol w:w="1340"/>
        <w:gridCol w:w="1560"/>
        <w:gridCol w:w="6520"/>
      </w:tblGrid>
      <w:tr w:rsidR="00EB1BEB" w:rsidRPr="00C74249" w14:paraId="6FF5B8F1" w14:textId="77777777" w:rsidTr="00134D70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FB93C4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608B96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D7DAFA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_allel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F8685D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_allele</w:t>
            </w:r>
            <w:proofErr w:type="spellEnd"/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C86C76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le of genes</w:t>
            </w:r>
          </w:p>
        </w:tc>
      </w:tr>
      <w:tr w:rsidR="00EB1BEB" w:rsidRPr="00C74249" w14:paraId="5AE1AF3A" w14:textId="77777777" w:rsidTr="00134D70">
        <w:trPr>
          <w:trHeight w:val="300"/>
        </w:trPr>
        <w:tc>
          <w:tcPr>
            <w:tcW w:w="118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0C4D9BB" w14:textId="77777777" w:rsidR="00EB1BEB" w:rsidRPr="00C74249" w:rsidRDefault="00EB1BEB" w:rsidP="00134D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utyrylcarnitine</w:t>
            </w:r>
            <w:proofErr w:type="spellEnd"/>
          </w:p>
        </w:tc>
      </w:tr>
      <w:tr w:rsidR="00EB1BEB" w:rsidRPr="00C74249" w14:paraId="0D9D0428" w14:textId="77777777" w:rsidTr="00134D70">
        <w:trPr>
          <w:trHeight w:val="7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C2B2D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45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10E6D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34476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64D0A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6613B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proofErr w:type="spellStart"/>
            <w:r w:rsidRPr="00C74249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Polyspecific</w:t>
            </w:r>
            <w:proofErr w:type="spellEnd"/>
            <w:r w:rsidRPr="00C74249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 xml:space="preserve"> organic cation transporters in the liver, kidney, intestine, and other organs are critical for elimination of many endogenous small organic cations as well as a wide array of drugs and environmental toxins. </w:t>
            </w:r>
          </w:p>
        </w:tc>
      </w:tr>
      <w:tr w:rsidR="00EB1BEB" w:rsidRPr="00C74249" w14:paraId="402E9D2A" w14:textId="77777777" w:rsidTr="00134D70">
        <w:trPr>
          <w:trHeight w:val="5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51F69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16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2F7C7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6A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87812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2F7CB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91BDD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Predicted to enable monocarboxylic acid transmembrane transporter activity. </w:t>
            </w:r>
          </w:p>
        </w:tc>
      </w:tr>
      <w:tr w:rsidR="00EB1BEB" w:rsidRPr="00C74249" w14:paraId="286A23E0" w14:textId="77777777" w:rsidTr="00134D70">
        <w:trPr>
          <w:trHeight w:val="5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030B8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5566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9E23A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AS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8ADAE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BA12F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37206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Enables DNA binding activity and double-stranded RNA binding activity. </w:t>
            </w:r>
          </w:p>
        </w:tc>
      </w:tr>
      <w:tr w:rsidR="00EB1BEB" w:rsidRPr="00C74249" w14:paraId="4448A612" w14:textId="77777777" w:rsidTr="00134D70">
        <w:trPr>
          <w:trHeight w:val="5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F1E19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0652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250C5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B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14512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3A385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5194E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Calcium binding proteins are an important component of calcium mediated cellular signal transduction. </w:t>
            </w:r>
          </w:p>
        </w:tc>
      </w:tr>
      <w:tr w:rsidR="00EB1BEB" w:rsidRPr="00C74249" w14:paraId="221531DA" w14:textId="77777777" w:rsidTr="00134D70">
        <w:trPr>
          <w:trHeight w:val="51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7C71F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4692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ECE25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F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75222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6C363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26910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C74249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ETFA participates in catalyzing the initial step of the mitochondrial fatty acid beta-oxidation.</w:t>
            </w:r>
          </w:p>
        </w:tc>
      </w:tr>
      <w:tr w:rsidR="00EB1BEB" w:rsidRPr="00C74249" w14:paraId="310C6D20" w14:textId="77777777" w:rsidTr="00134D70">
        <w:trPr>
          <w:trHeight w:val="285"/>
        </w:trPr>
        <w:tc>
          <w:tcPr>
            <w:tcW w:w="118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2264406" w14:textId="77777777" w:rsidR="00EB1BEB" w:rsidRPr="00C74249" w:rsidRDefault="00EB1BEB" w:rsidP="00134D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etyl-L-carnitine</w:t>
            </w:r>
          </w:p>
        </w:tc>
      </w:tr>
      <w:tr w:rsidR="00EB1BEB" w:rsidRPr="00C74249" w14:paraId="1B725E87" w14:textId="77777777" w:rsidTr="00134D70">
        <w:trPr>
          <w:trHeight w:val="6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34163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692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047DD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F1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1950B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FA3D5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CFE3F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rotein encoded by this gene is a transcription factor required for the expression of several liver-specific genes. </w:t>
            </w:r>
          </w:p>
        </w:tc>
      </w:tr>
      <w:tr w:rsidR="00EB1BEB" w:rsidRPr="00C74249" w14:paraId="147A36B5" w14:textId="77777777" w:rsidTr="00134D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117E5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16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E5E2A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6A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F7761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3A379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32DA1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em</w:t>
            </w:r>
          </w:p>
        </w:tc>
      </w:tr>
      <w:tr w:rsidR="00EB1BEB" w:rsidRPr="00C74249" w14:paraId="7DB391DC" w14:textId="77777777" w:rsidTr="00134D7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18097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45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EFB97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6CECA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7C379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2B341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em</w:t>
            </w:r>
          </w:p>
        </w:tc>
      </w:tr>
      <w:tr w:rsidR="00EB1BEB" w:rsidRPr="00C74249" w14:paraId="70556661" w14:textId="77777777" w:rsidTr="00134D70">
        <w:trPr>
          <w:trHeight w:val="9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FAF89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0103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E1C78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6A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7119D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BB50F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DF88F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gene encodes a pH-dependent proton-coupled amino acid transporter that belongs to the amino acid auxin permease 1 protein family. </w:t>
            </w:r>
          </w:p>
        </w:tc>
      </w:tr>
      <w:tr w:rsidR="00EB1BEB" w:rsidRPr="00C74249" w14:paraId="1A533F4E" w14:textId="77777777" w:rsidTr="00134D70">
        <w:trPr>
          <w:trHeight w:val="9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58EAD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4662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F4B00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-M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D3C21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8A4DE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99B2F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RCH enzymes add ubiquitin to target </w:t>
            </w:r>
            <w:proofErr w:type="spellStart"/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ines</w:t>
            </w:r>
            <w:proofErr w:type="spellEnd"/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 substrate proteins, thereby signaling their vesicular transport between membrane compartments.</w:t>
            </w:r>
          </w:p>
        </w:tc>
      </w:tr>
      <w:tr w:rsidR="00EB1BEB" w:rsidRPr="00C74249" w14:paraId="5D055193" w14:textId="77777777" w:rsidTr="00134D70">
        <w:trPr>
          <w:trHeight w:val="12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05607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533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0F0FB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9ADFE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4B6D2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6966C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protein encoded by this gene is a </w:t>
            </w:r>
            <w:proofErr w:type="gramStart"/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-pass</w:t>
            </w:r>
            <w:proofErr w:type="gramEnd"/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ype I membrane protein and member of the immunoglobulin superfamily of receptors. The encoded protein may be involved in the regulation of antigen presentation. </w:t>
            </w:r>
          </w:p>
        </w:tc>
      </w:tr>
      <w:tr w:rsidR="00EB1BEB" w:rsidRPr="00C74249" w14:paraId="481E9AB1" w14:textId="77777777" w:rsidTr="00134D70">
        <w:trPr>
          <w:trHeight w:val="9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751EA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7154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E4BDD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MBT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10631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78CC0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F5A79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is gene shares high similarity with the Drosophila </w:t>
            </w:r>
            <w:proofErr w:type="spellStart"/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m</w:t>
            </w:r>
            <w:proofErr w:type="spellEnd"/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sex comb on midleg) gene. It encodes a protein which contains four malignant brain tumor repeat (</w:t>
            </w:r>
            <w:proofErr w:type="spellStart"/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t</w:t>
            </w:r>
            <w:proofErr w:type="spellEnd"/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 domains and may be involved in antigen recognition. </w:t>
            </w:r>
          </w:p>
        </w:tc>
      </w:tr>
      <w:tr w:rsidR="00EB1BEB" w:rsidRPr="00C74249" w14:paraId="37FD7601" w14:textId="77777777" w:rsidTr="00134D70">
        <w:trPr>
          <w:trHeight w:val="60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2154C3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65342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BD9C39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7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F194F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AED66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124C13" w14:textId="77777777" w:rsidR="00EB1BEB" w:rsidRPr="00C74249" w:rsidRDefault="00EB1BEB" w:rsidP="00134D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gene is located within the Smith-</w:t>
            </w:r>
            <w:proofErr w:type="spellStart"/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enis</w:t>
            </w:r>
            <w:proofErr w:type="spellEnd"/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yndrome region on chromosome 17. It encodes a protein of unknown function. </w:t>
            </w:r>
          </w:p>
        </w:tc>
      </w:tr>
    </w:tbl>
    <w:p w14:paraId="11A4DD02" w14:textId="77777777" w:rsidR="00EB1BEB" w:rsidRPr="00C74249" w:rsidRDefault="00EB1BEB" w:rsidP="00EB1BEB">
      <w:pPr>
        <w:rPr>
          <w:rFonts w:ascii="Times New Roman" w:hAnsi="Times New Roman" w:cs="Times New Roman"/>
        </w:rPr>
      </w:pPr>
      <w:r w:rsidRPr="00C74249">
        <w:rPr>
          <w:rFonts w:ascii="Times New Roman" w:hAnsi="Times New Roman" w:cs="Times New Roman"/>
        </w:rPr>
        <w:t>SNP</w:t>
      </w:r>
      <w:r w:rsidRPr="00C74249">
        <w:rPr>
          <w:rFonts w:ascii="Times New Roman" w:hAnsi="Times New Roman" w:cs="Times New Roman" w:hint="eastAsia"/>
        </w:rPr>
        <w:t>s</w:t>
      </w:r>
      <w:r w:rsidRPr="00C74249">
        <w:rPr>
          <w:rFonts w:ascii="Times New Roman" w:hAnsi="Times New Roman" w:cs="Times New Roman"/>
        </w:rPr>
        <w:t xml:space="preserve">: Single-nucleotide polymorphisms. </w:t>
      </w:r>
    </w:p>
    <w:p w14:paraId="6E78632E" w14:textId="7CBF44A1" w:rsidR="00E153D1" w:rsidRPr="00C74249" w:rsidRDefault="00EB1BEB" w:rsidP="00EB1BEB">
      <w:pPr>
        <w:rPr>
          <w:rFonts w:ascii="Times New Roman" w:hAnsi="Times New Roman" w:cs="Times New Roman"/>
          <w:b/>
          <w:bCs/>
        </w:rPr>
      </w:pPr>
      <w:r w:rsidRPr="00C74249">
        <w:rPr>
          <w:rFonts w:ascii="Times New Roman" w:hAnsi="Times New Roman" w:cs="Times New Roman"/>
        </w:rPr>
        <w:br w:type="column"/>
      </w:r>
    </w:p>
    <w:p w14:paraId="72B33F36" w14:textId="1B79F651" w:rsidR="00176201" w:rsidRPr="00C74249" w:rsidRDefault="00F32433" w:rsidP="00176201">
      <w:pPr>
        <w:rPr>
          <w:rFonts w:ascii="Times New Roman" w:hAnsi="Times New Roman" w:cs="Times New Roman"/>
          <w:b/>
          <w:bCs/>
        </w:rPr>
      </w:pPr>
      <w:r w:rsidRPr="00F32433">
        <w:rPr>
          <w:rFonts w:ascii="Times New Roman" w:hAnsi="Times New Roman" w:cs="Times New Roman"/>
          <w:b/>
          <w:bCs/>
        </w:rPr>
        <w:t xml:space="preserve">Table </w:t>
      </w:r>
      <w:r w:rsidR="003F157B" w:rsidRPr="00C74249">
        <w:rPr>
          <w:rFonts w:ascii="Times New Roman" w:hAnsi="Times New Roman" w:cs="Times New Roman"/>
          <w:b/>
          <w:bCs/>
        </w:rPr>
        <w:t>S-</w:t>
      </w:r>
      <w:r w:rsidR="00E153D1" w:rsidRPr="00C74249">
        <w:rPr>
          <w:rFonts w:ascii="Times New Roman" w:hAnsi="Times New Roman" w:cs="Times New Roman" w:hint="eastAsia"/>
          <w:b/>
          <w:bCs/>
        </w:rPr>
        <w:t>8</w:t>
      </w:r>
      <w:r w:rsidR="003F157B" w:rsidRPr="00C74249">
        <w:rPr>
          <w:rFonts w:ascii="Times New Roman" w:hAnsi="Times New Roman" w:cs="Times New Roman"/>
          <w:b/>
          <w:bCs/>
        </w:rPr>
        <w:t xml:space="preserve"> </w:t>
      </w:r>
      <w:r w:rsidR="004300C5" w:rsidRPr="00C74249">
        <w:rPr>
          <w:rFonts w:ascii="Times New Roman" w:hAnsi="Times New Roman" w:cs="Times New Roman"/>
          <w:b/>
          <w:bCs/>
        </w:rPr>
        <w:t>Sensitivity Analysis of the Causal Effects between Acetyl-L-carnitine and Outcomes</w:t>
      </w:r>
    </w:p>
    <w:tbl>
      <w:tblPr>
        <w:tblW w:w="22255" w:type="dxa"/>
        <w:tblLook w:val="04A0" w:firstRow="1" w:lastRow="0" w:firstColumn="1" w:lastColumn="0" w:noHBand="0" w:noVBand="1"/>
      </w:tblPr>
      <w:tblGrid>
        <w:gridCol w:w="2552"/>
        <w:gridCol w:w="3969"/>
        <w:gridCol w:w="2410"/>
        <w:gridCol w:w="2693"/>
        <w:gridCol w:w="2268"/>
        <w:gridCol w:w="2693"/>
        <w:gridCol w:w="2126"/>
        <w:gridCol w:w="1701"/>
        <w:gridCol w:w="1843"/>
      </w:tblGrid>
      <w:tr w:rsidR="00CF40F0" w:rsidRPr="00C74249" w14:paraId="413DD0EF" w14:textId="77777777" w:rsidTr="00734823">
        <w:trPr>
          <w:trHeight w:val="290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DC0339D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88ED91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0EC437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-PRESSO$Pvalue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8A6B71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ger$intercept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489263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ger$Pvalue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24AC9E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$Q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FEFC45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$Q_pvalu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020B8DB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$Q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60A8F0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$Q_pvalue</w:t>
            </w:r>
          </w:p>
        </w:tc>
      </w:tr>
      <w:tr w:rsidR="00CF40F0" w:rsidRPr="00C74249" w14:paraId="3E831AEA" w14:textId="77777777" w:rsidTr="00734823">
        <w:trPr>
          <w:trHeight w:val="280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85412E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-L-carnitine</w:t>
            </w:r>
          </w:p>
        </w:tc>
        <w:tc>
          <w:tcPr>
            <w:tcW w:w="19703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222722E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gnitive function</w:t>
            </w:r>
          </w:p>
        </w:tc>
      </w:tr>
      <w:tr w:rsidR="00CF40F0" w:rsidRPr="00C74249" w14:paraId="03758C80" w14:textId="77777777" w:rsidTr="00734823">
        <w:trPr>
          <w:trHeight w:val="28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AC526F" w14:textId="77777777" w:rsidR="00CF40F0" w:rsidRPr="00C74249" w:rsidRDefault="00CF40F0" w:rsidP="00CF40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3347B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gnitive fun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12974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007A7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27A91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4F1E7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1140A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ABDC4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EE50B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</w:t>
            </w:r>
          </w:p>
        </w:tc>
      </w:tr>
      <w:tr w:rsidR="00CF40F0" w:rsidRPr="00C74249" w14:paraId="33921460" w14:textId="77777777" w:rsidTr="00734823">
        <w:trPr>
          <w:trHeight w:val="28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9BB223" w14:textId="77777777" w:rsidR="00CF40F0" w:rsidRPr="00C74249" w:rsidRDefault="00CF40F0" w:rsidP="00CF40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DC5ED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otion recogni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EED70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7C172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5117F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D223B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71D41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A2F11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C5ABF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8</w:t>
            </w:r>
          </w:p>
        </w:tc>
      </w:tr>
      <w:tr w:rsidR="00CF40F0" w:rsidRPr="00C74249" w14:paraId="41679CBF" w14:textId="77777777" w:rsidTr="00734823">
        <w:trPr>
          <w:trHeight w:val="28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246931" w14:textId="77777777" w:rsidR="00CF40F0" w:rsidRPr="00C74249" w:rsidRDefault="00CF40F0" w:rsidP="00CF40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426C3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inhibi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FD5E3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D5782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2DB63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7318C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46D67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5BBF8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8FD3B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2</w:t>
            </w:r>
          </w:p>
        </w:tc>
      </w:tr>
      <w:tr w:rsidR="00CF40F0" w:rsidRPr="00C74249" w14:paraId="3F591D28" w14:textId="77777777" w:rsidTr="00734823">
        <w:trPr>
          <w:trHeight w:val="28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F51CD6" w14:textId="77777777" w:rsidR="00CF40F0" w:rsidRPr="00C74249" w:rsidRDefault="00CF40F0" w:rsidP="00CF40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0023A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rking memo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245A8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72F07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3CFB8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4BE2F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0B9C3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33985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26854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</w:t>
            </w:r>
          </w:p>
        </w:tc>
      </w:tr>
      <w:tr w:rsidR="00CF40F0" w:rsidRPr="00C74249" w14:paraId="75F293EE" w14:textId="77777777" w:rsidTr="00734823">
        <w:trPr>
          <w:trHeight w:val="28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C05BAD" w14:textId="77777777" w:rsidR="00CF40F0" w:rsidRPr="00C74249" w:rsidRDefault="00CF40F0" w:rsidP="00CF40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9D503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gnitive performa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DB3C6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68B0C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11636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E0111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2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BAEC8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D250C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9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2F089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F40F0" w:rsidRPr="00C74249" w14:paraId="1F351224" w14:textId="77777777" w:rsidTr="00734823">
        <w:trPr>
          <w:trHeight w:val="28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21FB55" w14:textId="77777777" w:rsidR="00CF40F0" w:rsidRPr="00C74249" w:rsidRDefault="00CF40F0" w:rsidP="00CF40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3DF0C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llig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089E0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65141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8269E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E6CD7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4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24E3F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08E13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2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71171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F40F0" w:rsidRPr="00C74249" w14:paraId="25410FC6" w14:textId="77777777" w:rsidTr="00734823">
        <w:trPr>
          <w:trHeight w:val="28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05B848" w14:textId="77777777" w:rsidR="00CF40F0" w:rsidRPr="00C74249" w:rsidRDefault="00CF40F0" w:rsidP="00CF40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B8DC1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mory performa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9F8A8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5332D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91FA3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F8554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AF4E8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238D4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B00F9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7</w:t>
            </w:r>
          </w:p>
        </w:tc>
      </w:tr>
      <w:tr w:rsidR="00CF40F0" w:rsidRPr="00C74249" w14:paraId="3BA2B3D6" w14:textId="77777777" w:rsidTr="00734823">
        <w:trPr>
          <w:trHeight w:val="28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06E510" w14:textId="77777777" w:rsidR="00CF40F0" w:rsidRPr="00C74249" w:rsidRDefault="00CF40F0" w:rsidP="00CF40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E7140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ion ti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B874E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29A1F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F687C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832FE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8FADD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CB9CB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05B7D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3</w:t>
            </w:r>
          </w:p>
        </w:tc>
      </w:tr>
      <w:tr w:rsidR="00CF40F0" w:rsidRPr="00C74249" w14:paraId="0DB40512" w14:textId="77777777" w:rsidTr="00734823">
        <w:trPr>
          <w:trHeight w:val="28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D9E218" w14:textId="77777777" w:rsidR="00CF40F0" w:rsidRPr="00C74249" w:rsidRDefault="00CF40F0" w:rsidP="00CF40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0C3AC41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entia</w:t>
            </w:r>
          </w:p>
        </w:tc>
      </w:tr>
      <w:tr w:rsidR="00CF40F0" w:rsidRPr="00C74249" w14:paraId="7C53A03B" w14:textId="77777777" w:rsidTr="00734823">
        <w:trPr>
          <w:trHeight w:val="28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3333A4" w14:textId="77777777" w:rsidR="00CF40F0" w:rsidRPr="00C74249" w:rsidRDefault="00CF40F0" w:rsidP="00CF40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10BF2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entia with lewy bodi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415EF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A558E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0F95C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B10EC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4E0B0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C8733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B590A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3</w:t>
            </w:r>
          </w:p>
        </w:tc>
      </w:tr>
      <w:tr w:rsidR="00CF40F0" w:rsidRPr="00C74249" w14:paraId="41C476D0" w14:textId="77777777" w:rsidTr="00734823">
        <w:trPr>
          <w:trHeight w:val="28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370234" w14:textId="77777777" w:rsidR="00CF40F0" w:rsidRPr="00C74249" w:rsidRDefault="00CF40F0" w:rsidP="00CF40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C47A6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ent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5A570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89686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36E8A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4987F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B1D6C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4978C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68B22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9</w:t>
            </w:r>
          </w:p>
        </w:tc>
      </w:tr>
      <w:tr w:rsidR="00CF40F0" w:rsidRPr="00C74249" w14:paraId="74278321" w14:textId="77777777" w:rsidTr="00734823">
        <w:trPr>
          <w:trHeight w:val="28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0ED83D" w14:textId="77777777" w:rsidR="00CF40F0" w:rsidRPr="00C74249" w:rsidRDefault="00CF40F0" w:rsidP="00CF40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A6B5C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cular dement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5820A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A7667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D0CD0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12E4C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A164A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5F850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3F054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</w:t>
            </w:r>
          </w:p>
        </w:tc>
      </w:tr>
      <w:tr w:rsidR="00CF40F0" w:rsidRPr="00C74249" w14:paraId="7154DB69" w14:textId="77777777" w:rsidTr="00734823">
        <w:trPr>
          <w:trHeight w:val="28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DE872B" w14:textId="77777777" w:rsidR="00CF40F0" w:rsidRPr="00C74249" w:rsidRDefault="00CF40F0" w:rsidP="00CF40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451F7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zheimer's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9464C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ABC16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E4FD0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8C4C5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163C0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CA0B5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DFF38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</w:t>
            </w:r>
          </w:p>
        </w:tc>
      </w:tr>
      <w:tr w:rsidR="00CF40F0" w:rsidRPr="00C74249" w14:paraId="05066498" w14:textId="77777777" w:rsidTr="00734823">
        <w:trPr>
          <w:trHeight w:val="28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7243B4" w14:textId="77777777" w:rsidR="00CF40F0" w:rsidRPr="00C74249" w:rsidRDefault="00CF40F0" w:rsidP="00CF40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C3445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inson's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E19C7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FB18C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B21EC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14150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36717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6ACB4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C5CF0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CF40F0" w:rsidRPr="00C74249" w14:paraId="2B6AB9B1" w14:textId="77777777" w:rsidTr="00734823">
        <w:trPr>
          <w:trHeight w:val="28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4DC301" w14:textId="77777777" w:rsidR="00CF40F0" w:rsidRPr="00C74249" w:rsidRDefault="00CF40F0" w:rsidP="00CF40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F3EE882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in structure</w:t>
            </w:r>
          </w:p>
        </w:tc>
      </w:tr>
      <w:tr w:rsidR="00CF40F0" w:rsidRPr="00C74249" w14:paraId="6A0776A1" w14:textId="77777777" w:rsidTr="00734823">
        <w:trPr>
          <w:trHeight w:val="28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627585" w14:textId="77777777" w:rsidR="00CF40F0" w:rsidRPr="00C74249" w:rsidRDefault="00CF40F0" w:rsidP="00CF40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34E54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pocampus volu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0AC48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E0FBD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E875E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C2CD1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01795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577D0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22162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7</w:t>
            </w:r>
          </w:p>
        </w:tc>
      </w:tr>
      <w:tr w:rsidR="00CF40F0" w:rsidRPr="00C74249" w14:paraId="348E5193" w14:textId="77777777" w:rsidTr="00734823">
        <w:trPr>
          <w:trHeight w:val="28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5EF866" w14:textId="77777777" w:rsidR="00CF40F0" w:rsidRPr="00C74249" w:rsidRDefault="00CF40F0" w:rsidP="00CF40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C28D6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heral grey normalised volu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77407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B2C06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4C934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7C6BA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FAAB5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4B321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8B681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CF40F0" w:rsidRPr="00C74249" w14:paraId="16FF9FF5" w14:textId="77777777" w:rsidTr="00734823">
        <w:trPr>
          <w:trHeight w:val="28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DC3EA8" w14:textId="77777777" w:rsidR="00CF40F0" w:rsidRPr="00C74249" w:rsidRDefault="00CF40F0" w:rsidP="00CF40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C8D18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heral grey unnormalised volu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DB84D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408A3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C2490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38FDC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2EC2C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B3A90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27356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5</w:t>
            </w:r>
          </w:p>
        </w:tc>
      </w:tr>
      <w:tr w:rsidR="00CF40F0" w:rsidRPr="00C74249" w14:paraId="3BE5BCBC" w14:textId="77777777" w:rsidTr="00734823">
        <w:trPr>
          <w:trHeight w:val="28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A83B30" w14:textId="77777777" w:rsidR="00CF40F0" w:rsidRPr="00C74249" w:rsidRDefault="00CF40F0" w:rsidP="00CF40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3A1B0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ebral White Matter volu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EC371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C8C1B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7E1A5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837C1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FC587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97A6C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A6BC9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</w:t>
            </w:r>
          </w:p>
        </w:tc>
      </w:tr>
      <w:tr w:rsidR="00CF40F0" w:rsidRPr="00C74249" w14:paraId="5FF738EC" w14:textId="77777777" w:rsidTr="00734823">
        <w:trPr>
          <w:trHeight w:val="28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865368" w14:textId="77777777" w:rsidR="00CF40F0" w:rsidRPr="00C74249" w:rsidRDefault="00CF40F0" w:rsidP="00CF40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AB82F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 normalised volu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8E993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561AE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1094F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EDEEA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A67DC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F4D40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33A10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9</w:t>
            </w:r>
          </w:p>
        </w:tc>
      </w:tr>
      <w:tr w:rsidR="00CF40F0" w:rsidRPr="00C74249" w14:paraId="4F8C914E" w14:textId="77777777" w:rsidTr="00734823">
        <w:trPr>
          <w:trHeight w:val="29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4FB005" w14:textId="77777777" w:rsidR="00CF40F0" w:rsidRPr="00C74249" w:rsidRDefault="00CF40F0" w:rsidP="00CF40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207413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 unnormalised volum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11E8F3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228945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F8F17C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54FE95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7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B7807B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C8CD2B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73C656" w14:textId="77777777" w:rsidR="00CF40F0" w:rsidRPr="00C74249" w:rsidRDefault="00CF40F0" w:rsidP="00CF40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2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5</w:t>
            </w:r>
          </w:p>
        </w:tc>
      </w:tr>
    </w:tbl>
    <w:p w14:paraId="48EFF167" w14:textId="53A9A288" w:rsidR="003F157B" w:rsidRPr="003F157B" w:rsidRDefault="00E460BD">
      <w:pPr>
        <w:rPr>
          <w:rFonts w:ascii="Times New Roman" w:hAnsi="Times New Roman" w:cs="Times New Roman"/>
        </w:rPr>
      </w:pPr>
      <w:r w:rsidRPr="00C74249">
        <w:rPr>
          <w:rFonts w:ascii="Times New Roman" w:hAnsi="Times New Roman" w:cs="Times New Roman"/>
        </w:rPr>
        <w:t xml:space="preserve">MR: mendelian randomization, </w:t>
      </w:r>
      <w:r w:rsidR="003F157B" w:rsidRPr="00C74249">
        <w:rPr>
          <w:rFonts w:ascii="Times New Roman" w:hAnsi="Times New Roman" w:cs="Times New Roman"/>
        </w:rPr>
        <w:t>PRESSO: Pleiotropy RESidual Sum and Outlier, IVW: Inverse-Variance Weighted.</w:t>
      </w:r>
      <w:r w:rsidR="003F157B">
        <w:rPr>
          <w:rFonts w:ascii="Times New Roman" w:hAnsi="Times New Roman" w:cs="Times New Roman"/>
        </w:rPr>
        <w:t xml:space="preserve"> </w:t>
      </w:r>
    </w:p>
    <w:p w14:paraId="19E7347B" w14:textId="2DBEEBEF" w:rsidR="003F157B" w:rsidRPr="00C74249" w:rsidRDefault="003F157B">
      <w:pPr>
        <w:widowControl/>
        <w:jc w:val="left"/>
        <w:rPr>
          <w:rFonts w:ascii="Times New Roman" w:hAnsi="Times New Roman" w:cs="Times New Roman"/>
        </w:rPr>
      </w:pPr>
    </w:p>
    <w:sectPr w:rsidR="003F157B" w:rsidRPr="00C74249" w:rsidSect="009E5E86">
      <w:pgSz w:w="24480" w:h="15840" w:code="4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1FA862" w14:textId="77777777" w:rsidR="00A23F08" w:rsidRDefault="00A23F08" w:rsidP="00176201">
      <w:r>
        <w:separator/>
      </w:r>
    </w:p>
  </w:endnote>
  <w:endnote w:type="continuationSeparator" w:id="0">
    <w:p w14:paraId="663E116A" w14:textId="77777777" w:rsidR="00A23F08" w:rsidRDefault="00A23F08" w:rsidP="00176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2AF0E8" w14:textId="77777777" w:rsidR="00A23F08" w:rsidRDefault="00A23F08" w:rsidP="00176201">
      <w:r>
        <w:separator/>
      </w:r>
    </w:p>
  </w:footnote>
  <w:footnote w:type="continuationSeparator" w:id="0">
    <w:p w14:paraId="539E6E19" w14:textId="77777777" w:rsidR="00A23F08" w:rsidRDefault="00A23F08" w:rsidP="00176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E2852B7-0E3A-4ED7-9B66-5FB751B8E5CC}"/>
    <w:docVar w:name="KY_MEDREF_VERSION" w:val="3"/>
  </w:docVars>
  <w:rsids>
    <w:rsidRoot w:val="00C94C96"/>
    <w:rsid w:val="00055062"/>
    <w:rsid w:val="00067EDA"/>
    <w:rsid w:val="000C25E3"/>
    <w:rsid w:val="000F7D3A"/>
    <w:rsid w:val="00106622"/>
    <w:rsid w:val="00176201"/>
    <w:rsid w:val="00192CFB"/>
    <w:rsid w:val="001B78F2"/>
    <w:rsid w:val="001D0E49"/>
    <w:rsid w:val="001D612C"/>
    <w:rsid w:val="001E707D"/>
    <w:rsid w:val="002528E8"/>
    <w:rsid w:val="00287243"/>
    <w:rsid w:val="0029240A"/>
    <w:rsid w:val="002D4184"/>
    <w:rsid w:val="002D6006"/>
    <w:rsid w:val="00302B93"/>
    <w:rsid w:val="0030438D"/>
    <w:rsid w:val="003142AB"/>
    <w:rsid w:val="00314C20"/>
    <w:rsid w:val="00327216"/>
    <w:rsid w:val="003310AB"/>
    <w:rsid w:val="0033400D"/>
    <w:rsid w:val="0034292B"/>
    <w:rsid w:val="003641B5"/>
    <w:rsid w:val="00374FBB"/>
    <w:rsid w:val="00392F28"/>
    <w:rsid w:val="003F157B"/>
    <w:rsid w:val="004261DF"/>
    <w:rsid w:val="004300C5"/>
    <w:rsid w:val="00444527"/>
    <w:rsid w:val="0046332A"/>
    <w:rsid w:val="004D6926"/>
    <w:rsid w:val="00535549"/>
    <w:rsid w:val="0055106B"/>
    <w:rsid w:val="00561BFC"/>
    <w:rsid w:val="0057467A"/>
    <w:rsid w:val="0059607E"/>
    <w:rsid w:val="005F54F7"/>
    <w:rsid w:val="006069BF"/>
    <w:rsid w:val="00635820"/>
    <w:rsid w:val="0068726F"/>
    <w:rsid w:val="006A6C1B"/>
    <w:rsid w:val="006E4612"/>
    <w:rsid w:val="007152F5"/>
    <w:rsid w:val="00734823"/>
    <w:rsid w:val="00744EDD"/>
    <w:rsid w:val="00795C70"/>
    <w:rsid w:val="007A1822"/>
    <w:rsid w:val="007B3C9E"/>
    <w:rsid w:val="007C310F"/>
    <w:rsid w:val="007D16D0"/>
    <w:rsid w:val="00814BEE"/>
    <w:rsid w:val="00836832"/>
    <w:rsid w:val="0084238D"/>
    <w:rsid w:val="00862181"/>
    <w:rsid w:val="008731FF"/>
    <w:rsid w:val="0089013C"/>
    <w:rsid w:val="008A0FDC"/>
    <w:rsid w:val="00915100"/>
    <w:rsid w:val="00974B5E"/>
    <w:rsid w:val="0097510B"/>
    <w:rsid w:val="009C50D2"/>
    <w:rsid w:val="009D2875"/>
    <w:rsid w:val="009D40D4"/>
    <w:rsid w:val="009E5E86"/>
    <w:rsid w:val="00A113A2"/>
    <w:rsid w:val="00A1780D"/>
    <w:rsid w:val="00A23F08"/>
    <w:rsid w:val="00A86B14"/>
    <w:rsid w:val="00AA56FD"/>
    <w:rsid w:val="00AF4E46"/>
    <w:rsid w:val="00B22FEF"/>
    <w:rsid w:val="00B3480F"/>
    <w:rsid w:val="00B3573A"/>
    <w:rsid w:val="00B74147"/>
    <w:rsid w:val="00B83BFA"/>
    <w:rsid w:val="00BA0D91"/>
    <w:rsid w:val="00BC49A1"/>
    <w:rsid w:val="00BD2A32"/>
    <w:rsid w:val="00BD6608"/>
    <w:rsid w:val="00C31189"/>
    <w:rsid w:val="00C50A0D"/>
    <w:rsid w:val="00C54EAE"/>
    <w:rsid w:val="00C55EA0"/>
    <w:rsid w:val="00C74249"/>
    <w:rsid w:val="00C94C96"/>
    <w:rsid w:val="00CA4770"/>
    <w:rsid w:val="00CD3549"/>
    <w:rsid w:val="00CF40F0"/>
    <w:rsid w:val="00D347D7"/>
    <w:rsid w:val="00DF1CA5"/>
    <w:rsid w:val="00E02CBB"/>
    <w:rsid w:val="00E07D32"/>
    <w:rsid w:val="00E153D1"/>
    <w:rsid w:val="00E30AEC"/>
    <w:rsid w:val="00E460BD"/>
    <w:rsid w:val="00E74F1D"/>
    <w:rsid w:val="00EB1BEB"/>
    <w:rsid w:val="00EC2420"/>
    <w:rsid w:val="00ED01C3"/>
    <w:rsid w:val="00ED79A2"/>
    <w:rsid w:val="00F00B68"/>
    <w:rsid w:val="00F039EB"/>
    <w:rsid w:val="00F04C45"/>
    <w:rsid w:val="00F07A39"/>
    <w:rsid w:val="00F32433"/>
    <w:rsid w:val="00F46D74"/>
    <w:rsid w:val="00F803B6"/>
    <w:rsid w:val="00FF5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17914D"/>
  <w14:defaultImageDpi w14:val="32767"/>
  <w15:chartTrackingRefBased/>
  <w15:docId w15:val="{8A28A38C-9789-43E3-AACB-7FCC93835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620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62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62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62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620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620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620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620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620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620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62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62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62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620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7620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62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62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620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620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7620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62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62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6201"/>
    <w:rPr>
      <w:rFonts w:eastAsiaTheme="majorEastAsia" w:cstheme="majorBidi"/>
      <w:color w:val="595959" w:themeColor="text1" w:themeTint="A6"/>
    </w:rPr>
  </w:style>
  <w:style w:type="paragraph" w:styleId="a7">
    <w:name w:val="Title"/>
    <w:basedOn w:val="a"/>
    <w:next w:val="a"/>
    <w:link w:val="a8"/>
    <w:uiPriority w:val="10"/>
    <w:qFormat/>
    <w:rsid w:val="001762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标题 字符"/>
    <w:basedOn w:val="a0"/>
    <w:link w:val="a7"/>
    <w:uiPriority w:val="10"/>
    <w:rsid w:val="001762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9">
    <w:name w:val="Subtitle"/>
    <w:basedOn w:val="a"/>
    <w:next w:val="a"/>
    <w:link w:val="aa"/>
    <w:uiPriority w:val="11"/>
    <w:qFormat/>
    <w:rsid w:val="001762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a">
    <w:name w:val="副标题 字符"/>
    <w:basedOn w:val="a0"/>
    <w:link w:val="a9"/>
    <w:uiPriority w:val="11"/>
    <w:rsid w:val="001762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rsid w:val="001762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176201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rsid w:val="00176201"/>
    <w:pPr>
      <w:ind w:left="720"/>
      <w:contextualSpacing/>
    </w:pPr>
  </w:style>
  <w:style w:type="character" w:styleId="ae">
    <w:name w:val="Intense Emphasis"/>
    <w:basedOn w:val="a0"/>
    <w:uiPriority w:val="21"/>
    <w:qFormat/>
    <w:rsid w:val="00176201"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rsid w:val="001762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rsid w:val="00176201"/>
    <w:rPr>
      <w:i/>
      <w:iCs/>
      <w:color w:val="2F5496" w:themeColor="accent1" w:themeShade="BF"/>
    </w:rPr>
  </w:style>
  <w:style w:type="character" w:styleId="af1">
    <w:name w:val="Intense Reference"/>
    <w:basedOn w:val="a0"/>
    <w:uiPriority w:val="32"/>
    <w:qFormat/>
    <w:rsid w:val="00176201"/>
    <w:rPr>
      <w:b/>
      <w:bCs/>
      <w:smallCaps/>
      <w:color w:val="2F5496" w:themeColor="accent1" w:themeShade="BF"/>
      <w:spacing w:val="5"/>
    </w:rPr>
  </w:style>
  <w:style w:type="character" w:customStyle="1" w:styleId="font11">
    <w:name w:val="font11"/>
    <w:basedOn w:val="a0"/>
    <w:rsid w:val="0017620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f2">
    <w:name w:val="Revision"/>
    <w:hidden/>
    <w:uiPriority w:val="99"/>
    <w:semiHidden/>
    <w:rsid w:val="00176201"/>
  </w:style>
  <w:style w:type="table" w:styleId="af3">
    <w:name w:val="Table Grid"/>
    <w:basedOn w:val="a1"/>
    <w:uiPriority w:val="39"/>
    <w:rsid w:val="00C74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2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36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4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0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1</Pages>
  <Words>2501</Words>
  <Characters>14261</Characters>
  <Application>Microsoft Office Word</Application>
  <DocSecurity>0</DocSecurity>
  <Lines>118</Lines>
  <Paragraphs>33</Paragraphs>
  <ScaleCrop>false</ScaleCrop>
  <Company/>
  <LinksUpToDate>false</LinksUpToDate>
  <CharactersWithSpaces>16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50589</dc:creator>
  <cp:keywords/>
  <dc:description/>
  <cp:lastModifiedBy>思思 栾</cp:lastModifiedBy>
  <cp:revision>22</cp:revision>
  <dcterms:created xsi:type="dcterms:W3CDTF">2024-06-10T06:11:00Z</dcterms:created>
  <dcterms:modified xsi:type="dcterms:W3CDTF">2024-06-16T09:52:00Z</dcterms:modified>
</cp:coreProperties>
</file>